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4"/>
        <w:gridCol w:w="1269"/>
        <w:gridCol w:w="2111"/>
        <w:gridCol w:w="2096"/>
        <w:gridCol w:w="2015"/>
        <w:gridCol w:w="2015"/>
      </w:tblGrid>
      <w:tr w:rsidR="00FB00A8" w14:paraId="0E91C23D" w14:textId="77777777" w:rsidTr="00605A64">
        <w:tc>
          <w:tcPr>
            <w:tcW w:w="3444" w:type="dxa"/>
          </w:tcPr>
          <w:p w14:paraId="1B0AB36A" w14:textId="75290853" w:rsidR="00FB00A8" w:rsidRPr="00FB00A8" w:rsidRDefault="000B3121" w:rsidP="00FB00A8">
            <w:pPr>
              <w:rPr>
                <w:b/>
                <w:u w:val="single"/>
              </w:rPr>
            </w:pPr>
            <w:r>
              <w:rPr>
                <w:b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315462" wp14:editId="3DF58A86">
                      <wp:simplePos x="0" y="0"/>
                      <wp:positionH relativeFrom="column">
                        <wp:posOffset>-462280</wp:posOffset>
                      </wp:positionH>
                      <wp:positionV relativeFrom="paragraph">
                        <wp:posOffset>-673100</wp:posOffset>
                      </wp:positionV>
                      <wp:extent cx="2219325" cy="352425"/>
                      <wp:effectExtent l="0" t="0" r="28575" b="285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19325" cy="3524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D5BD794" w14:textId="229EA3ED" w:rsidR="000B3121" w:rsidRPr="000B3121" w:rsidRDefault="000B3121">
                                  <w:pPr>
                                    <w:rPr>
                                      <w:rFonts w:asciiTheme="minorHAnsi" w:hAnsiTheme="minorHAnsi"/>
                                      <w:sz w:val="36"/>
                                      <w:szCs w:val="36"/>
                                    </w:rPr>
                                  </w:pPr>
                                  <w:r w:rsidRPr="000B3121">
                                    <w:rPr>
                                      <w:rFonts w:asciiTheme="minorHAnsi" w:hAnsiTheme="minorHAnsi"/>
                                      <w:sz w:val="36"/>
                                      <w:szCs w:val="36"/>
                                    </w:rPr>
                                    <w:t>Supplemental Table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231546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36.4pt;margin-top:-53pt;width:174.75pt;height:27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" fillcolor="white [3201]" strokeweight=".5pt">
                      <v:textbox>
                        <w:txbxContent>
                          <w:p w14:paraId="6D5BD794" w14:textId="229EA3ED" w:rsidR="000B3121" w:rsidRPr="000B3121" w:rsidRDefault="000B3121">
                            <w:pPr>
                              <w:rPr>
                                <w:rFonts w:asciiTheme="minorHAnsi" w:hAnsiTheme="minorHAnsi"/>
                                <w:sz w:val="36"/>
                                <w:szCs w:val="36"/>
                              </w:rPr>
                            </w:pPr>
                            <w:r w:rsidRPr="000B3121">
                              <w:rPr>
                                <w:rFonts w:asciiTheme="minorHAnsi" w:hAnsiTheme="minorHAnsi"/>
                                <w:sz w:val="36"/>
                                <w:szCs w:val="36"/>
                              </w:rPr>
                              <w:t>Supplemental Table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B00A8" w:rsidRPr="00FB00A8">
              <w:rPr>
                <w:b/>
                <w:u w:val="single"/>
              </w:rPr>
              <w:t>Target</w:t>
            </w:r>
          </w:p>
        </w:tc>
        <w:tc>
          <w:tcPr>
            <w:tcW w:w="1269" w:type="dxa"/>
          </w:tcPr>
          <w:p w14:paraId="0491B377" w14:textId="77777777" w:rsidR="00FB00A8" w:rsidRPr="00FB00A8" w:rsidRDefault="00FB00A8" w:rsidP="00FB00A8">
            <w:pPr>
              <w:rPr>
                <w:b/>
                <w:u w:val="single"/>
              </w:rPr>
            </w:pPr>
            <w:r w:rsidRPr="00FB00A8">
              <w:rPr>
                <w:b/>
                <w:u w:val="single"/>
              </w:rPr>
              <w:t>Source</w:t>
            </w:r>
          </w:p>
        </w:tc>
        <w:tc>
          <w:tcPr>
            <w:tcW w:w="2111" w:type="dxa"/>
          </w:tcPr>
          <w:p w14:paraId="649E9A6B" w14:textId="77777777" w:rsidR="00FB00A8" w:rsidRPr="00FB00A8" w:rsidRDefault="00FB00A8" w:rsidP="00FB00A8">
            <w:pPr>
              <w:rPr>
                <w:b/>
                <w:u w:val="single"/>
              </w:rPr>
            </w:pPr>
            <w:r w:rsidRPr="00FB00A8">
              <w:rPr>
                <w:b/>
                <w:u w:val="single"/>
              </w:rPr>
              <w:t>Clone</w:t>
            </w:r>
          </w:p>
        </w:tc>
        <w:tc>
          <w:tcPr>
            <w:tcW w:w="2096" w:type="dxa"/>
          </w:tcPr>
          <w:p w14:paraId="3396F1EF" w14:textId="77777777" w:rsidR="00FB00A8" w:rsidRPr="00FB00A8" w:rsidRDefault="00FB00A8" w:rsidP="00FB00A8">
            <w:pPr>
              <w:rPr>
                <w:b/>
                <w:u w:val="single"/>
              </w:rPr>
            </w:pPr>
            <w:proofErr w:type="spellStart"/>
            <w:r w:rsidRPr="00FB00A8">
              <w:rPr>
                <w:b/>
                <w:u w:val="single"/>
              </w:rPr>
              <w:t>Fluorochrome</w:t>
            </w:r>
            <w:proofErr w:type="spellEnd"/>
          </w:p>
        </w:tc>
        <w:tc>
          <w:tcPr>
            <w:tcW w:w="2015" w:type="dxa"/>
          </w:tcPr>
          <w:p w14:paraId="40CC295A" w14:textId="77777777" w:rsidR="00FB00A8" w:rsidRPr="00FB00A8" w:rsidRDefault="00FB00A8" w:rsidP="00FB00A8">
            <w:pPr>
              <w:rPr>
                <w:b/>
                <w:u w:val="single"/>
              </w:rPr>
            </w:pPr>
          </w:p>
        </w:tc>
        <w:tc>
          <w:tcPr>
            <w:tcW w:w="2015" w:type="dxa"/>
          </w:tcPr>
          <w:p w14:paraId="735B3F21" w14:textId="77777777" w:rsidR="00FB00A8" w:rsidRPr="00FB00A8" w:rsidRDefault="00FB00A8" w:rsidP="00FB00A8">
            <w:pPr>
              <w:rPr>
                <w:b/>
                <w:u w:val="single"/>
              </w:rPr>
            </w:pPr>
          </w:p>
        </w:tc>
      </w:tr>
      <w:tr w:rsidR="00605A64" w14:paraId="5B089F8D" w14:textId="77777777" w:rsidTr="00605A64">
        <w:tc>
          <w:tcPr>
            <w:tcW w:w="3444" w:type="dxa"/>
            <w:vAlign w:val="bottom"/>
          </w:tcPr>
          <w:p w14:paraId="3D0FBEE7" w14:textId="77777777" w:rsidR="00605A64" w:rsidRPr="001079A9" w:rsidRDefault="00605A64" w:rsidP="00605A64">
            <w:r w:rsidRPr="001079A9">
              <w:t>CD4</w:t>
            </w:r>
          </w:p>
        </w:tc>
        <w:tc>
          <w:tcPr>
            <w:tcW w:w="1269" w:type="dxa"/>
          </w:tcPr>
          <w:p w14:paraId="201B7C43" w14:textId="77777777" w:rsidR="00605A64" w:rsidRDefault="00605A64" w:rsidP="00605A64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597ACFBC" w14:textId="77777777" w:rsidR="00605A64" w:rsidRPr="00151624" w:rsidRDefault="00605A64" w:rsidP="00605A64">
            <w:r>
              <w:t>OKT</w:t>
            </w:r>
            <w:r w:rsidRPr="00151624">
              <w:t>4</w:t>
            </w:r>
          </w:p>
        </w:tc>
        <w:tc>
          <w:tcPr>
            <w:tcW w:w="2096" w:type="dxa"/>
            <w:vAlign w:val="bottom"/>
          </w:tcPr>
          <w:p w14:paraId="57803E61" w14:textId="77777777" w:rsidR="00605A64" w:rsidRPr="00151624" w:rsidRDefault="00605A64" w:rsidP="00605A64">
            <w:proofErr w:type="spellStart"/>
            <w:r w:rsidRPr="00151624">
              <w:t>Fitc</w:t>
            </w:r>
            <w:proofErr w:type="spellEnd"/>
          </w:p>
        </w:tc>
        <w:tc>
          <w:tcPr>
            <w:tcW w:w="2015" w:type="dxa"/>
            <w:vAlign w:val="bottom"/>
          </w:tcPr>
          <w:p w14:paraId="6DE5FC55" w14:textId="5EE84C8A" w:rsidR="00605A64" w:rsidRPr="00151624" w:rsidRDefault="00605A64" w:rsidP="00F4513B">
            <w:pPr>
              <w:pStyle w:val="NoSpacing"/>
            </w:pPr>
          </w:p>
        </w:tc>
        <w:tc>
          <w:tcPr>
            <w:tcW w:w="2015" w:type="dxa"/>
            <w:vAlign w:val="bottom"/>
          </w:tcPr>
          <w:p w14:paraId="2B0E34B4" w14:textId="77777777" w:rsidR="00605A64" w:rsidRPr="00151624" w:rsidRDefault="00605A64" w:rsidP="00605A64"/>
        </w:tc>
      </w:tr>
      <w:tr w:rsidR="00605A64" w14:paraId="75461E1D" w14:textId="77777777" w:rsidTr="00605A64">
        <w:tc>
          <w:tcPr>
            <w:tcW w:w="3444" w:type="dxa"/>
            <w:vAlign w:val="bottom"/>
          </w:tcPr>
          <w:p w14:paraId="74DDCCF8" w14:textId="77777777" w:rsidR="00605A64" w:rsidRPr="001079A9" w:rsidRDefault="00605A64" w:rsidP="00605A64">
            <w:r w:rsidRPr="001079A9">
              <w:t>CD5</w:t>
            </w:r>
          </w:p>
        </w:tc>
        <w:tc>
          <w:tcPr>
            <w:tcW w:w="1269" w:type="dxa"/>
          </w:tcPr>
          <w:p w14:paraId="7C0D43BF" w14:textId="77777777" w:rsidR="00605A64" w:rsidRDefault="00605A64" w:rsidP="00605A64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23ECE7C1" w14:textId="77777777" w:rsidR="00605A64" w:rsidRPr="00151624" w:rsidRDefault="00605A64" w:rsidP="00605A64">
            <w:r>
              <w:t>UCHT2</w:t>
            </w:r>
          </w:p>
        </w:tc>
        <w:tc>
          <w:tcPr>
            <w:tcW w:w="2096" w:type="dxa"/>
            <w:vAlign w:val="bottom"/>
          </w:tcPr>
          <w:p w14:paraId="5283AA35" w14:textId="77777777" w:rsidR="00605A64" w:rsidRPr="00151624" w:rsidRDefault="00605A64" w:rsidP="00605A64">
            <w:proofErr w:type="spellStart"/>
            <w:r w:rsidRPr="00151624">
              <w:t>Fitc</w:t>
            </w:r>
            <w:proofErr w:type="spellEnd"/>
          </w:p>
        </w:tc>
        <w:tc>
          <w:tcPr>
            <w:tcW w:w="2015" w:type="dxa"/>
            <w:vAlign w:val="bottom"/>
          </w:tcPr>
          <w:p w14:paraId="20259DF4" w14:textId="77777777" w:rsidR="00605A64" w:rsidRPr="00151624" w:rsidRDefault="00605A64" w:rsidP="00605A64"/>
        </w:tc>
        <w:tc>
          <w:tcPr>
            <w:tcW w:w="2015" w:type="dxa"/>
            <w:vAlign w:val="bottom"/>
          </w:tcPr>
          <w:p w14:paraId="5E29664A" w14:textId="77777777" w:rsidR="00605A64" w:rsidRPr="00151624" w:rsidRDefault="00605A64" w:rsidP="00605A64"/>
        </w:tc>
      </w:tr>
      <w:tr w:rsidR="00605A64" w14:paraId="32D77358" w14:textId="77777777" w:rsidTr="00605A64">
        <w:tc>
          <w:tcPr>
            <w:tcW w:w="3444" w:type="dxa"/>
            <w:vAlign w:val="bottom"/>
          </w:tcPr>
          <w:p w14:paraId="1DFE3AB2" w14:textId="77777777" w:rsidR="00605A64" w:rsidRPr="00151624" w:rsidRDefault="00605A64" w:rsidP="00605A64">
            <w:r w:rsidRPr="00CF2821">
              <w:t>CD28</w:t>
            </w:r>
          </w:p>
        </w:tc>
        <w:tc>
          <w:tcPr>
            <w:tcW w:w="1269" w:type="dxa"/>
          </w:tcPr>
          <w:p w14:paraId="3D1E7164" w14:textId="77777777" w:rsidR="00605A64" w:rsidRDefault="00605A64" w:rsidP="00605A64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53F0E20B" w14:textId="77777777" w:rsidR="00605A64" w:rsidRPr="00151624" w:rsidRDefault="00605A64" w:rsidP="00605A64">
            <w:r w:rsidRPr="00151624">
              <w:t>CD28.2</w:t>
            </w:r>
          </w:p>
        </w:tc>
        <w:tc>
          <w:tcPr>
            <w:tcW w:w="2096" w:type="dxa"/>
            <w:vAlign w:val="bottom"/>
          </w:tcPr>
          <w:p w14:paraId="5B1C9C3B" w14:textId="77777777" w:rsidR="00605A64" w:rsidRPr="00151624" w:rsidRDefault="00605A64" w:rsidP="00605A64">
            <w:proofErr w:type="spellStart"/>
            <w:r w:rsidRPr="00151624">
              <w:t>Fitc</w:t>
            </w:r>
            <w:proofErr w:type="spellEnd"/>
          </w:p>
        </w:tc>
        <w:tc>
          <w:tcPr>
            <w:tcW w:w="2015" w:type="dxa"/>
            <w:vAlign w:val="bottom"/>
          </w:tcPr>
          <w:p w14:paraId="73A27446" w14:textId="03890EE0" w:rsidR="00605A64" w:rsidRPr="00151624" w:rsidRDefault="00605A64" w:rsidP="00605A64"/>
        </w:tc>
        <w:tc>
          <w:tcPr>
            <w:tcW w:w="2015" w:type="dxa"/>
            <w:vAlign w:val="bottom"/>
          </w:tcPr>
          <w:p w14:paraId="3A539066" w14:textId="77777777" w:rsidR="00605A64" w:rsidRPr="00151624" w:rsidRDefault="00605A64" w:rsidP="00605A64"/>
        </w:tc>
      </w:tr>
      <w:tr w:rsidR="00605A64" w14:paraId="63EF52BA" w14:textId="77777777" w:rsidTr="00605A64">
        <w:tc>
          <w:tcPr>
            <w:tcW w:w="3444" w:type="dxa"/>
            <w:vAlign w:val="bottom"/>
          </w:tcPr>
          <w:p w14:paraId="0E70CC17" w14:textId="77777777" w:rsidR="00605A64" w:rsidRPr="001079A9" w:rsidRDefault="00605A64" w:rsidP="00605A64">
            <w:r w:rsidRPr="001079A9">
              <w:t>CD33</w:t>
            </w:r>
          </w:p>
        </w:tc>
        <w:tc>
          <w:tcPr>
            <w:tcW w:w="1269" w:type="dxa"/>
          </w:tcPr>
          <w:p w14:paraId="18524F05" w14:textId="77777777" w:rsidR="00605A64" w:rsidRDefault="00605A64" w:rsidP="00605A64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28AE434B" w14:textId="77777777" w:rsidR="00605A64" w:rsidRPr="00151624" w:rsidRDefault="00605A64" w:rsidP="00605A64">
            <w:r>
              <w:t>P67.6</w:t>
            </w:r>
          </w:p>
        </w:tc>
        <w:tc>
          <w:tcPr>
            <w:tcW w:w="2096" w:type="dxa"/>
            <w:vAlign w:val="bottom"/>
          </w:tcPr>
          <w:p w14:paraId="40584ADE" w14:textId="77777777" w:rsidR="00605A64" w:rsidRPr="00151624" w:rsidRDefault="00605A64" w:rsidP="00605A64">
            <w:proofErr w:type="spellStart"/>
            <w:r w:rsidRPr="00151624">
              <w:t>Fitc</w:t>
            </w:r>
            <w:proofErr w:type="spellEnd"/>
          </w:p>
        </w:tc>
        <w:tc>
          <w:tcPr>
            <w:tcW w:w="2015" w:type="dxa"/>
            <w:vAlign w:val="bottom"/>
          </w:tcPr>
          <w:p w14:paraId="163D1073" w14:textId="77777777" w:rsidR="00605A64" w:rsidRPr="00151624" w:rsidRDefault="00605A64" w:rsidP="00605A64"/>
        </w:tc>
        <w:tc>
          <w:tcPr>
            <w:tcW w:w="2015" w:type="dxa"/>
            <w:vAlign w:val="bottom"/>
          </w:tcPr>
          <w:p w14:paraId="3FACD189" w14:textId="77777777" w:rsidR="00605A64" w:rsidRPr="00151624" w:rsidRDefault="00605A64" w:rsidP="00605A64"/>
        </w:tc>
      </w:tr>
      <w:tr w:rsidR="00605A64" w14:paraId="42A92A7F" w14:textId="77777777" w:rsidTr="00605A64">
        <w:tc>
          <w:tcPr>
            <w:tcW w:w="3444" w:type="dxa"/>
            <w:vAlign w:val="bottom"/>
          </w:tcPr>
          <w:p w14:paraId="2610337E" w14:textId="77777777" w:rsidR="00605A64" w:rsidRPr="001079A9" w:rsidRDefault="00605A64" w:rsidP="00605A64">
            <w:proofErr w:type="spellStart"/>
            <w:r w:rsidRPr="001079A9">
              <w:t>Epcam</w:t>
            </w:r>
            <w:proofErr w:type="spellEnd"/>
          </w:p>
        </w:tc>
        <w:tc>
          <w:tcPr>
            <w:tcW w:w="1269" w:type="dxa"/>
          </w:tcPr>
          <w:p w14:paraId="569424DD" w14:textId="77777777" w:rsidR="00605A64" w:rsidRDefault="00605A64" w:rsidP="00605A64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0C57260E" w14:textId="77777777" w:rsidR="00605A64" w:rsidRPr="00151624" w:rsidRDefault="00605A64" w:rsidP="00605A64">
            <w:r w:rsidRPr="00151624">
              <w:t>9C4</w:t>
            </w:r>
          </w:p>
        </w:tc>
        <w:tc>
          <w:tcPr>
            <w:tcW w:w="2096" w:type="dxa"/>
            <w:vAlign w:val="bottom"/>
          </w:tcPr>
          <w:p w14:paraId="065B8C8E" w14:textId="77777777" w:rsidR="00605A64" w:rsidRPr="00151624" w:rsidRDefault="00605A64" w:rsidP="00605A64">
            <w:proofErr w:type="spellStart"/>
            <w:r w:rsidRPr="00151624">
              <w:t>Fitc</w:t>
            </w:r>
            <w:proofErr w:type="spellEnd"/>
          </w:p>
        </w:tc>
        <w:tc>
          <w:tcPr>
            <w:tcW w:w="2015" w:type="dxa"/>
            <w:vAlign w:val="bottom"/>
          </w:tcPr>
          <w:p w14:paraId="012BD02C" w14:textId="5C90DD38" w:rsidR="00605A64" w:rsidRPr="00151624" w:rsidRDefault="00605A64" w:rsidP="00605A64"/>
        </w:tc>
        <w:tc>
          <w:tcPr>
            <w:tcW w:w="2015" w:type="dxa"/>
            <w:vAlign w:val="bottom"/>
          </w:tcPr>
          <w:p w14:paraId="08DDDE63" w14:textId="77777777" w:rsidR="00605A64" w:rsidRPr="00151624" w:rsidRDefault="00605A64" w:rsidP="00605A64"/>
        </w:tc>
      </w:tr>
      <w:tr w:rsidR="00F4513B" w14:paraId="52C3E89D" w14:textId="77777777" w:rsidTr="00605A64">
        <w:tc>
          <w:tcPr>
            <w:tcW w:w="3444" w:type="dxa"/>
            <w:vAlign w:val="bottom"/>
          </w:tcPr>
          <w:p w14:paraId="33CE6DE0" w14:textId="6306187B" w:rsidR="00F4513B" w:rsidRPr="001079A9" w:rsidRDefault="00F4513B" w:rsidP="00F4513B">
            <w:proofErr w:type="spellStart"/>
            <w:r w:rsidRPr="001079A9">
              <w:t>Granzyme</w:t>
            </w:r>
            <w:proofErr w:type="spellEnd"/>
            <w:r w:rsidRPr="001079A9">
              <w:t xml:space="preserve"> B</w:t>
            </w:r>
          </w:p>
        </w:tc>
        <w:tc>
          <w:tcPr>
            <w:tcW w:w="1269" w:type="dxa"/>
          </w:tcPr>
          <w:p w14:paraId="115A0544" w14:textId="7BE606BD" w:rsidR="00F4513B" w:rsidRPr="000E50FC" w:rsidRDefault="00F4513B" w:rsidP="00F4513B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4588C1D7" w14:textId="429D7B9E" w:rsidR="00F4513B" w:rsidRPr="00151624" w:rsidRDefault="00F4513B" w:rsidP="00F4513B">
            <w:r w:rsidRPr="00151624">
              <w:t>QA16A02</w:t>
            </w:r>
          </w:p>
        </w:tc>
        <w:tc>
          <w:tcPr>
            <w:tcW w:w="2096" w:type="dxa"/>
            <w:vAlign w:val="bottom"/>
          </w:tcPr>
          <w:p w14:paraId="2A814187" w14:textId="2E9C3916" w:rsidR="00F4513B" w:rsidRPr="00151624" w:rsidRDefault="00F4513B" w:rsidP="00F4513B">
            <w:proofErr w:type="spellStart"/>
            <w:r>
              <w:t>Fitc</w:t>
            </w:r>
            <w:proofErr w:type="spellEnd"/>
          </w:p>
        </w:tc>
        <w:tc>
          <w:tcPr>
            <w:tcW w:w="2015" w:type="dxa"/>
            <w:vAlign w:val="bottom"/>
          </w:tcPr>
          <w:p w14:paraId="3BBBAB84" w14:textId="77777777" w:rsidR="00F4513B" w:rsidRDefault="00F4513B" w:rsidP="00F4513B"/>
        </w:tc>
        <w:tc>
          <w:tcPr>
            <w:tcW w:w="2015" w:type="dxa"/>
            <w:vAlign w:val="bottom"/>
          </w:tcPr>
          <w:p w14:paraId="29AFA7C5" w14:textId="77777777" w:rsidR="00F4513B" w:rsidRPr="00151624" w:rsidRDefault="00F4513B" w:rsidP="00F4513B"/>
        </w:tc>
      </w:tr>
      <w:tr w:rsidR="00F4513B" w14:paraId="1176F487" w14:textId="77777777" w:rsidTr="00605A64">
        <w:tc>
          <w:tcPr>
            <w:tcW w:w="3444" w:type="dxa"/>
            <w:vAlign w:val="bottom"/>
          </w:tcPr>
          <w:p w14:paraId="6ED027C2" w14:textId="77777777" w:rsidR="00F4513B" w:rsidRPr="001079A9" w:rsidRDefault="00F4513B" w:rsidP="00F4513B">
            <w:r w:rsidRPr="001079A9">
              <w:t>CD3</w:t>
            </w:r>
          </w:p>
        </w:tc>
        <w:tc>
          <w:tcPr>
            <w:tcW w:w="1269" w:type="dxa"/>
          </w:tcPr>
          <w:p w14:paraId="429228ED" w14:textId="77777777" w:rsidR="00F4513B" w:rsidRDefault="00F4513B" w:rsidP="00F4513B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7C38D1DA" w14:textId="77777777" w:rsidR="00F4513B" w:rsidRPr="00151624" w:rsidRDefault="00F4513B" w:rsidP="00F4513B">
            <w:r w:rsidRPr="00151624">
              <w:t>HIT3a</w:t>
            </w:r>
          </w:p>
        </w:tc>
        <w:tc>
          <w:tcPr>
            <w:tcW w:w="2096" w:type="dxa"/>
            <w:vAlign w:val="bottom"/>
          </w:tcPr>
          <w:p w14:paraId="2AD79C85" w14:textId="77777777" w:rsidR="00F4513B" w:rsidRPr="00151624" w:rsidRDefault="00F4513B" w:rsidP="00F4513B">
            <w:r w:rsidRPr="00151624">
              <w:t>PE</w:t>
            </w:r>
          </w:p>
        </w:tc>
        <w:tc>
          <w:tcPr>
            <w:tcW w:w="2015" w:type="dxa"/>
            <w:vAlign w:val="bottom"/>
          </w:tcPr>
          <w:p w14:paraId="2C9C6BC4" w14:textId="77777777" w:rsidR="00F4513B" w:rsidRPr="00151624" w:rsidRDefault="00F4513B" w:rsidP="00F4513B"/>
        </w:tc>
        <w:tc>
          <w:tcPr>
            <w:tcW w:w="2015" w:type="dxa"/>
            <w:vAlign w:val="bottom"/>
          </w:tcPr>
          <w:p w14:paraId="07DF02B1" w14:textId="77777777" w:rsidR="00F4513B" w:rsidRPr="00151624" w:rsidRDefault="00F4513B" w:rsidP="00F4513B"/>
        </w:tc>
      </w:tr>
      <w:tr w:rsidR="00F4513B" w14:paraId="23E86169" w14:textId="77777777" w:rsidTr="00605A64">
        <w:tc>
          <w:tcPr>
            <w:tcW w:w="3444" w:type="dxa"/>
            <w:vAlign w:val="bottom"/>
          </w:tcPr>
          <w:p w14:paraId="1B8FA9AD" w14:textId="77777777" w:rsidR="00F4513B" w:rsidRPr="001079A9" w:rsidRDefault="00F4513B" w:rsidP="00F4513B">
            <w:r w:rsidRPr="001079A9">
              <w:t>CD8</w:t>
            </w:r>
          </w:p>
        </w:tc>
        <w:tc>
          <w:tcPr>
            <w:tcW w:w="1269" w:type="dxa"/>
          </w:tcPr>
          <w:p w14:paraId="716D0206" w14:textId="77777777" w:rsidR="00F4513B" w:rsidRDefault="00F4513B" w:rsidP="00F4513B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7DF39883" w14:textId="77777777" w:rsidR="00F4513B" w:rsidRPr="00151624" w:rsidRDefault="00F4513B" w:rsidP="00F4513B">
            <w:r w:rsidRPr="00151624">
              <w:t>Hit8a</w:t>
            </w:r>
          </w:p>
        </w:tc>
        <w:tc>
          <w:tcPr>
            <w:tcW w:w="2096" w:type="dxa"/>
            <w:vAlign w:val="bottom"/>
          </w:tcPr>
          <w:p w14:paraId="052ECF02" w14:textId="77777777" w:rsidR="00F4513B" w:rsidRPr="00151624" w:rsidRDefault="00F4513B" w:rsidP="00F4513B">
            <w:r w:rsidRPr="00151624">
              <w:t>PE</w:t>
            </w:r>
          </w:p>
        </w:tc>
        <w:tc>
          <w:tcPr>
            <w:tcW w:w="2015" w:type="dxa"/>
            <w:vAlign w:val="bottom"/>
          </w:tcPr>
          <w:p w14:paraId="6FC8251D" w14:textId="77777777" w:rsidR="00F4513B" w:rsidRPr="00151624" w:rsidRDefault="00F4513B" w:rsidP="00F4513B"/>
        </w:tc>
        <w:tc>
          <w:tcPr>
            <w:tcW w:w="2015" w:type="dxa"/>
            <w:vAlign w:val="bottom"/>
          </w:tcPr>
          <w:p w14:paraId="6C44BBE0" w14:textId="77777777" w:rsidR="00F4513B" w:rsidRPr="00151624" w:rsidRDefault="00F4513B" w:rsidP="00F4513B"/>
        </w:tc>
      </w:tr>
      <w:tr w:rsidR="00E5087D" w14:paraId="506D06A6" w14:textId="77777777" w:rsidTr="00605A64">
        <w:tc>
          <w:tcPr>
            <w:tcW w:w="3444" w:type="dxa"/>
            <w:vAlign w:val="bottom"/>
          </w:tcPr>
          <w:p w14:paraId="4F44D29B" w14:textId="635E0DE7" w:rsidR="00E5087D" w:rsidRPr="001079A9" w:rsidRDefault="00E5087D" w:rsidP="00E5087D">
            <w:r w:rsidRPr="001079A9">
              <w:t>CD4</w:t>
            </w:r>
          </w:p>
        </w:tc>
        <w:tc>
          <w:tcPr>
            <w:tcW w:w="1269" w:type="dxa"/>
          </w:tcPr>
          <w:p w14:paraId="1E5050F6" w14:textId="165310E4" w:rsidR="00E5087D" w:rsidRPr="000E50FC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0A3EC03E" w14:textId="0BBBC6BC" w:rsidR="00E5087D" w:rsidRPr="00151624" w:rsidRDefault="00E5087D" w:rsidP="00E5087D">
            <w:r>
              <w:t>OKT</w:t>
            </w:r>
            <w:r w:rsidRPr="00151624">
              <w:t>4</w:t>
            </w:r>
          </w:p>
        </w:tc>
        <w:tc>
          <w:tcPr>
            <w:tcW w:w="2096" w:type="dxa"/>
            <w:vAlign w:val="bottom"/>
          </w:tcPr>
          <w:p w14:paraId="2461B9F4" w14:textId="1BBCD67A" w:rsidR="00E5087D" w:rsidRPr="00151624" w:rsidRDefault="00E5087D" w:rsidP="00E5087D">
            <w:r>
              <w:t>PE</w:t>
            </w:r>
          </w:p>
        </w:tc>
        <w:tc>
          <w:tcPr>
            <w:tcW w:w="2015" w:type="dxa"/>
            <w:vAlign w:val="bottom"/>
          </w:tcPr>
          <w:p w14:paraId="54279EA8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0EFE64C8" w14:textId="77777777" w:rsidR="00E5087D" w:rsidRPr="00151624" w:rsidRDefault="00E5087D" w:rsidP="00E5087D"/>
        </w:tc>
      </w:tr>
      <w:tr w:rsidR="00E5087D" w14:paraId="0B4F0590" w14:textId="77777777" w:rsidTr="00605A64">
        <w:tc>
          <w:tcPr>
            <w:tcW w:w="3444" w:type="dxa"/>
            <w:vAlign w:val="bottom"/>
          </w:tcPr>
          <w:p w14:paraId="24EDB550" w14:textId="77777777" w:rsidR="00E5087D" w:rsidRPr="001079A9" w:rsidRDefault="00E5087D" w:rsidP="00E5087D">
            <w:r w:rsidRPr="001079A9">
              <w:t>CD11c</w:t>
            </w:r>
          </w:p>
        </w:tc>
        <w:tc>
          <w:tcPr>
            <w:tcW w:w="1269" w:type="dxa"/>
          </w:tcPr>
          <w:p w14:paraId="4E51926E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2A6B7408" w14:textId="77777777" w:rsidR="00E5087D" w:rsidRPr="00151624" w:rsidRDefault="00E5087D" w:rsidP="00E5087D">
            <w:r w:rsidRPr="00151624">
              <w:t>s-hcl-3</w:t>
            </w:r>
          </w:p>
        </w:tc>
        <w:tc>
          <w:tcPr>
            <w:tcW w:w="2096" w:type="dxa"/>
            <w:vAlign w:val="bottom"/>
          </w:tcPr>
          <w:p w14:paraId="774F2A39" w14:textId="77777777" w:rsidR="00E5087D" w:rsidRPr="00151624" w:rsidRDefault="00E5087D" w:rsidP="00E5087D">
            <w:r w:rsidRPr="00151624">
              <w:t>PE</w:t>
            </w:r>
          </w:p>
        </w:tc>
        <w:tc>
          <w:tcPr>
            <w:tcW w:w="2015" w:type="dxa"/>
            <w:vAlign w:val="bottom"/>
          </w:tcPr>
          <w:p w14:paraId="3313CC50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1991D96E" w14:textId="77777777" w:rsidR="00E5087D" w:rsidRPr="00151624" w:rsidRDefault="00E5087D" w:rsidP="00E5087D"/>
        </w:tc>
      </w:tr>
      <w:tr w:rsidR="00E5087D" w14:paraId="762638DF" w14:textId="77777777" w:rsidTr="00605A64">
        <w:tc>
          <w:tcPr>
            <w:tcW w:w="3444" w:type="dxa"/>
            <w:vAlign w:val="bottom"/>
          </w:tcPr>
          <w:p w14:paraId="71952C6B" w14:textId="77777777" w:rsidR="00E5087D" w:rsidRPr="00151624" w:rsidRDefault="00E5087D" w:rsidP="00E5087D">
            <w:r w:rsidRPr="00CF2821">
              <w:t>CD69</w:t>
            </w:r>
          </w:p>
        </w:tc>
        <w:tc>
          <w:tcPr>
            <w:tcW w:w="1269" w:type="dxa"/>
          </w:tcPr>
          <w:p w14:paraId="02D5ED2D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63F884D4" w14:textId="77777777" w:rsidR="00E5087D" w:rsidRPr="00151624" w:rsidRDefault="00E5087D" w:rsidP="00E5087D">
            <w:r w:rsidRPr="00151624">
              <w:t>FN50</w:t>
            </w:r>
          </w:p>
        </w:tc>
        <w:tc>
          <w:tcPr>
            <w:tcW w:w="2096" w:type="dxa"/>
            <w:vAlign w:val="bottom"/>
          </w:tcPr>
          <w:p w14:paraId="500C9CAC" w14:textId="77777777" w:rsidR="00E5087D" w:rsidRPr="00151624" w:rsidRDefault="00E5087D" w:rsidP="00E5087D">
            <w:r w:rsidRPr="00151624">
              <w:t>PE</w:t>
            </w:r>
          </w:p>
        </w:tc>
        <w:tc>
          <w:tcPr>
            <w:tcW w:w="2015" w:type="dxa"/>
            <w:vAlign w:val="bottom"/>
          </w:tcPr>
          <w:p w14:paraId="0EE3534C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41FF31CC" w14:textId="77777777" w:rsidR="00E5087D" w:rsidRPr="00151624" w:rsidRDefault="00E5087D" w:rsidP="00E5087D"/>
        </w:tc>
      </w:tr>
      <w:tr w:rsidR="00E5087D" w14:paraId="387C6C66" w14:textId="77777777" w:rsidTr="00605A64">
        <w:tc>
          <w:tcPr>
            <w:tcW w:w="3444" w:type="dxa"/>
            <w:vAlign w:val="bottom"/>
          </w:tcPr>
          <w:p w14:paraId="3360B414" w14:textId="77777777" w:rsidR="00E5087D" w:rsidRPr="001079A9" w:rsidRDefault="00E5087D" w:rsidP="00E5087D">
            <w:r w:rsidRPr="001079A9">
              <w:t>CD152</w:t>
            </w:r>
          </w:p>
        </w:tc>
        <w:tc>
          <w:tcPr>
            <w:tcW w:w="1269" w:type="dxa"/>
          </w:tcPr>
          <w:p w14:paraId="1FE940DA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5269C003" w14:textId="77777777" w:rsidR="00E5087D" w:rsidRPr="00151624" w:rsidRDefault="00E5087D" w:rsidP="00E5087D">
            <w:r>
              <w:t>BN13</w:t>
            </w:r>
          </w:p>
        </w:tc>
        <w:tc>
          <w:tcPr>
            <w:tcW w:w="2096" w:type="dxa"/>
            <w:vAlign w:val="bottom"/>
          </w:tcPr>
          <w:p w14:paraId="3DF8249B" w14:textId="77777777" w:rsidR="00E5087D" w:rsidRPr="00151624" w:rsidRDefault="00E5087D" w:rsidP="00E5087D">
            <w:r w:rsidRPr="00151624">
              <w:t>PE</w:t>
            </w:r>
          </w:p>
        </w:tc>
        <w:tc>
          <w:tcPr>
            <w:tcW w:w="2015" w:type="dxa"/>
            <w:vAlign w:val="bottom"/>
          </w:tcPr>
          <w:p w14:paraId="73A12F43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099F1F32" w14:textId="77777777" w:rsidR="00E5087D" w:rsidRPr="00151624" w:rsidRDefault="00E5087D" w:rsidP="00E5087D"/>
        </w:tc>
      </w:tr>
      <w:tr w:rsidR="00E5087D" w14:paraId="3F66ACAC" w14:textId="77777777" w:rsidTr="00605A64">
        <w:tc>
          <w:tcPr>
            <w:tcW w:w="3444" w:type="dxa"/>
            <w:vAlign w:val="bottom"/>
          </w:tcPr>
          <w:p w14:paraId="67D3C1CD" w14:textId="77777777" w:rsidR="00E5087D" w:rsidRPr="001079A9" w:rsidRDefault="00E5087D" w:rsidP="00E5087D">
            <w:r w:rsidRPr="001079A9">
              <w:t>CD3</w:t>
            </w:r>
          </w:p>
        </w:tc>
        <w:tc>
          <w:tcPr>
            <w:tcW w:w="1269" w:type="dxa"/>
          </w:tcPr>
          <w:p w14:paraId="41BECC76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4FB68F6D" w14:textId="77777777" w:rsidR="00E5087D" w:rsidRPr="00151624" w:rsidRDefault="00E5087D" w:rsidP="00E5087D">
            <w:r w:rsidRPr="00151624">
              <w:t>Hit3a</w:t>
            </w:r>
          </w:p>
        </w:tc>
        <w:tc>
          <w:tcPr>
            <w:tcW w:w="2096" w:type="dxa"/>
            <w:vAlign w:val="bottom"/>
          </w:tcPr>
          <w:p w14:paraId="29A92A28" w14:textId="77777777" w:rsidR="00E5087D" w:rsidRPr="00151624" w:rsidRDefault="00E5087D" w:rsidP="00E5087D">
            <w:r w:rsidRPr="00151624">
              <w:t>PERCP</w:t>
            </w:r>
          </w:p>
        </w:tc>
        <w:tc>
          <w:tcPr>
            <w:tcW w:w="2015" w:type="dxa"/>
            <w:vAlign w:val="bottom"/>
          </w:tcPr>
          <w:p w14:paraId="59C3070A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29F1E18D" w14:textId="77777777" w:rsidR="00E5087D" w:rsidRPr="00151624" w:rsidRDefault="00E5087D" w:rsidP="00E5087D"/>
        </w:tc>
      </w:tr>
      <w:tr w:rsidR="00E5087D" w14:paraId="46DB8A68" w14:textId="77777777" w:rsidTr="00605A64">
        <w:tc>
          <w:tcPr>
            <w:tcW w:w="3444" w:type="dxa"/>
            <w:vAlign w:val="bottom"/>
          </w:tcPr>
          <w:p w14:paraId="60FB2324" w14:textId="77777777" w:rsidR="00E5087D" w:rsidRPr="001079A9" w:rsidRDefault="00E5087D" w:rsidP="00E5087D">
            <w:r w:rsidRPr="001079A9">
              <w:t>CD4</w:t>
            </w:r>
          </w:p>
        </w:tc>
        <w:tc>
          <w:tcPr>
            <w:tcW w:w="1269" w:type="dxa"/>
          </w:tcPr>
          <w:p w14:paraId="1D80020F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52DBB517" w14:textId="77777777" w:rsidR="00E5087D" w:rsidRPr="00151624" w:rsidRDefault="00E5087D" w:rsidP="00E5087D">
            <w:r w:rsidRPr="00151624">
              <w:t>OKt4</w:t>
            </w:r>
          </w:p>
        </w:tc>
        <w:tc>
          <w:tcPr>
            <w:tcW w:w="2096" w:type="dxa"/>
            <w:vAlign w:val="bottom"/>
          </w:tcPr>
          <w:p w14:paraId="51BF23AC" w14:textId="77777777" w:rsidR="00E5087D" w:rsidRPr="00151624" w:rsidRDefault="00E5087D" w:rsidP="00E5087D">
            <w:r w:rsidRPr="00151624">
              <w:t>PERCP</w:t>
            </w:r>
          </w:p>
        </w:tc>
        <w:tc>
          <w:tcPr>
            <w:tcW w:w="2015" w:type="dxa"/>
            <w:vAlign w:val="bottom"/>
          </w:tcPr>
          <w:p w14:paraId="2CC8620A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1E65EA55" w14:textId="77777777" w:rsidR="00E5087D" w:rsidRPr="00151624" w:rsidRDefault="00E5087D" w:rsidP="00E5087D"/>
        </w:tc>
      </w:tr>
      <w:tr w:rsidR="00E5087D" w14:paraId="4EA426ED" w14:textId="77777777" w:rsidTr="00605A64">
        <w:tc>
          <w:tcPr>
            <w:tcW w:w="3444" w:type="dxa"/>
            <w:vAlign w:val="bottom"/>
          </w:tcPr>
          <w:p w14:paraId="6F599537" w14:textId="77777777" w:rsidR="00E5087D" w:rsidRPr="001079A9" w:rsidRDefault="00E5087D" w:rsidP="00E5087D">
            <w:r w:rsidRPr="001079A9">
              <w:t>CD20</w:t>
            </w:r>
          </w:p>
        </w:tc>
        <w:tc>
          <w:tcPr>
            <w:tcW w:w="1269" w:type="dxa"/>
          </w:tcPr>
          <w:p w14:paraId="5ABE4C3A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517F209D" w14:textId="77777777" w:rsidR="00E5087D" w:rsidRPr="00151624" w:rsidRDefault="00E5087D" w:rsidP="00E5087D">
            <w:r w:rsidRPr="00151624">
              <w:t>2H7</w:t>
            </w:r>
          </w:p>
        </w:tc>
        <w:tc>
          <w:tcPr>
            <w:tcW w:w="2096" w:type="dxa"/>
            <w:vAlign w:val="bottom"/>
          </w:tcPr>
          <w:p w14:paraId="1513152F" w14:textId="77777777" w:rsidR="00E5087D" w:rsidRPr="00151624" w:rsidRDefault="00E5087D" w:rsidP="00E5087D">
            <w:r w:rsidRPr="00151624">
              <w:t>PERCP</w:t>
            </w:r>
          </w:p>
        </w:tc>
        <w:tc>
          <w:tcPr>
            <w:tcW w:w="2015" w:type="dxa"/>
            <w:vAlign w:val="bottom"/>
          </w:tcPr>
          <w:p w14:paraId="18206001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2D0FB51F" w14:textId="77777777" w:rsidR="00E5087D" w:rsidRPr="00151624" w:rsidRDefault="00E5087D" w:rsidP="00E5087D"/>
        </w:tc>
      </w:tr>
      <w:tr w:rsidR="00E5087D" w14:paraId="2C5E71DF" w14:textId="77777777" w:rsidTr="00605A64">
        <w:tc>
          <w:tcPr>
            <w:tcW w:w="3444" w:type="dxa"/>
            <w:vAlign w:val="bottom"/>
          </w:tcPr>
          <w:p w14:paraId="180123D3" w14:textId="3638FD73" w:rsidR="00E5087D" w:rsidRPr="001079A9" w:rsidRDefault="00E5087D" w:rsidP="00E5087D">
            <w:r w:rsidRPr="001079A9">
              <w:t>hCD45</w:t>
            </w:r>
          </w:p>
        </w:tc>
        <w:tc>
          <w:tcPr>
            <w:tcW w:w="1269" w:type="dxa"/>
          </w:tcPr>
          <w:p w14:paraId="7EC80AB3" w14:textId="435FFA0C" w:rsidR="00E5087D" w:rsidRPr="000E50FC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5B4F65F1" w14:textId="54086CF5" w:rsidR="00E5087D" w:rsidRPr="00151624" w:rsidRDefault="00E5087D" w:rsidP="00E5087D">
            <w:r w:rsidRPr="00151624">
              <w:t>HI30</w:t>
            </w:r>
          </w:p>
        </w:tc>
        <w:tc>
          <w:tcPr>
            <w:tcW w:w="2096" w:type="dxa"/>
            <w:vAlign w:val="bottom"/>
          </w:tcPr>
          <w:p w14:paraId="1006C491" w14:textId="21038852" w:rsidR="00E5087D" w:rsidRPr="00151624" w:rsidRDefault="00E5087D" w:rsidP="00E5087D">
            <w:r w:rsidRPr="00151624">
              <w:t>PERCP</w:t>
            </w:r>
          </w:p>
        </w:tc>
        <w:tc>
          <w:tcPr>
            <w:tcW w:w="2015" w:type="dxa"/>
            <w:vAlign w:val="bottom"/>
          </w:tcPr>
          <w:p w14:paraId="6EAFA55F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63681E47" w14:textId="77777777" w:rsidR="00E5087D" w:rsidRPr="00151624" w:rsidRDefault="00E5087D" w:rsidP="00E5087D"/>
        </w:tc>
      </w:tr>
      <w:tr w:rsidR="00E5087D" w14:paraId="2F9E7F74" w14:textId="77777777" w:rsidTr="00605A64">
        <w:tc>
          <w:tcPr>
            <w:tcW w:w="3444" w:type="dxa"/>
            <w:vAlign w:val="bottom"/>
          </w:tcPr>
          <w:p w14:paraId="0A762293" w14:textId="77777777" w:rsidR="00E5087D" w:rsidRPr="00151624" w:rsidRDefault="00E5087D" w:rsidP="00E5087D">
            <w:r w:rsidRPr="00CF2821">
              <w:t>CXCR3</w:t>
            </w:r>
          </w:p>
        </w:tc>
        <w:tc>
          <w:tcPr>
            <w:tcW w:w="1269" w:type="dxa"/>
          </w:tcPr>
          <w:p w14:paraId="71191806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6ABB87FA" w14:textId="77777777" w:rsidR="00E5087D" w:rsidRPr="00151624" w:rsidRDefault="00E5087D" w:rsidP="00E5087D">
            <w:r w:rsidRPr="00151624">
              <w:t>G025H7</w:t>
            </w:r>
          </w:p>
        </w:tc>
        <w:tc>
          <w:tcPr>
            <w:tcW w:w="2096" w:type="dxa"/>
            <w:vAlign w:val="bottom"/>
          </w:tcPr>
          <w:p w14:paraId="375C6DF1" w14:textId="77777777" w:rsidR="00E5087D" w:rsidRPr="00151624" w:rsidRDefault="00E5087D" w:rsidP="00E5087D">
            <w:r w:rsidRPr="00151624">
              <w:t>PERCP</w:t>
            </w:r>
          </w:p>
        </w:tc>
        <w:tc>
          <w:tcPr>
            <w:tcW w:w="2015" w:type="dxa"/>
            <w:vAlign w:val="bottom"/>
          </w:tcPr>
          <w:p w14:paraId="6FF29482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483836E3" w14:textId="77777777" w:rsidR="00E5087D" w:rsidRPr="00151624" w:rsidRDefault="00E5087D" w:rsidP="00E5087D"/>
        </w:tc>
      </w:tr>
      <w:tr w:rsidR="00E5087D" w14:paraId="267FA7F2" w14:textId="77777777" w:rsidTr="00605A64">
        <w:tc>
          <w:tcPr>
            <w:tcW w:w="3444" w:type="dxa"/>
            <w:vAlign w:val="bottom"/>
          </w:tcPr>
          <w:p w14:paraId="6E8C4893" w14:textId="77777777" w:rsidR="00E5087D" w:rsidRPr="001079A9" w:rsidRDefault="00E5087D" w:rsidP="00E5087D">
            <w:bookmarkStart w:id="0" w:name="_GoBack"/>
            <w:r w:rsidRPr="001079A9">
              <w:t>HLA-A,B,C</w:t>
            </w:r>
          </w:p>
        </w:tc>
        <w:tc>
          <w:tcPr>
            <w:tcW w:w="1269" w:type="dxa"/>
          </w:tcPr>
          <w:p w14:paraId="16C91B87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3C31C1B7" w14:textId="77777777" w:rsidR="00E5087D" w:rsidRPr="00151624" w:rsidRDefault="00E5087D" w:rsidP="00E5087D">
            <w:r w:rsidRPr="00151624">
              <w:t>w6/32</w:t>
            </w:r>
          </w:p>
        </w:tc>
        <w:tc>
          <w:tcPr>
            <w:tcW w:w="2096" w:type="dxa"/>
            <w:vAlign w:val="bottom"/>
          </w:tcPr>
          <w:p w14:paraId="5BE161BF" w14:textId="77777777" w:rsidR="00E5087D" w:rsidRPr="00151624" w:rsidRDefault="00E5087D" w:rsidP="00E5087D">
            <w:r w:rsidRPr="00151624">
              <w:t>PERCP</w:t>
            </w:r>
          </w:p>
        </w:tc>
        <w:tc>
          <w:tcPr>
            <w:tcW w:w="2015" w:type="dxa"/>
            <w:vAlign w:val="bottom"/>
          </w:tcPr>
          <w:p w14:paraId="706FB52D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0886628E" w14:textId="77777777" w:rsidR="00E5087D" w:rsidRPr="00151624" w:rsidRDefault="00E5087D" w:rsidP="00E5087D"/>
        </w:tc>
      </w:tr>
      <w:bookmarkEnd w:id="0"/>
      <w:tr w:rsidR="00E5087D" w14:paraId="5CD59057" w14:textId="77777777" w:rsidTr="00605A64">
        <w:tc>
          <w:tcPr>
            <w:tcW w:w="3444" w:type="dxa"/>
            <w:vAlign w:val="bottom"/>
          </w:tcPr>
          <w:p w14:paraId="0A5AB7E6" w14:textId="77777777" w:rsidR="00E5087D" w:rsidRPr="001079A9" w:rsidRDefault="00E5087D" w:rsidP="00E5087D">
            <w:r w:rsidRPr="001079A9">
              <w:t>CD3</w:t>
            </w:r>
          </w:p>
        </w:tc>
        <w:tc>
          <w:tcPr>
            <w:tcW w:w="1269" w:type="dxa"/>
          </w:tcPr>
          <w:p w14:paraId="554DA2E2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1E6E9803" w14:textId="77777777" w:rsidR="00E5087D" w:rsidRPr="00151624" w:rsidRDefault="00E5087D" w:rsidP="00E5087D">
            <w:r w:rsidRPr="00151624">
              <w:t>Hit3a</w:t>
            </w:r>
          </w:p>
        </w:tc>
        <w:tc>
          <w:tcPr>
            <w:tcW w:w="2096" w:type="dxa"/>
            <w:vAlign w:val="bottom"/>
          </w:tcPr>
          <w:p w14:paraId="13CA71C0" w14:textId="77777777" w:rsidR="00E5087D" w:rsidRPr="00151624" w:rsidRDefault="00E5087D" w:rsidP="00E5087D">
            <w:r>
              <w:t>PE Cy</w:t>
            </w:r>
            <w:r w:rsidRPr="00151624">
              <w:t>7</w:t>
            </w:r>
          </w:p>
        </w:tc>
        <w:tc>
          <w:tcPr>
            <w:tcW w:w="2015" w:type="dxa"/>
            <w:vAlign w:val="bottom"/>
          </w:tcPr>
          <w:p w14:paraId="587A913D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7122BDBB" w14:textId="77777777" w:rsidR="00E5087D" w:rsidRPr="00151624" w:rsidRDefault="00E5087D" w:rsidP="00E5087D"/>
        </w:tc>
      </w:tr>
      <w:tr w:rsidR="00E5087D" w14:paraId="12DB98D5" w14:textId="77777777" w:rsidTr="00605A64">
        <w:tc>
          <w:tcPr>
            <w:tcW w:w="3444" w:type="dxa"/>
            <w:vAlign w:val="bottom"/>
          </w:tcPr>
          <w:p w14:paraId="080F388B" w14:textId="77777777" w:rsidR="00E5087D" w:rsidRPr="001079A9" w:rsidRDefault="00E5087D" w:rsidP="00E5087D">
            <w:r w:rsidRPr="001079A9">
              <w:t>CD11b</w:t>
            </w:r>
          </w:p>
        </w:tc>
        <w:tc>
          <w:tcPr>
            <w:tcW w:w="1269" w:type="dxa"/>
          </w:tcPr>
          <w:p w14:paraId="4AF8E54B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49813BF2" w14:textId="77777777" w:rsidR="00E5087D" w:rsidRPr="00151624" w:rsidRDefault="00E5087D" w:rsidP="00E5087D">
            <w:r w:rsidRPr="00151624">
              <w:t>ICRF44</w:t>
            </w:r>
          </w:p>
        </w:tc>
        <w:tc>
          <w:tcPr>
            <w:tcW w:w="2096" w:type="dxa"/>
            <w:vAlign w:val="bottom"/>
          </w:tcPr>
          <w:p w14:paraId="7DE59A9D" w14:textId="77777777" w:rsidR="00E5087D" w:rsidRPr="00151624" w:rsidRDefault="00E5087D" w:rsidP="00E5087D">
            <w:r>
              <w:t>PE Cy7</w:t>
            </w:r>
          </w:p>
        </w:tc>
        <w:tc>
          <w:tcPr>
            <w:tcW w:w="2015" w:type="dxa"/>
            <w:vAlign w:val="bottom"/>
          </w:tcPr>
          <w:p w14:paraId="6C6961DC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21DC1342" w14:textId="77777777" w:rsidR="00E5087D" w:rsidRPr="00151624" w:rsidRDefault="00E5087D" w:rsidP="00E5087D"/>
        </w:tc>
      </w:tr>
      <w:tr w:rsidR="00E5087D" w14:paraId="25851DEE" w14:textId="77777777" w:rsidTr="00605A64">
        <w:tc>
          <w:tcPr>
            <w:tcW w:w="3444" w:type="dxa"/>
            <w:vAlign w:val="bottom"/>
          </w:tcPr>
          <w:p w14:paraId="0D82CC4B" w14:textId="77777777" w:rsidR="00E5087D" w:rsidRPr="001079A9" w:rsidRDefault="00E5087D" w:rsidP="00E5087D">
            <w:r w:rsidRPr="001079A9">
              <w:t>hCD45</w:t>
            </w:r>
          </w:p>
        </w:tc>
        <w:tc>
          <w:tcPr>
            <w:tcW w:w="1269" w:type="dxa"/>
          </w:tcPr>
          <w:p w14:paraId="6DE41377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61CB9B3D" w14:textId="77777777" w:rsidR="00E5087D" w:rsidRPr="00151624" w:rsidRDefault="00E5087D" w:rsidP="00E5087D">
            <w:r w:rsidRPr="00151624">
              <w:t>HI30</w:t>
            </w:r>
          </w:p>
        </w:tc>
        <w:tc>
          <w:tcPr>
            <w:tcW w:w="2096" w:type="dxa"/>
            <w:vAlign w:val="bottom"/>
          </w:tcPr>
          <w:p w14:paraId="5B0F5949" w14:textId="77777777" w:rsidR="00E5087D" w:rsidRPr="00151624" w:rsidRDefault="00E5087D" w:rsidP="00E5087D">
            <w:r>
              <w:t>PE Cy7</w:t>
            </w:r>
          </w:p>
        </w:tc>
        <w:tc>
          <w:tcPr>
            <w:tcW w:w="2015" w:type="dxa"/>
            <w:vAlign w:val="bottom"/>
          </w:tcPr>
          <w:p w14:paraId="76E13576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38CCD7F1" w14:textId="77777777" w:rsidR="00E5087D" w:rsidRPr="00151624" w:rsidRDefault="00E5087D" w:rsidP="00E5087D"/>
        </w:tc>
      </w:tr>
      <w:tr w:rsidR="00E5087D" w14:paraId="62966922" w14:textId="77777777" w:rsidTr="00605A64">
        <w:tc>
          <w:tcPr>
            <w:tcW w:w="3444" w:type="dxa"/>
            <w:vAlign w:val="bottom"/>
          </w:tcPr>
          <w:p w14:paraId="7EDA0415" w14:textId="77777777" w:rsidR="00E5087D" w:rsidRPr="001079A9" w:rsidRDefault="00E5087D" w:rsidP="00E5087D">
            <w:proofErr w:type="spellStart"/>
            <w:r w:rsidRPr="001079A9">
              <w:t>hIFN</w:t>
            </w:r>
            <w:proofErr w:type="spellEnd"/>
            <w:r w:rsidRPr="001079A9">
              <w:rPr>
                <w:rFonts w:ascii="Symbol" w:hAnsi="Symbol"/>
              </w:rPr>
              <w:t></w:t>
            </w:r>
          </w:p>
        </w:tc>
        <w:tc>
          <w:tcPr>
            <w:tcW w:w="1269" w:type="dxa"/>
          </w:tcPr>
          <w:p w14:paraId="0CDB848E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5C78F6DA" w14:textId="77777777" w:rsidR="00E5087D" w:rsidRPr="00151624" w:rsidRDefault="00E5087D" w:rsidP="00E5087D">
            <w:r w:rsidRPr="00151624">
              <w:t>4S.B3</w:t>
            </w:r>
          </w:p>
        </w:tc>
        <w:tc>
          <w:tcPr>
            <w:tcW w:w="2096" w:type="dxa"/>
            <w:vAlign w:val="bottom"/>
          </w:tcPr>
          <w:p w14:paraId="27A2FD09" w14:textId="77777777" w:rsidR="00E5087D" w:rsidRPr="00151624" w:rsidRDefault="00E5087D" w:rsidP="00E5087D">
            <w:r>
              <w:t>PE Cy7</w:t>
            </w:r>
          </w:p>
        </w:tc>
        <w:tc>
          <w:tcPr>
            <w:tcW w:w="2015" w:type="dxa"/>
            <w:vAlign w:val="bottom"/>
          </w:tcPr>
          <w:p w14:paraId="32D21511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407EFC00" w14:textId="77777777" w:rsidR="00E5087D" w:rsidRPr="00151624" w:rsidRDefault="00E5087D" w:rsidP="00E5087D"/>
        </w:tc>
      </w:tr>
      <w:tr w:rsidR="00E5087D" w14:paraId="50FF0CDF" w14:textId="77777777" w:rsidTr="00605A64">
        <w:tc>
          <w:tcPr>
            <w:tcW w:w="3444" w:type="dxa"/>
            <w:vAlign w:val="bottom"/>
          </w:tcPr>
          <w:p w14:paraId="7544B7BE" w14:textId="77777777" w:rsidR="00E5087D" w:rsidRPr="001079A9" w:rsidRDefault="00E5087D" w:rsidP="00E5087D">
            <w:r w:rsidRPr="001079A9">
              <w:t>hCD45</w:t>
            </w:r>
          </w:p>
        </w:tc>
        <w:tc>
          <w:tcPr>
            <w:tcW w:w="1269" w:type="dxa"/>
          </w:tcPr>
          <w:p w14:paraId="6849DB92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74797170" w14:textId="77777777" w:rsidR="00E5087D" w:rsidRPr="00151624" w:rsidRDefault="00E5087D" w:rsidP="00E5087D">
            <w:r>
              <w:t>HI30</w:t>
            </w:r>
          </w:p>
        </w:tc>
        <w:tc>
          <w:tcPr>
            <w:tcW w:w="2096" w:type="dxa"/>
            <w:vAlign w:val="bottom"/>
          </w:tcPr>
          <w:p w14:paraId="7201CA20" w14:textId="77777777" w:rsidR="00E5087D" w:rsidRPr="00151624" w:rsidRDefault="00E5087D" w:rsidP="00E5087D">
            <w:r>
              <w:t>Pacific Blue</w:t>
            </w:r>
          </w:p>
        </w:tc>
        <w:tc>
          <w:tcPr>
            <w:tcW w:w="2015" w:type="dxa"/>
            <w:vAlign w:val="bottom"/>
          </w:tcPr>
          <w:p w14:paraId="49B411F4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1C219FE0" w14:textId="77777777" w:rsidR="00E5087D" w:rsidRPr="00151624" w:rsidRDefault="00E5087D" w:rsidP="00E5087D"/>
        </w:tc>
      </w:tr>
      <w:tr w:rsidR="00E5087D" w14:paraId="2E653A02" w14:textId="77777777" w:rsidTr="00605A64">
        <w:tc>
          <w:tcPr>
            <w:tcW w:w="3444" w:type="dxa"/>
            <w:vAlign w:val="bottom"/>
          </w:tcPr>
          <w:p w14:paraId="639D9F33" w14:textId="77777777" w:rsidR="00E5087D" w:rsidRPr="001079A9" w:rsidRDefault="00E5087D" w:rsidP="00E5087D">
            <w:r w:rsidRPr="001079A9">
              <w:t>Tim3</w:t>
            </w:r>
          </w:p>
        </w:tc>
        <w:tc>
          <w:tcPr>
            <w:tcW w:w="1269" w:type="dxa"/>
          </w:tcPr>
          <w:p w14:paraId="30F15FB7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36F1B072" w14:textId="77777777" w:rsidR="00E5087D" w:rsidRPr="00151624" w:rsidRDefault="00E5087D" w:rsidP="00E5087D">
            <w:r>
              <w:t>F38-2E2</w:t>
            </w:r>
          </w:p>
        </w:tc>
        <w:tc>
          <w:tcPr>
            <w:tcW w:w="2096" w:type="dxa"/>
            <w:vAlign w:val="bottom"/>
          </w:tcPr>
          <w:p w14:paraId="710ACB65" w14:textId="77777777" w:rsidR="00E5087D" w:rsidRPr="00151624" w:rsidRDefault="00E5087D" w:rsidP="00E5087D">
            <w:r>
              <w:t>BV421</w:t>
            </w:r>
          </w:p>
        </w:tc>
        <w:tc>
          <w:tcPr>
            <w:tcW w:w="2015" w:type="dxa"/>
            <w:vAlign w:val="bottom"/>
          </w:tcPr>
          <w:p w14:paraId="4629D48E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4DCC36F5" w14:textId="77777777" w:rsidR="00E5087D" w:rsidRPr="00151624" w:rsidRDefault="00E5087D" w:rsidP="00E5087D"/>
        </w:tc>
      </w:tr>
      <w:tr w:rsidR="00E5087D" w14:paraId="1DB38217" w14:textId="77777777" w:rsidTr="00605A64">
        <w:tc>
          <w:tcPr>
            <w:tcW w:w="3444" w:type="dxa"/>
            <w:vAlign w:val="bottom"/>
          </w:tcPr>
          <w:p w14:paraId="66467E44" w14:textId="776D5BE6" w:rsidR="00E5087D" w:rsidRPr="001079A9" w:rsidRDefault="00E5087D" w:rsidP="00E5087D">
            <w:r w:rsidRPr="001079A9">
              <w:t>CD25</w:t>
            </w:r>
          </w:p>
        </w:tc>
        <w:tc>
          <w:tcPr>
            <w:tcW w:w="1269" w:type="dxa"/>
          </w:tcPr>
          <w:p w14:paraId="3966D9D5" w14:textId="45B46712" w:rsidR="00E5087D" w:rsidRPr="000E50FC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39BFA622" w14:textId="50F4EF94" w:rsidR="00E5087D" w:rsidRDefault="00E5087D" w:rsidP="00E5087D">
            <w:r>
              <w:t>M-A251</w:t>
            </w:r>
          </w:p>
        </w:tc>
        <w:tc>
          <w:tcPr>
            <w:tcW w:w="2096" w:type="dxa"/>
            <w:vAlign w:val="bottom"/>
          </w:tcPr>
          <w:p w14:paraId="08553375" w14:textId="6D094DC7" w:rsidR="00E5087D" w:rsidRDefault="00E5087D" w:rsidP="00E5087D">
            <w:r>
              <w:t>BV421</w:t>
            </w:r>
          </w:p>
        </w:tc>
        <w:tc>
          <w:tcPr>
            <w:tcW w:w="2015" w:type="dxa"/>
            <w:vAlign w:val="bottom"/>
          </w:tcPr>
          <w:p w14:paraId="47A3BF75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6FF4CEEE" w14:textId="77777777" w:rsidR="00E5087D" w:rsidRPr="00151624" w:rsidRDefault="00E5087D" w:rsidP="00E5087D"/>
        </w:tc>
      </w:tr>
      <w:tr w:rsidR="00E5087D" w14:paraId="7F9FD52F" w14:textId="77777777" w:rsidTr="00605A64">
        <w:tc>
          <w:tcPr>
            <w:tcW w:w="3444" w:type="dxa"/>
            <w:vAlign w:val="bottom"/>
          </w:tcPr>
          <w:p w14:paraId="7C6F32DE" w14:textId="77777777" w:rsidR="00E5087D" w:rsidRPr="001079A9" w:rsidRDefault="00E5087D" w:rsidP="00E5087D">
            <w:r w:rsidRPr="001079A9">
              <w:t>CD274/PDL1</w:t>
            </w:r>
          </w:p>
        </w:tc>
        <w:tc>
          <w:tcPr>
            <w:tcW w:w="1269" w:type="dxa"/>
          </w:tcPr>
          <w:p w14:paraId="50FF6E2D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7232942E" w14:textId="77777777" w:rsidR="00E5087D" w:rsidRPr="00151624" w:rsidRDefault="00E5087D" w:rsidP="00E5087D">
            <w:r>
              <w:t>29E.2A3</w:t>
            </w:r>
          </w:p>
        </w:tc>
        <w:tc>
          <w:tcPr>
            <w:tcW w:w="2096" w:type="dxa"/>
            <w:vAlign w:val="bottom"/>
          </w:tcPr>
          <w:p w14:paraId="196B8EC4" w14:textId="77777777" w:rsidR="00E5087D" w:rsidRPr="00151624" w:rsidRDefault="00E5087D" w:rsidP="00E5087D">
            <w:r>
              <w:t>BV421</w:t>
            </w:r>
          </w:p>
        </w:tc>
        <w:tc>
          <w:tcPr>
            <w:tcW w:w="2015" w:type="dxa"/>
            <w:vAlign w:val="bottom"/>
          </w:tcPr>
          <w:p w14:paraId="4E50B7F7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09AE5281" w14:textId="77777777" w:rsidR="00E5087D" w:rsidRPr="00151624" w:rsidRDefault="00E5087D" w:rsidP="00E5087D"/>
        </w:tc>
      </w:tr>
      <w:tr w:rsidR="00E5087D" w14:paraId="62C8F29E" w14:textId="77777777" w:rsidTr="00605A64">
        <w:tc>
          <w:tcPr>
            <w:tcW w:w="3444" w:type="dxa"/>
            <w:vAlign w:val="bottom"/>
          </w:tcPr>
          <w:p w14:paraId="31C2605D" w14:textId="77777777" w:rsidR="00E5087D" w:rsidRPr="001079A9" w:rsidRDefault="00E5087D" w:rsidP="00E5087D">
            <w:r w:rsidRPr="001079A9">
              <w:t>CD19</w:t>
            </w:r>
          </w:p>
        </w:tc>
        <w:tc>
          <w:tcPr>
            <w:tcW w:w="1269" w:type="dxa"/>
          </w:tcPr>
          <w:p w14:paraId="08F7A608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1FA93702" w14:textId="77777777" w:rsidR="00E5087D" w:rsidRPr="00151624" w:rsidRDefault="00E5087D" w:rsidP="00E5087D">
            <w:r w:rsidRPr="00151624">
              <w:t>HIB19</w:t>
            </w:r>
          </w:p>
        </w:tc>
        <w:tc>
          <w:tcPr>
            <w:tcW w:w="2096" w:type="dxa"/>
            <w:vAlign w:val="bottom"/>
          </w:tcPr>
          <w:p w14:paraId="39B000BF" w14:textId="77777777" w:rsidR="00E5087D" w:rsidRPr="00151624" w:rsidRDefault="00E5087D" w:rsidP="00E5087D">
            <w:r w:rsidRPr="00151624">
              <w:t>APC</w:t>
            </w:r>
          </w:p>
        </w:tc>
        <w:tc>
          <w:tcPr>
            <w:tcW w:w="2015" w:type="dxa"/>
            <w:vAlign w:val="bottom"/>
          </w:tcPr>
          <w:p w14:paraId="301981FE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5D9CC89C" w14:textId="77777777" w:rsidR="00E5087D" w:rsidRPr="00151624" w:rsidRDefault="00E5087D" w:rsidP="00E5087D"/>
        </w:tc>
      </w:tr>
      <w:tr w:rsidR="00E5087D" w14:paraId="38FB699F" w14:textId="77777777" w:rsidTr="00605A64">
        <w:tc>
          <w:tcPr>
            <w:tcW w:w="3444" w:type="dxa"/>
            <w:vAlign w:val="bottom"/>
          </w:tcPr>
          <w:p w14:paraId="52109175" w14:textId="77777777" w:rsidR="00E5087D" w:rsidRPr="001079A9" w:rsidRDefault="00E5087D" w:rsidP="00E5087D">
            <w:r w:rsidRPr="001079A9">
              <w:t>CD279/PD1</w:t>
            </w:r>
          </w:p>
        </w:tc>
        <w:tc>
          <w:tcPr>
            <w:tcW w:w="1269" w:type="dxa"/>
          </w:tcPr>
          <w:p w14:paraId="60A90B38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50205BC1" w14:textId="77777777" w:rsidR="00E5087D" w:rsidRPr="00151624" w:rsidRDefault="00E5087D" w:rsidP="00E5087D">
            <w:r w:rsidRPr="00151624">
              <w:t>Eh12.2H7</w:t>
            </w:r>
          </w:p>
        </w:tc>
        <w:tc>
          <w:tcPr>
            <w:tcW w:w="2096" w:type="dxa"/>
            <w:vAlign w:val="bottom"/>
          </w:tcPr>
          <w:p w14:paraId="046CD0FC" w14:textId="77777777" w:rsidR="00E5087D" w:rsidRPr="00151624" w:rsidRDefault="00E5087D" w:rsidP="00E5087D">
            <w:r w:rsidRPr="00151624">
              <w:t>APC</w:t>
            </w:r>
          </w:p>
        </w:tc>
        <w:tc>
          <w:tcPr>
            <w:tcW w:w="2015" w:type="dxa"/>
            <w:vAlign w:val="bottom"/>
          </w:tcPr>
          <w:p w14:paraId="5D9A0D2A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79F7F83E" w14:textId="77777777" w:rsidR="00E5087D" w:rsidRPr="00151624" w:rsidRDefault="00E5087D" w:rsidP="00E5087D"/>
        </w:tc>
      </w:tr>
      <w:tr w:rsidR="00E5087D" w14:paraId="35BD91BF" w14:textId="77777777" w:rsidTr="00605A64">
        <w:tc>
          <w:tcPr>
            <w:tcW w:w="3444" w:type="dxa"/>
            <w:vAlign w:val="bottom"/>
          </w:tcPr>
          <w:p w14:paraId="200FBF6C" w14:textId="77777777" w:rsidR="00E5087D" w:rsidRPr="001079A9" w:rsidRDefault="00E5087D" w:rsidP="00E5087D">
            <w:r w:rsidRPr="001079A9">
              <w:t>HLA-DR</w:t>
            </w:r>
          </w:p>
        </w:tc>
        <w:tc>
          <w:tcPr>
            <w:tcW w:w="1269" w:type="dxa"/>
          </w:tcPr>
          <w:p w14:paraId="172F50BA" w14:textId="7777777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0D38B5C8" w14:textId="77777777" w:rsidR="00E5087D" w:rsidRPr="00151624" w:rsidRDefault="00E5087D" w:rsidP="00E5087D">
            <w:r w:rsidRPr="00151624">
              <w:t>L243</w:t>
            </w:r>
          </w:p>
        </w:tc>
        <w:tc>
          <w:tcPr>
            <w:tcW w:w="2096" w:type="dxa"/>
            <w:vAlign w:val="bottom"/>
          </w:tcPr>
          <w:p w14:paraId="53A274B3" w14:textId="77777777" w:rsidR="00E5087D" w:rsidRPr="00151624" w:rsidRDefault="00E5087D" w:rsidP="00E5087D">
            <w:r w:rsidRPr="00151624">
              <w:t>APC</w:t>
            </w:r>
          </w:p>
        </w:tc>
        <w:tc>
          <w:tcPr>
            <w:tcW w:w="2015" w:type="dxa"/>
            <w:vAlign w:val="bottom"/>
          </w:tcPr>
          <w:p w14:paraId="1A63D5F7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03141D88" w14:textId="77777777" w:rsidR="00E5087D" w:rsidRPr="00151624" w:rsidRDefault="00E5087D" w:rsidP="00E5087D"/>
        </w:tc>
      </w:tr>
      <w:tr w:rsidR="00E5087D" w14:paraId="3F39FDE2" w14:textId="77777777" w:rsidTr="00605A64">
        <w:tc>
          <w:tcPr>
            <w:tcW w:w="3444" w:type="dxa"/>
            <w:vAlign w:val="bottom"/>
          </w:tcPr>
          <w:p w14:paraId="448D0DBA" w14:textId="21AF1986" w:rsidR="00E5087D" w:rsidRPr="001079A9" w:rsidRDefault="00E5087D" w:rsidP="00E5087D">
            <w:proofErr w:type="spellStart"/>
            <w:r w:rsidRPr="001079A9">
              <w:t>TNFa</w:t>
            </w:r>
            <w:proofErr w:type="spellEnd"/>
          </w:p>
        </w:tc>
        <w:tc>
          <w:tcPr>
            <w:tcW w:w="1269" w:type="dxa"/>
          </w:tcPr>
          <w:p w14:paraId="72547208" w14:textId="33EB6A13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2CA79877" w14:textId="33117385" w:rsidR="00E5087D" w:rsidRPr="00151624" w:rsidRDefault="00E5087D" w:rsidP="00E5087D">
            <w:r>
              <w:t>Mab11</w:t>
            </w:r>
          </w:p>
        </w:tc>
        <w:tc>
          <w:tcPr>
            <w:tcW w:w="2096" w:type="dxa"/>
            <w:vAlign w:val="bottom"/>
          </w:tcPr>
          <w:p w14:paraId="3490D4F0" w14:textId="3976B970" w:rsidR="00E5087D" w:rsidRPr="00151624" w:rsidRDefault="00E5087D" w:rsidP="00E5087D">
            <w:r>
              <w:t>APC</w:t>
            </w:r>
          </w:p>
        </w:tc>
        <w:tc>
          <w:tcPr>
            <w:tcW w:w="2015" w:type="dxa"/>
            <w:vAlign w:val="bottom"/>
          </w:tcPr>
          <w:p w14:paraId="3345CE82" w14:textId="3C0C5C20" w:rsidR="00E5087D" w:rsidRPr="00151624" w:rsidRDefault="00E5087D" w:rsidP="00E5087D"/>
        </w:tc>
        <w:tc>
          <w:tcPr>
            <w:tcW w:w="2015" w:type="dxa"/>
            <w:vAlign w:val="bottom"/>
          </w:tcPr>
          <w:p w14:paraId="18102A78" w14:textId="77777777" w:rsidR="00E5087D" w:rsidRPr="00151624" w:rsidRDefault="00E5087D" w:rsidP="00E5087D"/>
        </w:tc>
      </w:tr>
      <w:tr w:rsidR="00E5087D" w14:paraId="59A34584" w14:textId="77777777" w:rsidTr="00A94CBC">
        <w:tc>
          <w:tcPr>
            <w:tcW w:w="3444" w:type="dxa"/>
            <w:vAlign w:val="bottom"/>
          </w:tcPr>
          <w:p w14:paraId="5832102C" w14:textId="7A8AF7D1" w:rsidR="00E5087D" w:rsidRPr="001079A9" w:rsidRDefault="00E5087D" w:rsidP="00E5087D">
            <w:r w:rsidRPr="001079A9">
              <w:t>FoxP3</w:t>
            </w:r>
          </w:p>
        </w:tc>
        <w:tc>
          <w:tcPr>
            <w:tcW w:w="1269" w:type="dxa"/>
            <w:vAlign w:val="bottom"/>
          </w:tcPr>
          <w:p w14:paraId="13A34FEA" w14:textId="40521538" w:rsidR="00E5087D" w:rsidRDefault="00E5087D" w:rsidP="00E5087D">
            <w:r>
              <w:t>I</w:t>
            </w:r>
            <w:r w:rsidRPr="00151624">
              <w:t>nvitrogen</w:t>
            </w:r>
          </w:p>
        </w:tc>
        <w:tc>
          <w:tcPr>
            <w:tcW w:w="2111" w:type="dxa"/>
            <w:vAlign w:val="bottom"/>
          </w:tcPr>
          <w:p w14:paraId="7B3D7502" w14:textId="2804EEC5" w:rsidR="00E5087D" w:rsidRPr="00151624" w:rsidRDefault="00E5087D" w:rsidP="00E5087D">
            <w:r w:rsidRPr="00151624">
              <w:t>236A/E7</w:t>
            </w:r>
          </w:p>
        </w:tc>
        <w:tc>
          <w:tcPr>
            <w:tcW w:w="2096" w:type="dxa"/>
            <w:vAlign w:val="bottom"/>
          </w:tcPr>
          <w:p w14:paraId="7FBEC5FC" w14:textId="6048C4D8" w:rsidR="00E5087D" w:rsidRPr="00151624" w:rsidRDefault="00E5087D" w:rsidP="00E5087D">
            <w:r w:rsidRPr="00151624">
              <w:t>APC</w:t>
            </w:r>
          </w:p>
        </w:tc>
        <w:tc>
          <w:tcPr>
            <w:tcW w:w="2015" w:type="dxa"/>
            <w:vAlign w:val="bottom"/>
          </w:tcPr>
          <w:p w14:paraId="54BE42EA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2219FA47" w14:textId="77777777" w:rsidR="00E5087D" w:rsidRPr="00151624" w:rsidRDefault="00E5087D" w:rsidP="00E5087D"/>
        </w:tc>
      </w:tr>
      <w:tr w:rsidR="00E5087D" w14:paraId="47A762F2" w14:textId="77777777" w:rsidTr="00605A64">
        <w:tc>
          <w:tcPr>
            <w:tcW w:w="3444" w:type="dxa"/>
            <w:vAlign w:val="bottom"/>
          </w:tcPr>
          <w:p w14:paraId="67AEBCFB" w14:textId="62B48508" w:rsidR="00E5087D" w:rsidRPr="001079A9" w:rsidRDefault="00E5087D" w:rsidP="00E5087D">
            <w:proofErr w:type="spellStart"/>
            <w:r w:rsidRPr="001079A9">
              <w:rPr>
                <w:highlight w:val="green"/>
              </w:rPr>
              <w:lastRenderedPageBreak/>
              <w:t>Tbet</w:t>
            </w:r>
            <w:proofErr w:type="spellEnd"/>
          </w:p>
        </w:tc>
        <w:tc>
          <w:tcPr>
            <w:tcW w:w="1269" w:type="dxa"/>
          </w:tcPr>
          <w:p w14:paraId="3594D5D5" w14:textId="426079B2" w:rsidR="00E5087D" w:rsidRDefault="00E5087D" w:rsidP="00E5087D">
            <w:proofErr w:type="spellStart"/>
            <w:r w:rsidRPr="00B069A9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29DC0E64" w14:textId="0A2969D3" w:rsidR="00E5087D" w:rsidRPr="00151624" w:rsidRDefault="00E5087D" w:rsidP="00E5087D">
            <w:r w:rsidRPr="00151624">
              <w:t>4B10</w:t>
            </w:r>
          </w:p>
        </w:tc>
        <w:tc>
          <w:tcPr>
            <w:tcW w:w="2096" w:type="dxa"/>
            <w:vAlign w:val="bottom"/>
          </w:tcPr>
          <w:p w14:paraId="7A20ED23" w14:textId="71CD740E" w:rsidR="00E5087D" w:rsidRPr="00151624" w:rsidRDefault="00E5087D" w:rsidP="00E5087D">
            <w:r w:rsidRPr="00151624">
              <w:t>APC</w:t>
            </w:r>
          </w:p>
        </w:tc>
        <w:tc>
          <w:tcPr>
            <w:tcW w:w="2015" w:type="dxa"/>
            <w:vAlign w:val="bottom"/>
          </w:tcPr>
          <w:p w14:paraId="5C365D9C" w14:textId="2800173D" w:rsidR="00E5087D" w:rsidRPr="00151624" w:rsidRDefault="00E5087D" w:rsidP="00E5087D"/>
        </w:tc>
        <w:tc>
          <w:tcPr>
            <w:tcW w:w="2015" w:type="dxa"/>
            <w:vAlign w:val="bottom"/>
          </w:tcPr>
          <w:p w14:paraId="2CB21A4A" w14:textId="77777777" w:rsidR="00E5087D" w:rsidRPr="00151624" w:rsidRDefault="00E5087D" w:rsidP="00E5087D"/>
        </w:tc>
      </w:tr>
      <w:tr w:rsidR="00E5087D" w14:paraId="40D1645A" w14:textId="77777777" w:rsidTr="00A94CBC">
        <w:tc>
          <w:tcPr>
            <w:tcW w:w="3444" w:type="dxa"/>
            <w:vAlign w:val="bottom"/>
          </w:tcPr>
          <w:p w14:paraId="7B8BC47D" w14:textId="51262043" w:rsidR="00E5087D" w:rsidRPr="001079A9" w:rsidRDefault="00E5087D" w:rsidP="00E5087D">
            <w:proofErr w:type="spellStart"/>
            <w:r w:rsidRPr="001079A9">
              <w:t>Granzyme</w:t>
            </w:r>
            <w:proofErr w:type="spellEnd"/>
            <w:r w:rsidRPr="001079A9">
              <w:t xml:space="preserve"> B</w:t>
            </w:r>
          </w:p>
        </w:tc>
        <w:tc>
          <w:tcPr>
            <w:tcW w:w="1269" w:type="dxa"/>
          </w:tcPr>
          <w:p w14:paraId="3BFDE2CD" w14:textId="46A18407" w:rsidR="00E5087D" w:rsidRDefault="00E5087D" w:rsidP="00E5087D">
            <w:proofErr w:type="spellStart"/>
            <w:r w:rsidRPr="000E50FC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15F2A1D3" w14:textId="3D52C9F9" w:rsidR="00E5087D" w:rsidRPr="00151624" w:rsidRDefault="00E5087D" w:rsidP="00E5087D">
            <w:r w:rsidRPr="00151624">
              <w:t>QA16A02</w:t>
            </w:r>
          </w:p>
        </w:tc>
        <w:tc>
          <w:tcPr>
            <w:tcW w:w="2096" w:type="dxa"/>
            <w:vAlign w:val="bottom"/>
          </w:tcPr>
          <w:p w14:paraId="1836DCD8" w14:textId="17A009CC" w:rsidR="00E5087D" w:rsidRPr="00151624" w:rsidRDefault="00E5087D" w:rsidP="00E5087D">
            <w:r w:rsidRPr="00151624">
              <w:t>APC</w:t>
            </w:r>
          </w:p>
        </w:tc>
        <w:tc>
          <w:tcPr>
            <w:tcW w:w="2015" w:type="dxa"/>
            <w:vAlign w:val="bottom"/>
          </w:tcPr>
          <w:p w14:paraId="0BC2FEFF" w14:textId="1B225E5F" w:rsidR="00E5087D" w:rsidRDefault="00E5087D" w:rsidP="00E5087D"/>
        </w:tc>
        <w:tc>
          <w:tcPr>
            <w:tcW w:w="2015" w:type="dxa"/>
          </w:tcPr>
          <w:p w14:paraId="52BD3CC6" w14:textId="77777777" w:rsidR="00E5087D" w:rsidRDefault="00E5087D" w:rsidP="00E5087D"/>
        </w:tc>
      </w:tr>
      <w:tr w:rsidR="00E5087D" w14:paraId="584D9C63" w14:textId="77777777" w:rsidTr="00A94CBC">
        <w:tc>
          <w:tcPr>
            <w:tcW w:w="3444" w:type="dxa"/>
            <w:vAlign w:val="bottom"/>
          </w:tcPr>
          <w:p w14:paraId="3C03A42A" w14:textId="3D6DDBB5" w:rsidR="00E5087D" w:rsidRPr="001079A9" w:rsidRDefault="00E5087D" w:rsidP="00E5087D">
            <w:r w:rsidRPr="001079A9">
              <w:t>mCD45</w:t>
            </w:r>
          </w:p>
        </w:tc>
        <w:tc>
          <w:tcPr>
            <w:tcW w:w="1269" w:type="dxa"/>
          </w:tcPr>
          <w:p w14:paraId="72BDC66E" w14:textId="3A928A8B" w:rsidR="00E5087D" w:rsidRDefault="00E5087D" w:rsidP="00E5087D">
            <w:proofErr w:type="spellStart"/>
            <w:r w:rsidRPr="00B069A9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75726EBB" w14:textId="22D9BD88" w:rsidR="00E5087D" w:rsidRDefault="00E5087D" w:rsidP="00E5087D">
            <w:r w:rsidRPr="00151624">
              <w:t>30-F11</w:t>
            </w:r>
          </w:p>
        </w:tc>
        <w:tc>
          <w:tcPr>
            <w:tcW w:w="2096" w:type="dxa"/>
            <w:vAlign w:val="bottom"/>
          </w:tcPr>
          <w:p w14:paraId="420EF70A" w14:textId="1648C561" w:rsidR="00E5087D" w:rsidRDefault="00E5087D" w:rsidP="00E5087D">
            <w:r>
              <w:t>APCCy</w:t>
            </w:r>
            <w:r w:rsidRPr="00151624">
              <w:t>7</w:t>
            </w:r>
          </w:p>
        </w:tc>
        <w:tc>
          <w:tcPr>
            <w:tcW w:w="2015" w:type="dxa"/>
          </w:tcPr>
          <w:p w14:paraId="53282541" w14:textId="77777777" w:rsidR="00E5087D" w:rsidRDefault="00E5087D" w:rsidP="00E5087D"/>
        </w:tc>
        <w:tc>
          <w:tcPr>
            <w:tcW w:w="2015" w:type="dxa"/>
          </w:tcPr>
          <w:p w14:paraId="462A1AA9" w14:textId="77777777" w:rsidR="00E5087D" w:rsidRDefault="00E5087D" w:rsidP="00E5087D"/>
        </w:tc>
      </w:tr>
      <w:tr w:rsidR="00E5087D" w14:paraId="221E1640" w14:textId="77777777" w:rsidTr="00A07129">
        <w:tc>
          <w:tcPr>
            <w:tcW w:w="3444" w:type="dxa"/>
            <w:vAlign w:val="bottom"/>
          </w:tcPr>
          <w:p w14:paraId="34755762" w14:textId="00387D5D" w:rsidR="00E5087D" w:rsidRPr="001079A9" w:rsidRDefault="00E5087D" w:rsidP="00E5087D">
            <w:pPr>
              <w:rPr>
                <w:b/>
                <w:u w:val="single"/>
              </w:rPr>
            </w:pPr>
            <w:r w:rsidRPr="001079A9">
              <w:rPr>
                <w:highlight w:val="green"/>
              </w:rPr>
              <w:t>hCD69</w:t>
            </w:r>
          </w:p>
        </w:tc>
        <w:tc>
          <w:tcPr>
            <w:tcW w:w="1269" w:type="dxa"/>
          </w:tcPr>
          <w:p w14:paraId="14A62724" w14:textId="122E0A77" w:rsidR="00E5087D" w:rsidRPr="00FB00A8" w:rsidRDefault="00E5087D" w:rsidP="00E5087D">
            <w:pPr>
              <w:rPr>
                <w:b/>
                <w:u w:val="single"/>
              </w:rPr>
            </w:pPr>
            <w:proofErr w:type="spellStart"/>
            <w:r w:rsidRPr="00B069A9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45385011" w14:textId="0B543B1F" w:rsidR="00E5087D" w:rsidRPr="00FB00A8" w:rsidRDefault="00E5087D" w:rsidP="00E5087D">
            <w:pPr>
              <w:rPr>
                <w:b/>
                <w:u w:val="single"/>
              </w:rPr>
            </w:pPr>
            <w:r>
              <w:t>FN50</w:t>
            </w:r>
          </w:p>
        </w:tc>
        <w:tc>
          <w:tcPr>
            <w:tcW w:w="2096" w:type="dxa"/>
            <w:vAlign w:val="bottom"/>
          </w:tcPr>
          <w:p w14:paraId="1C647AAA" w14:textId="396CC579" w:rsidR="00E5087D" w:rsidRPr="00FB00A8" w:rsidRDefault="00E5087D" w:rsidP="00E5087D">
            <w:pPr>
              <w:rPr>
                <w:b/>
                <w:u w:val="single"/>
              </w:rPr>
            </w:pPr>
            <w:r>
              <w:t>APCCy</w:t>
            </w:r>
            <w:r w:rsidRPr="00151624">
              <w:t>7</w:t>
            </w:r>
          </w:p>
        </w:tc>
        <w:tc>
          <w:tcPr>
            <w:tcW w:w="2015" w:type="dxa"/>
            <w:vAlign w:val="bottom"/>
          </w:tcPr>
          <w:p w14:paraId="55C2811B" w14:textId="1CE07B3F" w:rsidR="00E5087D" w:rsidRPr="00FB00A8" w:rsidRDefault="00E5087D" w:rsidP="00E5087D">
            <w:pPr>
              <w:rPr>
                <w:b/>
                <w:u w:val="single"/>
              </w:rPr>
            </w:pPr>
            <w:r>
              <w:t>??</w:t>
            </w:r>
          </w:p>
        </w:tc>
        <w:tc>
          <w:tcPr>
            <w:tcW w:w="2015" w:type="dxa"/>
          </w:tcPr>
          <w:p w14:paraId="21DFCF3D" w14:textId="77777777" w:rsidR="00E5087D" w:rsidRPr="00FB00A8" w:rsidRDefault="00E5087D" w:rsidP="00E5087D">
            <w:pPr>
              <w:rPr>
                <w:b/>
                <w:u w:val="single"/>
              </w:rPr>
            </w:pPr>
          </w:p>
        </w:tc>
      </w:tr>
      <w:tr w:rsidR="00E5087D" w14:paraId="4AAD23EF" w14:textId="77777777" w:rsidTr="00605A64">
        <w:tc>
          <w:tcPr>
            <w:tcW w:w="3444" w:type="dxa"/>
            <w:vAlign w:val="bottom"/>
          </w:tcPr>
          <w:p w14:paraId="77486CD7" w14:textId="77777777" w:rsidR="00E5087D" w:rsidRPr="001079A9" w:rsidRDefault="00E5087D" w:rsidP="00E5087D">
            <w:r w:rsidRPr="001079A9">
              <w:t>HLA-DR</w:t>
            </w:r>
          </w:p>
        </w:tc>
        <w:tc>
          <w:tcPr>
            <w:tcW w:w="1269" w:type="dxa"/>
          </w:tcPr>
          <w:p w14:paraId="30845AE9" w14:textId="77777777" w:rsidR="00E5087D" w:rsidRDefault="00E5087D" w:rsidP="00E5087D">
            <w:proofErr w:type="spellStart"/>
            <w:r w:rsidRPr="002236EF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60A05836" w14:textId="77777777" w:rsidR="00E5087D" w:rsidRPr="00151624" w:rsidRDefault="00E5087D" w:rsidP="00E5087D">
            <w:r w:rsidRPr="00151624">
              <w:t>L243</w:t>
            </w:r>
          </w:p>
        </w:tc>
        <w:tc>
          <w:tcPr>
            <w:tcW w:w="2096" w:type="dxa"/>
            <w:vAlign w:val="bottom"/>
          </w:tcPr>
          <w:p w14:paraId="0264F8F8" w14:textId="77777777" w:rsidR="00E5087D" w:rsidRPr="00151624" w:rsidRDefault="00E5087D" w:rsidP="00E5087D">
            <w:proofErr w:type="spellStart"/>
            <w:r w:rsidRPr="00151624">
              <w:t>APCFire</w:t>
            </w:r>
            <w:proofErr w:type="spellEnd"/>
          </w:p>
        </w:tc>
        <w:tc>
          <w:tcPr>
            <w:tcW w:w="2015" w:type="dxa"/>
            <w:vAlign w:val="bottom"/>
          </w:tcPr>
          <w:p w14:paraId="76B00467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59A5DA1B" w14:textId="77777777" w:rsidR="00E5087D" w:rsidRPr="00151624" w:rsidRDefault="00E5087D" w:rsidP="00E5087D"/>
        </w:tc>
      </w:tr>
      <w:tr w:rsidR="00E5087D" w14:paraId="6A1AF6C7" w14:textId="77777777" w:rsidTr="00605A64">
        <w:tc>
          <w:tcPr>
            <w:tcW w:w="3444" w:type="dxa"/>
            <w:vAlign w:val="bottom"/>
          </w:tcPr>
          <w:p w14:paraId="6F4877C4" w14:textId="77777777" w:rsidR="00E5087D" w:rsidRPr="001079A9" w:rsidRDefault="00E5087D" w:rsidP="00E5087D">
            <w:r w:rsidRPr="001079A9">
              <w:t>CD8</w:t>
            </w:r>
          </w:p>
        </w:tc>
        <w:tc>
          <w:tcPr>
            <w:tcW w:w="1269" w:type="dxa"/>
          </w:tcPr>
          <w:p w14:paraId="4A278247" w14:textId="77777777" w:rsidR="00E5087D" w:rsidRDefault="00E5087D" w:rsidP="00E5087D">
            <w:proofErr w:type="spellStart"/>
            <w:r w:rsidRPr="002236EF">
              <w:t>Biolegend</w:t>
            </w:r>
            <w:proofErr w:type="spellEnd"/>
          </w:p>
        </w:tc>
        <w:tc>
          <w:tcPr>
            <w:tcW w:w="2111" w:type="dxa"/>
            <w:vAlign w:val="bottom"/>
          </w:tcPr>
          <w:p w14:paraId="68BDC32B" w14:textId="77777777" w:rsidR="00E5087D" w:rsidRPr="00151624" w:rsidRDefault="00E5087D" w:rsidP="00E5087D">
            <w:r w:rsidRPr="00151624">
              <w:t>RPA-T8</w:t>
            </w:r>
          </w:p>
        </w:tc>
        <w:tc>
          <w:tcPr>
            <w:tcW w:w="2096" w:type="dxa"/>
            <w:vAlign w:val="bottom"/>
          </w:tcPr>
          <w:p w14:paraId="52F53F9B" w14:textId="77777777" w:rsidR="00E5087D" w:rsidRPr="00151624" w:rsidRDefault="00E5087D" w:rsidP="00E5087D">
            <w:proofErr w:type="spellStart"/>
            <w:r w:rsidRPr="00151624">
              <w:t>APCFire</w:t>
            </w:r>
            <w:proofErr w:type="spellEnd"/>
          </w:p>
        </w:tc>
        <w:tc>
          <w:tcPr>
            <w:tcW w:w="2015" w:type="dxa"/>
            <w:vAlign w:val="bottom"/>
          </w:tcPr>
          <w:p w14:paraId="2596083C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07C6A0FE" w14:textId="77777777" w:rsidR="00E5087D" w:rsidRPr="00151624" w:rsidRDefault="00E5087D" w:rsidP="00E5087D"/>
        </w:tc>
      </w:tr>
      <w:tr w:rsidR="00E5087D" w14:paraId="73FAAE9F" w14:textId="77777777" w:rsidTr="00605A64">
        <w:tc>
          <w:tcPr>
            <w:tcW w:w="3444" w:type="dxa"/>
            <w:vAlign w:val="bottom"/>
          </w:tcPr>
          <w:p w14:paraId="277A2D93" w14:textId="77777777" w:rsidR="00E5087D" w:rsidRPr="001079A9" w:rsidRDefault="00E5087D" w:rsidP="00E5087D">
            <w:r w:rsidRPr="001079A9">
              <w:t>FCR Block</w:t>
            </w:r>
          </w:p>
        </w:tc>
        <w:tc>
          <w:tcPr>
            <w:tcW w:w="1269" w:type="dxa"/>
            <w:vAlign w:val="bottom"/>
          </w:tcPr>
          <w:p w14:paraId="15332EDB" w14:textId="77777777" w:rsidR="00E5087D" w:rsidRPr="00151624" w:rsidRDefault="00E5087D" w:rsidP="00E5087D">
            <w:proofErr w:type="spellStart"/>
            <w:r>
              <w:t>M</w:t>
            </w:r>
            <w:r w:rsidRPr="00151624">
              <w:t>iltenyi</w:t>
            </w:r>
            <w:proofErr w:type="spellEnd"/>
          </w:p>
        </w:tc>
        <w:tc>
          <w:tcPr>
            <w:tcW w:w="2111" w:type="dxa"/>
            <w:vAlign w:val="bottom"/>
          </w:tcPr>
          <w:p w14:paraId="679941DA" w14:textId="77777777" w:rsidR="00E5087D" w:rsidRPr="00151624" w:rsidRDefault="00E5087D" w:rsidP="00E5087D"/>
        </w:tc>
        <w:tc>
          <w:tcPr>
            <w:tcW w:w="2096" w:type="dxa"/>
            <w:vAlign w:val="bottom"/>
          </w:tcPr>
          <w:p w14:paraId="7D802E2B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39782FFE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52D5ED3A" w14:textId="77777777" w:rsidR="00E5087D" w:rsidRPr="00151624" w:rsidRDefault="00E5087D" w:rsidP="00E5087D"/>
        </w:tc>
      </w:tr>
      <w:tr w:rsidR="00E5087D" w14:paraId="385D38CD" w14:textId="77777777" w:rsidTr="00605A64">
        <w:tc>
          <w:tcPr>
            <w:tcW w:w="3444" w:type="dxa"/>
            <w:vAlign w:val="bottom"/>
          </w:tcPr>
          <w:p w14:paraId="730A00D2" w14:textId="77777777" w:rsidR="00E5087D" w:rsidRPr="001079A9" w:rsidRDefault="00E5087D" w:rsidP="00E5087D">
            <w:r w:rsidRPr="001079A9">
              <w:t>CD32</w:t>
            </w:r>
          </w:p>
        </w:tc>
        <w:tc>
          <w:tcPr>
            <w:tcW w:w="1269" w:type="dxa"/>
            <w:vAlign w:val="bottom"/>
          </w:tcPr>
          <w:p w14:paraId="61CE6A41" w14:textId="77777777" w:rsidR="00E5087D" w:rsidRPr="00151624" w:rsidRDefault="00E5087D" w:rsidP="00E5087D">
            <w:r>
              <w:t>BD B</w:t>
            </w:r>
            <w:r w:rsidRPr="00151624">
              <w:t>ioscience</w:t>
            </w:r>
          </w:p>
        </w:tc>
        <w:tc>
          <w:tcPr>
            <w:tcW w:w="2111" w:type="dxa"/>
            <w:vAlign w:val="bottom"/>
          </w:tcPr>
          <w:p w14:paraId="46CF2418" w14:textId="77777777" w:rsidR="00E5087D" w:rsidRPr="00151624" w:rsidRDefault="00E5087D" w:rsidP="00E5087D">
            <w:r w:rsidRPr="00151624">
              <w:t>2.4G2</w:t>
            </w:r>
          </w:p>
        </w:tc>
        <w:tc>
          <w:tcPr>
            <w:tcW w:w="2096" w:type="dxa"/>
            <w:vAlign w:val="bottom"/>
          </w:tcPr>
          <w:p w14:paraId="13A87674" w14:textId="77777777" w:rsidR="00E5087D" w:rsidRPr="00151624" w:rsidRDefault="00E5087D" w:rsidP="00E5087D">
            <w:r w:rsidRPr="00151624">
              <w:t> </w:t>
            </w:r>
          </w:p>
        </w:tc>
        <w:tc>
          <w:tcPr>
            <w:tcW w:w="2015" w:type="dxa"/>
            <w:vAlign w:val="bottom"/>
          </w:tcPr>
          <w:p w14:paraId="40D4E96D" w14:textId="77777777" w:rsidR="00E5087D" w:rsidRPr="00151624" w:rsidRDefault="00E5087D" w:rsidP="00E5087D"/>
        </w:tc>
        <w:tc>
          <w:tcPr>
            <w:tcW w:w="2015" w:type="dxa"/>
            <w:vAlign w:val="bottom"/>
          </w:tcPr>
          <w:p w14:paraId="430BD7A9" w14:textId="77777777" w:rsidR="00E5087D" w:rsidRPr="00151624" w:rsidRDefault="00E5087D" w:rsidP="00E5087D"/>
        </w:tc>
      </w:tr>
      <w:tr w:rsidR="00E5087D" w14:paraId="2057C7D6" w14:textId="77777777" w:rsidTr="00605A64">
        <w:tc>
          <w:tcPr>
            <w:tcW w:w="3444" w:type="dxa"/>
            <w:vAlign w:val="bottom"/>
          </w:tcPr>
          <w:p w14:paraId="6B58D21C" w14:textId="77777777" w:rsidR="00E5087D" w:rsidRPr="001079A9" w:rsidRDefault="00E5087D" w:rsidP="00E5087D">
            <w:r w:rsidRPr="001079A9">
              <w:t>mouse anti-human IgM UNLB</w:t>
            </w:r>
          </w:p>
        </w:tc>
        <w:tc>
          <w:tcPr>
            <w:tcW w:w="1269" w:type="dxa"/>
          </w:tcPr>
          <w:p w14:paraId="49815A82" w14:textId="77777777" w:rsidR="00E5087D" w:rsidRDefault="00E5087D" w:rsidP="00E5087D">
            <w:r w:rsidRPr="004B3AC8">
              <w:t>Southern Biotech</w:t>
            </w:r>
          </w:p>
        </w:tc>
        <w:tc>
          <w:tcPr>
            <w:tcW w:w="2111" w:type="dxa"/>
          </w:tcPr>
          <w:p w14:paraId="0279FB15" w14:textId="77777777" w:rsidR="00E5087D" w:rsidRDefault="00E5087D" w:rsidP="00E5087D">
            <w:r>
              <w:t>SA-DA4</w:t>
            </w:r>
          </w:p>
        </w:tc>
        <w:tc>
          <w:tcPr>
            <w:tcW w:w="2096" w:type="dxa"/>
          </w:tcPr>
          <w:p w14:paraId="1CA1FD8B" w14:textId="77777777" w:rsidR="00E5087D" w:rsidRDefault="00E5087D" w:rsidP="00E5087D"/>
        </w:tc>
        <w:tc>
          <w:tcPr>
            <w:tcW w:w="2015" w:type="dxa"/>
          </w:tcPr>
          <w:p w14:paraId="0D8877B9" w14:textId="77777777" w:rsidR="00E5087D" w:rsidRDefault="00E5087D" w:rsidP="00E5087D"/>
        </w:tc>
        <w:tc>
          <w:tcPr>
            <w:tcW w:w="2015" w:type="dxa"/>
          </w:tcPr>
          <w:p w14:paraId="47659D7E" w14:textId="77777777" w:rsidR="00E5087D" w:rsidRDefault="00E5087D" w:rsidP="00E5087D"/>
        </w:tc>
      </w:tr>
      <w:tr w:rsidR="00E5087D" w14:paraId="27AB092A" w14:textId="77777777" w:rsidTr="00605A64">
        <w:tc>
          <w:tcPr>
            <w:tcW w:w="3444" w:type="dxa"/>
            <w:vAlign w:val="bottom"/>
          </w:tcPr>
          <w:p w14:paraId="629A2725" w14:textId="77777777" w:rsidR="00E5087D" w:rsidRPr="001079A9" w:rsidRDefault="00E5087D" w:rsidP="00E5087D">
            <w:r w:rsidRPr="001079A9">
              <w:t>mouse anti-human IgG</w:t>
            </w:r>
          </w:p>
        </w:tc>
        <w:tc>
          <w:tcPr>
            <w:tcW w:w="1269" w:type="dxa"/>
          </w:tcPr>
          <w:p w14:paraId="4EDC9E71" w14:textId="77777777" w:rsidR="00E5087D" w:rsidRDefault="00E5087D" w:rsidP="00E5087D">
            <w:r w:rsidRPr="004B3AC8">
              <w:t>Southern Biotech</w:t>
            </w:r>
          </w:p>
        </w:tc>
        <w:tc>
          <w:tcPr>
            <w:tcW w:w="2111" w:type="dxa"/>
          </w:tcPr>
          <w:p w14:paraId="00B73364" w14:textId="77777777" w:rsidR="00E5087D" w:rsidRDefault="00E5087D" w:rsidP="00E5087D">
            <w:r>
              <w:t>JDC-10</w:t>
            </w:r>
          </w:p>
        </w:tc>
        <w:tc>
          <w:tcPr>
            <w:tcW w:w="2096" w:type="dxa"/>
          </w:tcPr>
          <w:p w14:paraId="0F3B2ABE" w14:textId="77777777" w:rsidR="00E5087D" w:rsidRDefault="00E5087D" w:rsidP="00E5087D"/>
        </w:tc>
        <w:tc>
          <w:tcPr>
            <w:tcW w:w="2015" w:type="dxa"/>
          </w:tcPr>
          <w:p w14:paraId="6BE38354" w14:textId="77777777" w:rsidR="00E5087D" w:rsidRDefault="00E5087D" w:rsidP="00E5087D"/>
        </w:tc>
        <w:tc>
          <w:tcPr>
            <w:tcW w:w="2015" w:type="dxa"/>
          </w:tcPr>
          <w:p w14:paraId="12321DB9" w14:textId="77777777" w:rsidR="00E5087D" w:rsidRDefault="00E5087D" w:rsidP="00E5087D"/>
        </w:tc>
      </w:tr>
      <w:tr w:rsidR="00E5087D" w14:paraId="7738B582" w14:textId="77777777" w:rsidTr="00605A64">
        <w:tc>
          <w:tcPr>
            <w:tcW w:w="3444" w:type="dxa"/>
            <w:vAlign w:val="bottom"/>
          </w:tcPr>
          <w:p w14:paraId="678B6A9F" w14:textId="77777777" w:rsidR="00E5087D" w:rsidRPr="001079A9" w:rsidRDefault="00E5087D" w:rsidP="00E5087D">
            <w:r w:rsidRPr="001079A9">
              <w:t>mouse anti-human IgM AP</w:t>
            </w:r>
          </w:p>
        </w:tc>
        <w:tc>
          <w:tcPr>
            <w:tcW w:w="1269" w:type="dxa"/>
          </w:tcPr>
          <w:p w14:paraId="6A8631D9" w14:textId="77777777" w:rsidR="00E5087D" w:rsidRDefault="00E5087D" w:rsidP="00E5087D">
            <w:r w:rsidRPr="004B3AC8">
              <w:t>Southern Biotech</w:t>
            </w:r>
          </w:p>
        </w:tc>
        <w:tc>
          <w:tcPr>
            <w:tcW w:w="2111" w:type="dxa"/>
          </w:tcPr>
          <w:p w14:paraId="393334BD" w14:textId="77777777" w:rsidR="00E5087D" w:rsidRDefault="00E5087D" w:rsidP="00E5087D">
            <w:r>
              <w:t>UHB</w:t>
            </w:r>
          </w:p>
        </w:tc>
        <w:tc>
          <w:tcPr>
            <w:tcW w:w="2096" w:type="dxa"/>
          </w:tcPr>
          <w:p w14:paraId="7C7B0781" w14:textId="77777777" w:rsidR="00E5087D" w:rsidRDefault="00E5087D" w:rsidP="00E5087D">
            <w:r>
              <w:t>AP</w:t>
            </w:r>
          </w:p>
        </w:tc>
        <w:tc>
          <w:tcPr>
            <w:tcW w:w="2015" w:type="dxa"/>
          </w:tcPr>
          <w:p w14:paraId="16DBDFB2" w14:textId="77777777" w:rsidR="00E5087D" w:rsidRDefault="00E5087D" w:rsidP="00E5087D"/>
        </w:tc>
        <w:tc>
          <w:tcPr>
            <w:tcW w:w="2015" w:type="dxa"/>
          </w:tcPr>
          <w:p w14:paraId="0C215EA6" w14:textId="77777777" w:rsidR="00E5087D" w:rsidRDefault="00E5087D" w:rsidP="00E5087D"/>
        </w:tc>
      </w:tr>
      <w:tr w:rsidR="00E5087D" w14:paraId="20D4E51B" w14:textId="77777777" w:rsidTr="00605A64">
        <w:tc>
          <w:tcPr>
            <w:tcW w:w="3444" w:type="dxa"/>
            <w:vAlign w:val="bottom"/>
          </w:tcPr>
          <w:p w14:paraId="559826B3" w14:textId="77777777" w:rsidR="00E5087D" w:rsidRPr="001079A9" w:rsidRDefault="00E5087D" w:rsidP="00E5087D">
            <w:r w:rsidRPr="001079A9">
              <w:t>mouse anti-human IgG FC-AP</w:t>
            </w:r>
          </w:p>
        </w:tc>
        <w:tc>
          <w:tcPr>
            <w:tcW w:w="1269" w:type="dxa"/>
          </w:tcPr>
          <w:p w14:paraId="49117F36" w14:textId="77777777" w:rsidR="00E5087D" w:rsidRDefault="00E5087D" w:rsidP="00E5087D">
            <w:r w:rsidRPr="004B3AC8">
              <w:t>Southern Biotech</w:t>
            </w:r>
          </w:p>
        </w:tc>
        <w:tc>
          <w:tcPr>
            <w:tcW w:w="2111" w:type="dxa"/>
          </w:tcPr>
          <w:p w14:paraId="3F4A20D2" w14:textId="77777777" w:rsidR="00E5087D" w:rsidRDefault="00E5087D" w:rsidP="00E5087D">
            <w:r>
              <w:t>H2</w:t>
            </w:r>
          </w:p>
        </w:tc>
        <w:tc>
          <w:tcPr>
            <w:tcW w:w="2096" w:type="dxa"/>
          </w:tcPr>
          <w:p w14:paraId="19D9E8D7" w14:textId="77777777" w:rsidR="00E5087D" w:rsidRDefault="00E5087D" w:rsidP="00E5087D">
            <w:r>
              <w:t>AP</w:t>
            </w:r>
          </w:p>
        </w:tc>
        <w:tc>
          <w:tcPr>
            <w:tcW w:w="2015" w:type="dxa"/>
          </w:tcPr>
          <w:p w14:paraId="57C63DB2" w14:textId="77777777" w:rsidR="00E5087D" w:rsidRDefault="00E5087D" w:rsidP="00E5087D"/>
        </w:tc>
        <w:tc>
          <w:tcPr>
            <w:tcW w:w="2015" w:type="dxa"/>
          </w:tcPr>
          <w:p w14:paraId="6B39BB57" w14:textId="77777777" w:rsidR="00E5087D" w:rsidRDefault="00E5087D" w:rsidP="00E5087D"/>
        </w:tc>
      </w:tr>
      <w:tr w:rsidR="00E5087D" w14:paraId="3595D0C3" w14:textId="77777777" w:rsidTr="00605A64">
        <w:tc>
          <w:tcPr>
            <w:tcW w:w="3444" w:type="dxa"/>
          </w:tcPr>
          <w:p w14:paraId="2265F0E3" w14:textId="3A28A1CE" w:rsidR="00E5087D" w:rsidRPr="001079A9" w:rsidRDefault="008C7442" w:rsidP="00E5087D">
            <w:r w:rsidRPr="001079A9">
              <w:t>Golgi Stop</w:t>
            </w:r>
          </w:p>
        </w:tc>
        <w:tc>
          <w:tcPr>
            <w:tcW w:w="1269" w:type="dxa"/>
          </w:tcPr>
          <w:p w14:paraId="3BD6F128" w14:textId="43D43FCA" w:rsidR="00E5087D" w:rsidRDefault="008C7442" w:rsidP="00E5087D">
            <w:r>
              <w:t>BD Bioscience</w:t>
            </w:r>
          </w:p>
        </w:tc>
        <w:tc>
          <w:tcPr>
            <w:tcW w:w="2111" w:type="dxa"/>
          </w:tcPr>
          <w:p w14:paraId="3FEE6A51" w14:textId="77777777" w:rsidR="00E5087D" w:rsidRDefault="00E5087D" w:rsidP="00E5087D"/>
        </w:tc>
        <w:tc>
          <w:tcPr>
            <w:tcW w:w="2096" w:type="dxa"/>
          </w:tcPr>
          <w:p w14:paraId="387176A6" w14:textId="77777777" w:rsidR="00E5087D" w:rsidRDefault="00E5087D" w:rsidP="00E5087D"/>
        </w:tc>
        <w:tc>
          <w:tcPr>
            <w:tcW w:w="2015" w:type="dxa"/>
          </w:tcPr>
          <w:p w14:paraId="73E1943F" w14:textId="77777777" w:rsidR="00E5087D" w:rsidRDefault="00E5087D" w:rsidP="00E5087D"/>
        </w:tc>
        <w:tc>
          <w:tcPr>
            <w:tcW w:w="2015" w:type="dxa"/>
          </w:tcPr>
          <w:p w14:paraId="30011BD7" w14:textId="77777777" w:rsidR="00E5087D" w:rsidRDefault="00E5087D" w:rsidP="00E5087D"/>
        </w:tc>
      </w:tr>
      <w:tr w:rsidR="00E5087D" w14:paraId="53B2D1C2" w14:textId="77777777" w:rsidTr="00605A64">
        <w:tc>
          <w:tcPr>
            <w:tcW w:w="3444" w:type="dxa"/>
            <w:vAlign w:val="bottom"/>
          </w:tcPr>
          <w:p w14:paraId="4F769185" w14:textId="77777777" w:rsidR="00E5087D" w:rsidRPr="001079A9" w:rsidRDefault="00E5087D" w:rsidP="00E5087D">
            <w:r w:rsidRPr="001079A9">
              <w:t>cell stim</w:t>
            </w:r>
          </w:p>
        </w:tc>
        <w:tc>
          <w:tcPr>
            <w:tcW w:w="1269" w:type="dxa"/>
            <w:vAlign w:val="bottom"/>
          </w:tcPr>
          <w:p w14:paraId="12B97C80" w14:textId="77777777" w:rsidR="00E5087D" w:rsidRPr="00151624" w:rsidRDefault="00E5087D" w:rsidP="00E5087D">
            <w:r>
              <w:t>I</w:t>
            </w:r>
            <w:r w:rsidRPr="00151624">
              <w:t>nvitrogen</w:t>
            </w:r>
          </w:p>
        </w:tc>
        <w:tc>
          <w:tcPr>
            <w:tcW w:w="2111" w:type="dxa"/>
          </w:tcPr>
          <w:p w14:paraId="70EA0487" w14:textId="77777777" w:rsidR="00E5087D" w:rsidRDefault="00E5087D" w:rsidP="00E5087D"/>
        </w:tc>
        <w:tc>
          <w:tcPr>
            <w:tcW w:w="2096" w:type="dxa"/>
          </w:tcPr>
          <w:p w14:paraId="5CBC9A90" w14:textId="77777777" w:rsidR="00E5087D" w:rsidRDefault="00E5087D" w:rsidP="00E5087D"/>
        </w:tc>
        <w:tc>
          <w:tcPr>
            <w:tcW w:w="2015" w:type="dxa"/>
          </w:tcPr>
          <w:p w14:paraId="4A827954" w14:textId="77777777" w:rsidR="00E5087D" w:rsidRDefault="00E5087D" w:rsidP="00E5087D"/>
        </w:tc>
        <w:tc>
          <w:tcPr>
            <w:tcW w:w="2015" w:type="dxa"/>
          </w:tcPr>
          <w:p w14:paraId="0A755E64" w14:textId="77777777" w:rsidR="00E5087D" w:rsidRDefault="00E5087D" w:rsidP="00E5087D"/>
        </w:tc>
      </w:tr>
      <w:tr w:rsidR="00E5087D" w14:paraId="7747CF74" w14:textId="77777777" w:rsidTr="00605A64">
        <w:tc>
          <w:tcPr>
            <w:tcW w:w="3444" w:type="dxa"/>
            <w:vAlign w:val="bottom"/>
          </w:tcPr>
          <w:p w14:paraId="0E25D87F" w14:textId="77777777" w:rsidR="00E5087D" w:rsidRPr="001079A9" w:rsidRDefault="00E5087D" w:rsidP="00E5087D">
            <w:proofErr w:type="spellStart"/>
            <w:r w:rsidRPr="001079A9">
              <w:t>saponin</w:t>
            </w:r>
            <w:proofErr w:type="spellEnd"/>
          </w:p>
        </w:tc>
        <w:tc>
          <w:tcPr>
            <w:tcW w:w="1269" w:type="dxa"/>
            <w:vAlign w:val="bottom"/>
          </w:tcPr>
          <w:p w14:paraId="5CEF2B85" w14:textId="77777777" w:rsidR="00E5087D" w:rsidRPr="00151624" w:rsidRDefault="00E5087D" w:rsidP="00E5087D">
            <w:r>
              <w:t>S</w:t>
            </w:r>
            <w:r w:rsidRPr="00151624">
              <w:t>igma</w:t>
            </w:r>
          </w:p>
        </w:tc>
        <w:tc>
          <w:tcPr>
            <w:tcW w:w="2111" w:type="dxa"/>
          </w:tcPr>
          <w:p w14:paraId="5E656DAC" w14:textId="77777777" w:rsidR="00E5087D" w:rsidRDefault="00E5087D" w:rsidP="00E5087D"/>
        </w:tc>
        <w:tc>
          <w:tcPr>
            <w:tcW w:w="2096" w:type="dxa"/>
          </w:tcPr>
          <w:p w14:paraId="742D4FF3" w14:textId="77777777" w:rsidR="00E5087D" w:rsidRDefault="00E5087D" w:rsidP="00E5087D"/>
        </w:tc>
        <w:tc>
          <w:tcPr>
            <w:tcW w:w="2015" w:type="dxa"/>
          </w:tcPr>
          <w:p w14:paraId="09610FC5" w14:textId="77777777" w:rsidR="00E5087D" w:rsidRDefault="00E5087D" w:rsidP="00E5087D"/>
        </w:tc>
        <w:tc>
          <w:tcPr>
            <w:tcW w:w="2015" w:type="dxa"/>
          </w:tcPr>
          <w:p w14:paraId="6BA6C105" w14:textId="77777777" w:rsidR="00E5087D" w:rsidRDefault="00E5087D" w:rsidP="00E5087D"/>
        </w:tc>
      </w:tr>
      <w:tr w:rsidR="00E5087D" w14:paraId="4C045A06" w14:textId="77777777" w:rsidTr="00605A64">
        <w:tc>
          <w:tcPr>
            <w:tcW w:w="3444" w:type="dxa"/>
            <w:vAlign w:val="bottom"/>
          </w:tcPr>
          <w:p w14:paraId="18EE920C" w14:textId="31FB8C6F" w:rsidR="00E5087D" w:rsidRPr="001079A9" w:rsidRDefault="008C7442" w:rsidP="00E5087D">
            <w:r w:rsidRPr="001079A9">
              <w:t>formalde</w:t>
            </w:r>
            <w:r w:rsidR="00E5087D" w:rsidRPr="001079A9">
              <w:t>hyde</w:t>
            </w:r>
          </w:p>
        </w:tc>
        <w:tc>
          <w:tcPr>
            <w:tcW w:w="1269" w:type="dxa"/>
            <w:vAlign w:val="bottom"/>
          </w:tcPr>
          <w:p w14:paraId="1365A869" w14:textId="77777777" w:rsidR="00E5087D" w:rsidRPr="00151624" w:rsidRDefault="00E5087D" w:rsidP="00E5087D">
            <w:r>
              <w:t>Fi</w:t>
            </w:r>
            <w:r w:rsidRPr="00151624">
              <w:t>sher</w:t>
            </w:r>
          </w:p>
        </w:tc>
        <w:tc>
          <w:tcPr>
            <w:tcW w:w="2111" w:type="dxa"/>
          </w:tcPr>
          <w:p w14:paraId="3DFA73A6" w14:textId="77777777" w:rsidR="00E5087D" w:rsidRDefault="00E5087D" w:rsidP="00E5087D"/>
        </w:tc>
        <w:tc>
          <w:tcPr>
            <w:tcW w:w="2096" w:type="dxa"/>
          </w:tcPr>
          <w:p w14:paraId="4C33874A" w14:textId="77777777" w:rsidR="00E5087D" w:rsidRDefault="00E5087D" w:rsidP="00E5087D"/>
        </w:tc>
        <w:tc>
          <w:tcPr>
            <w:tcW w:w="2015" w:type="dxa"/>
          </w:tcPr>
          <w:p w14:paraId="6FD9EF82" w14:textId="77777777" w:rsidR="00E5087D" w:rsidRDefault="00E5087D" w:rsidP="00E5087D"/>
        </w:tc>
        <w:tc>
          <w:tcPr>
            <w:tcW w:w="2015" w:type="dxa"/>
          </w:tcPr>
          <w:p w14:paraId="16C62EF6" w14:textId="77777777" w:rsidR="00E5087D" w:rsidRDefault="00E5087D" w:rsidP="00E5087D"/>
        </w:tc>
      </w:tr>
      <w:tr w:rsidR="00E5087D" w14:paraId="6A19FB54" w14:textId="77777777" w:rsidTr="00605A64">
        <w:tc>
          <w:tcPr>
            <w:tcW w:w="3444" w:type="dxa"/>
            <w:vAlign w:val="bottom"/>
          </w:tcPr>
          <w:p w14:paraId="5DFE7D08" w14:textId="77777777" w:rsidR="00E5087D" w:rsidRPr="001079A9" w:rsidRDefault="00E5087D" w:rsidP="00E5087D">
            <w:r w:rsidRPr="001079A9">
              <w:t>recombinant human IL6</w:t>
            </w:r>
          </w:p>
        </w:tc>
        <w:tc>
          <w:tcPr>
            <w:tcW w:w="1269" w:type="dxa"/>
            <w:vAlign w:val="bottom"/>
          </w:tcPr>
          <w:p w14:paraId="070F887B" w14:textId="77777777" w:rsidR="00E5087D" w:rsidRPr="00151624" w:rsidRDefault="00E5087D" w:rsidP="00E5087D">
            <w:r w:rsidRPr="00151624">
              <w:t>R&amp;D systems</w:t>
            </w:r>
          </w:p>
        </w:tc>
        <w:tc>
          <w:tcPr>
            <w:tcW w:w="2111" w:type="dxa"/>
          </w:tcPr>
          <w:p w14:paraId="79F391B9" w14:textId="77777777" w:rsidR="00E5087D" w:rsidRDefault="00E5087D" w:rsidP="00E5087D"/>
        </w:tc>
        <w:tc>
          <w:tcPr>
            <w:tcW w:w="2096" w:type="dxa"/>
          </w:tcPr>
          <w:p w14:paraId="102A6B82" w14:textId="77777777" w:rsidR="00E5087D" w:rsidRDefault="00E5087D" w:rsidP="00E5087D"/>
        </w:tc>
        <w:tc>
          <w:tcPr>
            <w:tcW w:w="2015" w:type="dxa"/>
          </w:tcPr>
          <w:p w14:paraId="466B1319" w14:textId="77777777" w:rsidR="00E5087D" w:rsidRDefault="00E5087D" w:rsidP="00E5087D"/>
        </w:tc>
        <w:tc>
          <w:tcPr>
            <w:tcW w:w="2015" w:type="dxa"/>
          </w:tcPr>
          <w:p w14:paraId="14C87AC1" w14:textId="77777777" w:rsidR="00E5087D" w:rsidRDefault="00E5087D" w:rsidP="00E5087D"/>
        </w:tc>
      </w:tr>
      <w:tr w:rsidR="00E5087D" w14:paraId="1FE4E653" w14:textId="77777777" w:rsidTr="00605A64">
        <w:tc>
          <w:tcPr>
            <w:tcW w:w="3444" w:type="dxa"/>
            <w:vAlign w:val="bottom"/>
          </w:tcPr>
          <w:p w14:paraId="01CBAEB8" w14:textId="77777777" w:rsidR="00E5087D" w:rsidRPr="001079A9" w:rsidRDefault="00E5087D" w:rsidP="00E5087D">
            <w:r w:rsidRPr="001079A9">
              <w:t>recombinant human SCF c-kit ligand</w:t>
            </w:r>
          </w:p>
        </w:tc>
        <w:tc>
          <w:tcPr>
            <w:tcW w:w="1269" w:type="dxa"/>
            <w:vAlign w:val="bottom"/>
          </w:tcPr>
          <w:p w14:paraId="7DFA7D37" w14:textId="77777777" w:rsidR="00E5087D" w:rsidRPr="00151624" w:rsidRDefault="00E5087D" w:rsidP="00E5087D">
            <w:r w:rsidRPr="00151624">
              <w:t>R&amp;D systems</w:t>
            </w:r>
          </w:p>
        </w:tc>
        <w:tc>
          <w:tcPr>
            <w:tcW w:w="2111" w:type="dxa"/>
          </w:tcPr>
          <w:p w14:paraId="0DA2A5EA" w14:textId="77777777" w:rsidR="00E5087D" w:rsidRDefault="00E5087D" w:rsidP="00E5087D"/>
        </w:tc>
        <w:tc>
          <w:tcPr>
            <w:tcW w:w="2096" w:type="dxa"/>
          </w:tcPr>
          <w:p w14:paraId="33C3C106" w14:textId="77777777" w:rsidR="00E5087D" w:rsidRDefault="00E5087D" w:rsidP="00E5087D"/>
        </w:tc>
        <w:tc>
          <w:tcPr>
            <w:tcW w:w="2015" w:type="dxa"/>
          </w:tcPr>
          <w:p w14:paraId="77D0D3CD" w14:textId="77777777" w:rsidR="00E5087D" w:rsidRDefault="00E5087D" w:rsidP="00E5087D"/>
        </w:tc>
        <w:tc>
          <w:tcPr>
            <w:tcW w:w="2015" w:type="dxa"/>
          </w:tcPr>
          <w:p w14:paraId="215A4A66" w14:textId="77777777" w:rsidR="00E5087D" w:rsidRDefault="00E5087D" w:rsidP="00E5087D"/>
        </w:tc>
      </w:tr>
      <w:tr w:rsidR="00E5087D" w14:paraId="22C0A691" w14:textId="77777777" w:rsidTr="00605A64">
        <w:tc>
          <w:tcPr>
            <w:tcW w:w="3444" w:type="dxa"/>
            <w:vAlign w:val="bottom"/>
          </w:tcPr>
          <w:p w14:paraId="2B64CBA1" w14:textId="77777777" w:rsidR="00E5087D" w:rsidRPr="001079A9" w:rsidRDefault="00E5087D" w:rsidP="00E5087D">
            <w:r w:rsidRPr="001079A9">
              <w:t>recombinant human FLT3 ligand</w:t>
            </w:r>
          </w:p>
        </w:tc>
        <w:tc>
          <w:tcPr>
            <w:tcW w:w="1269" w:type="dxa"/>
            <w:vAlign w:val="bottom"/>
          </w:tcPr>
          <w:p w14:paraId="54E4B248" w14:textId="77777777" w:rsidR="00E5087D" w:rsidRPr="00151624" w:rsidRDefault="00E5087D" w:rsidP="00E5087D">
            <w:r w:rsidRPr="00151624">
              <w:t>R&amp;D systems</w:t>
            </w:r>
          </w:p>
        </w:tc>
        <w:tc>
          <w:tcPr>
            <w:tcW w:w="2111" w:type="dxa"/>
          </w:tcPr>
          <w:p w14:paraId="64986958" w14:textId="77777777" w:rsidR="00E5087D" w:rsidRDefault="00E5087D" w:rsidP="00E5087D"/>
        </w:tc>
        <w:tc>
          <w:tcPr>
            <w:tcW w:w="2096" w:type="dxa"/>
          </w:tcPr>
          <w:p w14:paraId="460E321B" w14:textId="77777777" w:rsidR="00E5087D" w:rsidRDefault="00E5087D" w:rsidP="00E5087D"/>
        </w:tc>
        <w:tc>
          <w:tcPr>
            <w:tcW w:w="2015" w:type="dxa"/>
          </w:tcPr>
          <w:p w14:paraId="29A5072F" w14:textId="77777777" w:rsidR="00E5087D" w:rsidRDefault="00E5087D" w:rsidP="00E5087D"/>
        </w:tc>
        <w:tc>
          <w:tcPr>
            <w:tcW w:w="2015" w:type="dxa"/>
          </w:tcPr>
          <w:p w14:paraId="3B115397" w14:textId="77777777" w:rsidR="00E5087D" w:rsidRDefault="00E5087D" w:rsidP="00E5087D"/>
        </w:tc>
      </w:tr>
      <w:tr w:rsidR="008C7442" w14:paraId="266DDF0D" w14:textId="77777777" w:rsidTr="00605A64">
        <w:tc>
          <w:tcPr>
            <w:tcW w:w="3444" w:type="dxa"/>
            <w:vAlign w:val="bottom"/>
          </w:tcPr>
          <w:p w14:paraId="07AD2838" w14:textId="6012B5C9" w:rsidR="008C7442" w:rsidRPr="001079A9" w:rsidRDefault="008C7442" w:rsidP="008C7442">
            <w:r w:rsidRPr="001079A9">
              <w:t>Bovine Serum Albumin</w:t>
            </w:r>
          </w:p>
        </w:tc>
        <w:tc>
          <w:tcPr>
            <w:tcW w:w="1269" w:type="dxa"/>
            <w:vAlign w:val="bottom"/>
          </w:tcPr>
          <w:p w14:paraId="18ECACEF" w14:textId="48D4C579" w:rsidR="008C7442" w:rsidRDefault="008C7442" w:rsidP="00E5087D">
            <w:r>
              <w:t>Sigma</w:t>
            </w:r>
          </w:p>
        </w:tc>
        <w:tc>
          <w:tcPr>
            <w:tcW w:w="2111" w:type="dxa"/>
          </w:tcPr>
          <w:p w14:paraId="4AB31654" w14:textId="77777777" w:rsidR="008C7442" w:rsidRDefault="008C7442" w:rsidP="00E5087D"/>
        </w:tc>
        <w:tc>
          <w:tcPr>
            <w:tcW w:w="2096" w:type="dxa"/>
          </w:tcPr>
          <w:p w14:paraId="536C759F" w14:textId="77777777" w:rsidR="008C7442" w:rsidRDefault="008C7442" w:rsidP="00E5087D"/>
        </w:tc>
        <w:tc>
          <w:tcPr>
            <w:tcW w:w="2015" w:type="dxa"/>
          </w:tcPr>
          <w:p w14:paraId="02E93E31" w14:textId="77777777" w:rsidR="008C7442" w:rsidRDefault="008C7442" w:rsidP="00E5087D"/>
        </w:tc>
        <w:tc>
          <w:tcPr>
            <w:tcW w:w="2015" w:type="dxa"/>
          </w:tcPr>
          <w:p w14:paraId="490380B8" w14:textId="77777777" w:rsidR="008C7442" w:rsidRDefault="008C7442" w:rsidP="00E5087D"/>
        </w:tc>
      </w:tr>
      <w:tr w:rsidR="00E5087D" w14:paraId="0133E10D" w14:textId="77777777" w:rsidTr="00605A64">
        <w:tc>
          <w:tcPr>
            <w:tcW w:w="3444" w:type="dxa"/>
            <w:vAlign w:val="bottom"/>
          </w:tcPr>
          <w:p w14:paraId="53C2D2EE" w14:textId="1A473E2A" w:rsidR="00E5087D" w:rsidRPr="001079A9" w:rsidRDefault="00E5087D" w:rsidP="008C7442">
            <w:r w:rsidRPr="001079A9">
              <w:t xml:space="preserve">FCS </w:t>
            </w:r>
          </w:p>
        </w:tc>
        <w:tc>
          <w:tcPr>
            <w:tcW w:w="1269" w:type="dxa"/>
            <w:vAlign w:val="bottom"/>
          </w:tcPr>
          <w:p w14:paraId="7422CE86" w14:textId="77777777" w:rsidR="00E5087D" w:rsidRPr="00151624" w:rsidRDefault="00E5087D" w:rsidP="00E5087D">
            <w:proofErr w:type="spellStart"/>
            <w:r>
              <w:t>G</w:t>
            </w:r>
            <w:r w:rsidRPr="00151624">
              <w:t>ibco</w:t>
            </w:r>
            <w:proofErr w:type="spellEnd"/>
          </w:p>
        </w:tc>
        <w:tc>
          <w:tcPr>
            <w:tcW w:w="2111" w:type="dxa"/>
          </w:tcPr>
          <w:p w14:paraId="7659D141" w14:textId="77777777" w:rsidR="00E5087D" w:rsidRDefault="00E5087D" w:rsidP="00E5087D"/>
        </w:tc>
        <w:tc>
          <w:tcPr>
            <w:tcW w:w="2096" w:type="dxa"/>
          </w:tcPr>
          <w:p w14:paraId="6EBD9E13" w14:textId="77777777" w:rsidR="00E5087D" w:rsidRDefault="00E5087D" w:rsidP="00E5087D"/>
        </w:tc>
        <w:tc>
          <w:tcPr>
            <w:tcW w:w="2015" w:type="dxa"/>
          </w:tcPr>
          <w:p w14:paraId="7B663BA8" w14:textId="77777777" w:rsidR="00E5087D" w:rsidRDefault="00E5087D" w:rsidP="00E5087D"/>
        </w:tc>
        <w:tc>
          <w:tcPr>
            <w:tcW w:w="2015" w:type="dxa"/>
          </w:tcPr>
          <w:p w14:paraId="1C0B8682" w14:textId="77777777" w:rsidR="00E5087D" w:rsidRDefault="00E5087D" w:rsidP="00E5087D"/>
        </w:tc>
      </w:tr>
      <w:tr w:rsidR="00E5087D" w14:paraId="76878CF2" w14:textId="77777777" w:rsidTr="00252C5B">
        <w:tc>
          <w:tcPr>
            <w:tcW w:w="3444" w:type="dxa"/>
            <w:vAlign w:val="bottom"/>
          </w:tcPr>
          <w:p w14:paraId="3E4D6F90" w14:textId="77777777" w:rsidR="00E5087D" w:rsidRPr="001079A9" w:rsidRDefault="00E5087D" w:rsidP="00E5087D">
            <w:r w:rsidRPr="001079A9">
              <w:t>HBSS</w:t>
            </w:r>
          </w:p>
        </w:tc>
        <w:tc>
          <w:tcPr>
            <w:tcW w:w="1269" w:type="dxa"/>
          </w:tcPr>
          <w:p w14:paraId="3BBDB7DD" w14:textId="77777777" w:rsidR="00E5087D" w:rsidRDefault="00E5087D" w:rsidP="00E5087D">
            <w:proofErr w:type="spellStart"/>
            <w:r w:rsidRPr="00CC012B">
              <w:t>Gibco</w:t>
            </w:r>
            <w:proofErr w:type="spellEnd"/>
          </w:p>
        </w:tc>
        <w:tc>
          <w:tcPr>
            <w:tcW w:w="2111" w:type="dxa"/>
          </w:tcPr>
          <w:p w14:paraId="78436256" w14:textId="77777777" w:rsidR="00E5087D" w:rsidRDefault="00E5087D" w:rsidP="00E5087D"/>
        </w:tc>
        <w:tc>
          <w:tcPr>
            <w:tcW w:w="2096" w:type="dxa"/>
          </w:tcPr>
          <w:p w14:paraId="4C208144" w14:textId="77777777" w:rsidR="00E5087D" w:rsidRDefault="00E5087D" w:rsidP="00E5087D"/>
        </w:tc>
        <w:tc>
          <w:tcPr>
            <w:tcW w:w="2015" w:type="dxa"/>
          </w:tcPr>
          <w:p w14:paraId="160BE9A5" w14:textId="77777777" w:rsidR="00E5087D" w:rsidRDefault="00E5087D" w:rsidP="00E5087D"/>
        </w:tc>
        <w:tc>
          <w:tcPr>
            <w:tcW w:w="2015" w:type="dxa"/>
          </w:tcPr>
          <w:p w14:paraId="620F0D8C" w14:textId="77777777" w:rsidR="00E5087D" w:rsidRDefault="00E5087D" w:rsidP="00E5087D"/>
        </w:tc>
      </w:tr>
      <w:tr w:rsidR="00E5087D" w14:paraId="7DAC48DB" w14:textId="77777777" w:rsidTr="00252C5B">
        <w:tc>
          <w:tcPr>
            <w:tcW w:w="3444" w:type="dxa"/>
            <w:vAlign w:val="bottom"/>
          </w:tcPr>
          <w:p w14:paraId="49371EFE" w14:textId="77777777" w:rsidR="00E5087D" w:rsidRPr="001079A9" w:rsidRDefault="00E5087D" w:rsidP="00E5087D">
            <w:r w:rsidRPr="001079A9">
              <w:t>IMDM</w:t>
            </w:r>
          </w:p>
        </w:tc>
        <w:tc>
          <w:tcPr>
            <w:tcW w:w="1269" w:type="dxa"/>
          </w:tcPr>
          <w:p w14:paraId="62ACD282" w14:textId="77777777" w:rsidR="00E5087D" w:rsidRDefault="00E5087D" w:rsidP="00E5087D">
            <w:proofErr w:type="spellStart"/>
            <w:r w:rsidRPr="00CC012B">
              <w:t>Gibco</w:t>
            </w:r>
            <w:proofErr w:type="spellEnd"/>
          </w:p>
        </w:tc>
        <w:tc>
          <w:tcPr>
            <w:tcW w:w="2111" w:type="dxa"/>
          </w:tcPr>
          <w:p w14:paraId="1B14B612" w14:textId="77777777" w:rsidR="00E5087D" w:rsidRDefault="00E5087D" w:rsidP="00E5087D"/>
        </w:tc>
        <w:tc>
          <w:tcPr>
            <w:tcW w:w="2096" w:type="dxa"/>
          </w:tcPr>
          <w:p w14:paraId="04999926" w14:textId="77777777" w:rsidR="00E5087D" w:rsidRDefault="00E5087D" w:rsidP="00E5087D"/>
        </w:tc>
        <w:tc>
          <w:tcPr>
            <w:tcW w:w="2015" w:type="dxa"/>
          </w:tcPr>
          <w:p w14:paraId="1394FAA8" w14:textId="77777777" w:rsidR="00E5087D" w:rsidRDefault="00E5087D" w:rsidP="00E5087D"/>
        </w:tc>
        <w:tc>
          <w:tcPr>
            <w:tcW w:w="2015" w:type="dxa"/>
          </w:tcPr>
          <w:p w14:paraId="5560CD2E" w14:textId="77777777" w:rsidR="00E5087D" w:rsidRDefault="00E5087D" w:rsidP="00E5087D"/>
        </w:tc>
      </w:tr>
      <w:tr w:rsidR="00E5087D" w14:paraId="2D408B1E" w14:textId="77777777" w:rsidTr="00605A64">
        <w:tc>
          <w:tcPr>
            <w:tcW w:w="3444" w:type="dxa"/>
            <w:vAlign w:val="bottom"/>
          </w:tcPr>
          <w:p w14:paraId="5573F005" w14:textId="77777777" w:rsidR="00E5087D" w:rsidRPr="001079A9" w:rsidRDefault="00E5087D" w:rsidP="00E5087D">
            <w:r w:rsidRPr="001079A9">
              <w:t>IgM from Human Sera</w:t>
            </w:r>
          </w:p>
        </w:tc>
        <w:tc>
          <w:tcPr>
            <w:tcW w:w="1269" w:type="dxa"/>
            <w:vAlign w:val="bottom"/>
          </w:tcPr>
          <w:p w14:paraId="5BCBD066" w14:textId="77777777" w:rsidR="00E5087D" w:rsidRPr="00151624" w:rsidRDefault="00E5087D" w:rsidP="00E5087D">
            <w:r w:rsidRPr="00151624">
              <w:t>Sigma</w:t>
            </w:r>
          </w:p>
        </w:tc>
        <w:tc>
          <w:tcPr>
            <w:tcW w:w="2111" w:type="dxa"/>
          </w:tcPr>
          <w:p w14:paraId="3506B811" w14:textId="77777777" w:rsidR="00E5087D" w:rsidRDefault="00E5087D" w:rsidP="00E5087D"/>
        </w:tc>
        <w:tc>
          <w:tcPr>
            <w:tcW w:w="2096" w:type="dxa"/>
          </w:tcPr>
          <w:p w14:paraId="5DD023F0" w14:textId="77777777" w:rsidR="00E5087D" w:rsidRDefault="00E5087D" w:rsidP="00E5087D"/>
        </w:tc>
        <w:tc>
          <w:tcPr>
            <w:tcW w:w="2015" w:type="dxa"/>
          </w:tcPr>
          <w:p w14:paraId="14FF9E22" w14:textId="77777777" w:rsidR="00E5087D" w:rsidRDefault="00E5087D" w:rsidP="00E5087D"/>
        </w:tc>
        <w:tc>
          <w:tcPr>
            <w:tcW w:w="2015" w:type="dxa"/>
          </w:tcPr>
          <w:p w14:paraId="2D624011" w14:textId="77777777" w:rsidR="00E5087D" w:rsidRDefault="00E5087D" w:rsidP="00E5087D"/>
        </w:tc>
      </w:tr>
      <w:tr w:rsidR="00E5087D" w14:paraId="66806835" w14:textId="77777777" w:rsidTr="00605A64">
        <w:tc>
          <w:tcPr>
            <w:tcW w:w="3444" w:type="dxa"/>
            <w:vAlign w:val="bottom"/>
          </w:tcPr>
          <w:p w14:paraId="2025C78E" w14:textId="77777777" w:rsidR="00E5087D" w:rsidRPr="001079A9" w:rsidRDefault="00E5087D" w:rsidP="00E5087D">
            <w:r w:rsidRPr="001079A9">
              <w:lastRenderedPageBreak/>
              <w:t>IgG from Human Sera</w:t>
            </w:r>
          </w:p>
        </w:tc>
        <w:tc>
          <w:tcPr>
            <w:tcW w:w="1269" w:type="dxa"/>
            <w:vAlign w:val="bottom"/>
          </w:tcPr>
          <w:p w14:paraId="64655B44" w14:textId="77777777" w:rsidR="00E5087D" w:rsidRPr="00151624" w:rsidRDefault="00E5087D" w:rsidP="00E5087D">
            <w:r>
              <w:t>S</w:t>
            </w:r>
            <w:r w:rsidRPr="00151624">
              <w:t>igma</w:t>
            </w:r>
          </w:p>
        </w:tc>
        <w:tc>
          <w:tcPr>
            <w:tcW w:w="2111" w:type="dxa"/>
          </w:tcPr>
          <w:p w14:paraId="1F6B20E3" w14:textId="77777777" w:rsidR="00E5087D" w:rsidRDefault="00E5087D" w:rsidP="00E5087D"/>
        </w:tc>
        <w:tc>
          <w:tcPr>
            <w:tcW w:w="2096" w:type="dxa"/>
          </w:tcPr>
          <w:p w14:paraId="6BD96E7E" w14:textId="77777777" w:rsidR="00E5087D" w:rsidRDefault="00E5087D" w:rsidP="00E5087D"/>
        </w:tc>
        <w:tc>
          <w:tcPr>
            <w:tcW w:w="2015" w:type="dxa"/>
          </w:tcPr>
          <w:p w14:paraId="0F70C34D" w14:textId="77777777" w:rsidR="00E5087D" w:rsidRDefault="00E5087D" w:rsidP="00E5087D"/>
        </w:tc>
        <w:tc>
          <w:tcPr>
            <w:tcW w:w="2015" w:type="dxa"/>
          </w:tcPr>
          <w:p w14:paraId="74010742" w14:textId="77777777" w:rsidR="00E5087D" w:rsidRDefault="00E5087D" w:rsidP="00E5087D"/>
        </w:tc>
      </w:tr>
      <w:tr w:rsidR="00E5087D" w14:paraId="0E8C7CD8" w14:textId="77777777" w:rsidTr="00605A64">
        <w:tc>
          <w:tcPr>
            <w:tcW w:w="3444" w:type="dxa"/>
          </w:tcPr>
          <w:p w14:paraId="672AB58F" w14:textId="3EA695BD" w:rsidR="00E5087D" w:rsidRPr="001079A9" w:rsidRDefault="00E5087D" w:rsidP="00E5087D">
            <w:r w:rsidRPr="001079A9">
              <w:t>Zombie Green</w:t>
            </w:r>
          </w:p>
        </w:tc>
        <w:tc>
          <w:tcPr>
            <w:tcW w:w="1269" w:type="dxa"/>
          </w:tcPr>
          <w:p w14:paraId="6C8415E6" w14:textId="72D37D5A" w:rsidR="00E5087D" w:rsidRDefault="0017029C" w:rsidP="00E5087D">
            <w:proofErr w:type="spellStart"/>
            <w:r>
              <w:t>Biolegend</w:t>
            </w:r>
            <w:proofErr w:type="spellEnd"/>
          </w:p>
        </w:tc>
        <w:tc>
          <w:tcPr>
            <w:tcW w:w="2111" w:type="dxa"/>
          </w:tcPr>
          <w:p w14:paraId="2249086D" w14:textId="77777777" w:rsidR="00E5087D" w:rsidRDefault="00E5087D" w:rsidP="00E5087D"/>
        </w:tc>
        <w:tc>
          <w:tcPr>
            <w:tcW w:w="2096" w:type="dxa"/>
          </w:tcPr>
          <w:p w14:paraId="66D4F86A" w14:textId="77777777" w:rsidR="00E5087D" w:rsidRDefault="00E5087D" w:rsidP="00E5087D"/>
        </w:tc>
        <w:tc>
          <w:tcPr>
            <w:tcW w:w="2015" w:type="dxa"/>
          </w:tcPr>
          <w:p w14:paraId="134AEAE7" w14:textId="77777777" w:rsidR="00E5087D" w:rsidRDefault="00E5087D" w:rsidP="00E5087D"/>
        </w:tc>
        <w:tc>
          <w:tcPr>
            <w:tcW w:w="2015" w:type="dxa"/>
          </w:tcPr>
          <w:p w14:paraId="3C226514" w14:textId="77777777" w:rsidR="00E5087D" w:rsidRDefault="00E5087D" w:rsidP="00E5087D"/>
        </w:tc>
      </w:tr>
      <w:tr w:rsidR="00E5087D" w14:paraId="64BF473B" w14:textId="77777777" w:rsidTr="00605A64">
        <w:tc>
          <w:tcPr>
            <w:tcW w:w="3444" w:type="dxa"/>
          </w:tcPr>
          <w:p w14:paraId="3E9E365F" w14:textId="606BC2B5" w:rsidR="00E5087D" w:rsidRPr="001079A9" w:rsidRDefault="00EB6A05" w:rsidP="00E5087D">
            <w:r w:rsidRPr="001079A9">
              <w:t>Ghost Dye Red 780</w:t>
            </w:r>
          </w:p>
        </w:tc>
        <w:tc>
          <w:tcPr>
            <w:tcW w:w="1269" w:type="dxa"/>
          </w:tcPr>
          <w:p w14:paraId="5698B46D" w14:textId="43B359B2" w:rsidR="00E5087D" w:rsidRDefault="00EB6A05" w:rsidP="00E5087D">
            <w:proofErr w:type="spellStart"/>
            <w:r>
              <w:t>Tonbo</w:t>
            </w:r>
            <w:proofErr w:type="spellEnd"/>
          </w:p>
        </w:tc>
        <w:tc>
          <w:tcPr>
            <w:tcW w:w="2111" w:type="dxa"/>
          </w:tcPr>
          <w:p w14:paraId="3B4E923D" w14:textId="77777777" w:rsidR="00E5087D" w:rsidRDefault="00E5087D" w:rsidP="00E5087D"/>
        </w:tc>
        <w:tc>
          <w:tcPr>
            <w:tcW w:w="2096" w:type="dxa"/>
          </w:tcPr>
          <w:p w14:paraId="504D036E" w14:textId="77777777" w:rsidR="00E5087D" w:rsidRDefault="00E5087D" w:rsidP="00E5087D"/>
        </w:tc>
        <w:tc>
          <w:tcPr>
            <w:tcW w:w="2015" w:type="dxa"/>
          </w:tcPr>
          <w:p w14:paraId="35896190" w14:textId="77777777" w:rsidR="00E5087D" w:rsidRDefault="00E5087D" w:rsidP="00E5087D"/>
        </w:tc>
        <w:tc>
          <w:tcPr>
            <w:tcW w:w="2015" w:type="dxa"/>
          </w:tcPr>
          <w:p w14:paraId="7270998A" w14:textId="77777777" w:rsidR="00E5087D" w:rsidRDefault="00E5087D" w:rsidP="00E5087D"/>
        </w:tc>
      </w:tr>
      <w:tr w:rsidR="00E5087D" w14:paraId="51F86DE5" w14:textId="77777777" w:rsidTr="00605A64">
        <w:tc>
          <w:tcPr>
            <w:tcW w:w="3444" w:type="dxa"/>
          </w:tcPr>
          <w:p w14:paraId="191C8544" w14:textId="77777777" w:rsidR="00E5087D" w:rsidRDefault="00E5087D" w:rsidP="00E5087D"/>
        </w:tc>
        <w:tc>
          <w:tcPr>
            <w:tcW w:w="1269" w:type="dxa"/>
          </w:tcPr>
          <w:p w14:paraId="76314B94" w14:textId="77777777" w:rsidR="00E5087D" w:rsidRDefault="00E5087D" w:rsidP="00E5087D"/>
        </w:tc>
        <w:tc>
          <w:tcPr>
            <w:tcW w:w="2111" w:type="dxa"/>
          </w:tcPr>
          <w:p w14:paraId="5C2D70B7" w14:textId="77777777" w:rsidR="00E5087D" w:rsidRDefault="00E5087D" w:rsidP="00E5087D"/>
        </w:tc>
        <w:tc>
          <w:tcPr>
            <w:tcW w:w="2096" w:type="dxa"/>
          </w:tcPr>
          <w:p w14:paraId="5649F160" w14:textId="77777777" w:rsidR="00E5087D" w:rsidRDefault="00E5087D" w:rsidP="00E5087D"/>
        </w:tc>
        <w:tc>
          <w:tcPr>
            <w:tcW w:w="2015" w:type="dxa"/>
          </w:tcPr>
          <w:p w14:paraId="6DBDC1FE" w14:textId="77777777" w:rsidR="00E5087D" w:rsidRDefault="00E5087D" w:rsidP="00E5087D"/>
        </w:tc>
        <w:tc>
          <w:tcPr>
            <w:tcW w:w="2015" w:type="dxa"/>
          </w:tcPr>
          <w:p w14:paraId="23C8307A" w14:textId="77777777" w:rsidR="00E5087D" w:rsidRDefault="00E5087D" w:rsidP="00E5087D"/>
        </w:tc>
      </w:tr>
      <w:tr w:rsidR="00E5087D" w14:paraId="044BE2FE" w14:textId="77777777" w:rsidTr="00605A64">
        <w:tc>
          <w:tcPr>
            <w:tcW w:w="3444" w:type="dxa"/>
          </w:tcPr>
          <w:p w14:paraId="429CBF29" w14:textId="77777777" w:rsidR="00E5087D" w:rsidRDefault="00E5087D" w:rsidP="00E5087D"/>
        </w:tc>
        <w:tc>
          <w:tcPr>
            <w:tcW w:w="1269" w:type="dxa"/>
          </w:tcPr>
          <w:p w14:paraId="125E60FD" w14:textId="77777777" w:rsidR="00E5087D" w:rsidRDefault="00E5087D" w:rsidP="00E5087D"/>
        </w:tc>
        <w:tc>
          <w:tcPr>
            <w:tcW w:w="2111" w:type="dxa"/>
          </w:tcPr>
          <w:p w14:paraId="49BB7C43" w14:textId="77777777" w:rsidR="00E5087D" w:rsidRDefault="00E5087D" w:rsidP="00E5087D"/>
        </w:tc>
        <w:tc>
          <w:tcPr>
            <w:tcW w:w="2096" w:type="dxa"/>
          </w:tcPr>
          <w:p w14:paraId="389AF294" w14:textId="77777777" w:rsidR="00E5087D" w:rsidRDefault="00E5087D" w:rsidP="00E5087D"/>
        </w:tc>
        <w:tc>
          <w:tcPr>
            <w:tcW w:w="2015" w:type="dxa"/>
          </w:tcPr>
          <w:p w14:paraId="2B58E23F" w14:textId="77777777" w:rsidR="00E5087D" w:rsidRDefault="00E5087D" w:rsidP="00E5087D"/>
        </w:tc>
        <w:tc>
          <w:tcPr>
            <w:tcW w:w="2015" w:type="dxa"/>
          </w:tcPr>
          <w:p w14:paraId="0BEC537F" w14:textId="77777777" w:rsidR="00E5087D" w:rsidRDefault="00E5087D" w:rsidP="00E5087D"/>
        </w:tc>
      </w:tr>
      <w:tr w:rsidR="00E5087D" w14:paraId="172846A4" w14:textId="77777777" w:rsidTr="00605A64">
        <w:tc>
          <w:tcPr>
            <w:tcW w:w="3444" w:type="dxa"/>
          </w:tcPr>
          <w:p w14:paraId="6E4FD20F" w14:textId="77777777" w:rsidR="00E5087D" w:rsidRDefault="00E5087D" w:rsidP="00E5087D"/>
        </w:tc>
        <w:tc>
          <w:tcPr>
            <w:tcW w:w="1269" w:type="dxa"/>
          </w:tcPr>
          <w:p w14:paraId="073A749A" w14:textId="77777777" w:rsidR="00E5087D" w:rsidRDefault="00E5087D" w:rsidP="00E5087D"/>
        </w:tc>
        <w:tc>
          <w:tcPr>
            <w:tcW w:w="2111" w:type="dxa"/>
          </w:tcPr>
          <w:p w14:paraId="6897E1D4" w14:textId="77777777" w:rsidR="00E5087D" w:rsidRDefault="00E5087D" w:rsidP="00E5087D"/>
        </w:tc>
        <w:tc>
          <w:tcPr>
            <w:tcW w:w="2096" w:type="dxa"/>
          </w:tcPr>
          <w:p w14:paraId="25BF7076" w14:textId="77777777" w:rsidR="00E5087D" w:rsidRDefault="00E5087D" w:rsidP="00E5087D"/>
        </w:tc>
        <w:tc>
          <w:tcPr>
            <w:tcW w:w="2015" w:type="dxa"/>
          </w:tcPr>
          <w:p w14:paraId="3C4A2EAB" w14:textId="77777777" w:rsidR="00E5087D" w:rsidRDefault="00E5087D" w:rsidP="00E5087D"/>
        </w:tc>
        <w:tc>
          <w:tcPr>
            <w:tcW w:w="2015" w:type="dxa"/>
          </w:tcPr>
          <w:p w14:paraId="04ED1AC2" w14:textId="77777777" w:rsidR="00E5087D" w:rsidRDefault="00E5087D" w:rsidP="00E5087D"/>
        </w:tc>
      </w:tr>
      <w:tr w:rsidR="00E5087D" w14:paraId="36224CB8" w14:textId="77777777" w:rsidTr="00605A64">
        <w:tc>
          <w:tcPr>
            <w:tcW w:w="3444" w:type="dxa"/>
          </w:tcPr>
          <w:p w14:paraId="7F2AC3F6" w14:textId="77777777" w:rsidR="00E5087D" w:rsidRDefault="00E5087D" w:rsidP="00E5087D"/>
        </w:tc>
        <w:tc>
          <w:tcPr>
            <w:tcW w:w="1269" w:type="dxa"/>
          </w:tcPr>
          <w:p w14:paraId="26ACB206" w14:textId="77777777" w:rsidR="00E5087D" w:rsidRDefault="00E5087D" w:rsidP="00E5087D"/>
        </w:tc>
        <w:tc>
          <w:tcPr>
            <w:tcW w:w="2111" w:type="dxa"/>
          </w:tcPr>
          <w:p w14:paraId="4A365B2F" w14:textId="77777777" w:rsidR="00E5087D" w:rsidRDefault="00E5087D" w:rsidP="00E5087D"/>
        </w:tc>
        <w:tc>
          <w:tcPr>
            <w:tcW w:w="2096" w:type="dxa"/>
          </w:tcPr>
          <w:p w14:paraId="2254ED19" w14:textId="77777777" w:rsidR="00E5087D" w:rsidRDefault="00E5087D" w:rsidP="00E5087D"/>
        </w:tc>
        <w:tc>
          <w:tcPr>
            <w:tcW w:w="2015" w:type="dxa"/>
          </w:tcPr>
          <w:p w14:paraId="2F189573" w14:textId="77777777" w:rsidR="00E5087D" w:rsidRDefault="00E5087D" w:rsidP="00E5087D"/>
        </w:tc>
        <w:tc>
          <w:tcPr>
            <w:tcW w:w="2015" w:type="dxa"/>
          </w:tcPr>
          <w:p w14:paraId="5D2A2D8C" w14:textId="77777777" w:rsidR="00E5087D" w:rsidRDefault="00E5087D" w:rsidP="00E5087D"/>
        </w:tc>
      </w:tr>
      <w:tr w:rsidR="00E5087D" w14:paraId="3390DA8D" w14:textId="77777777" w:rsidTr="00605A64">
        <w:tc>
          <w:tcPr>
            <w:tcW w:w="3444" w:type="dxa"/>
          </w:tcPr>
          <w:p w14:paraId="5CE60828" w14:textId="77777777" w:rsidR="00E5087D" w:rsidRDefault="00E5087D" w:rsidP="00E5087D"/>
        </w:tc>
        <w:tc>
          <w:tcPr>
            <w:tcW w:w="1269" w:type="dxa"/>
          </w:tcPr>
          <w:p w14:paraId="7FD3D426" w14:textId="77777777" w:rsidR="00E5087D" w:rsidRDefault="00E5087D" w:rsidP="00E5087D"/>
        </w:tc>
        <w:tc>
          <w:tcPr>
            <w:tcW w:w="2111" w:type="dxa"/>
          </w:tcPr>
          <w:p w14:paraId="7C7EAC0A" w14:textId="77777777" w:rsidR="00E5087D" w:rsidRDefault="00E5087D" w:rsidP="00E5087D"/>
        </w:tc>
        <w:tc>
          <w:tcPr>
            <w:tcW w:w="2096" w:type="dxa"/>
          </w:tcPr>
          <w:p w14:paraId="229AEDC0" w14:textId="77777777" w:rsidR="00E5087D" w:rsidRDefault="00E5087D" w:rsidP="00E5087D"/>
        </w:tc>
        <w:tc>
          <w:tcPr>
            <w:tcW w:w="2015" w:type="dxa"/>
          </w:tcPr>
          <w:p w14:paraId="2C9FAACE" w14:textId="77777777" w:rsidR="00E5087D" w:rsidRDefault="00E5087D" w:rsidP="00E5087D"/>
        </w:tc>
        <w:tc>
          <w:tcPr>
            <w:tcW w:w="2015" w:type="dxa"/>
          </w:tcPr>
          <w:p w14:paraId="04686254" w14:textId="77777777" w:rsidR="00E5087D" w:rsidRDefault="00E5087D" w:rsidP="00E5087D"/>
        </w:tc>
      </w:tr>
      <w:tr w:rsidR="00E5087D" w14:paraId="067726EF" w14:textId="77777777" w:rsidTr="00605A64">
        <w:tc>
          <w:tcPr>
            <w:tcW w:w="3444" w:type="dxa"/>
          </w:tcPr>
          <w:p w14:paraId="571D293D" w14:textId="77777777" w:rsidR="00E5087D" w:rsidRDefault="00E5087D" w:rsidP="00E5087D"/>
        </w:tc>
        <w:tc>
          <w:tcPr>
            <w:tcW w:w="1269" w:type="dxa"/>
          </w:tcPr>
          <w:p w14:paraId="14C3F715" w14:textId="77777777" w:rsidR="00E5087D" w:rsidRDefault="00E5087D" w:rsidP="00E5087D"/>
        </w:tc>
        <w:tc>
          <w:tcPr>
            <w:tcW w:w="2111" w:type="dxa"/>
          </w:tcPr>
          <w:p w14:paraId="3CEAA603" w14:textId="77777777" w:rsidR="00E5087D" w:rsidRDefault="00E5087D" w:rsidP="00E5087D"/>
        </w:tc>
        <w:tc>
          <w:tcPr>
            <w:tcW w:w="2096" w:type="dxa"/>
          </w:tcPr>
          <w:p w14:paraId="10EFA293" w14:textId="77777777" w:rsidR="00E5087D" w:rsidRDefault="00E5087D" w:rsidP="00E5087D"/>
        </w:tc>
        <w:tc>
          <w:tcPr>
            <w:tcW w:w="2015" w:type="dxa"/>
          </w:tcPr>
          <w:p w14:paraId="543CA0F1" w14:textId="77777777" w:rsidR="00E5087D" w:rsidRDefault="00E5087D" w:rsidP="00E5087D"/>
        </w:tc>
        <w:tc>
          <w:tcPr>
            <w:tcW w:w="2015" w:type="dxa"/>
          </w:tcPr>
          <w:p w14:paraId="34F71897" w14:textId="77777777" w:rsidR="00E5087D" w:rsidRDefault="00E5087D" w:rsidP="00E5087D"/>
        </w:tc>
      </w:tr>
      <w:tr w:rsidR="00E5087D" w14:paraId="7CBF3714" w14:textId="77777777" w:rsidTr="00605A64">
        <w:tc>
          <w:tcPr>
            <w:tcW w:w="3444" w:type="dxa"/>
          </w:tcPr>
          <w:p w14:paraId="241D5CA4" w14:textId="77777777" w:rsidR="00E5087D" w:rsidRDefault="00E5087D" w:rsidP="00E5087D"/>
        </w:tc>
        <w:tc>
          <w:tcPr>
            <w:tcW w:w="1269" w:type="dxa"/>
          </w:tcPr>
          <w:p w14:paraId="1577D3CD" w14:textId="77777777" w:rsidR="00E5087D" w:rsidRDefault="00E5087D" w:rsidP="00E5087D"/>
        </w:tc>
        <w:tc>
          <w:tcPr>
            <w:tcW w:w="2111" w:type="dxa"/>
          </w:tcPr>
          <w:p w14:paraId="3105193E" w14:textId="77777777" w:rsidR="00E5087D" w:rsidRDefault="00E5087D" w:rsidP="00E5087D"/>
        </w:tc>
        <w:tc>
          <w:tcPr>
            <w:tcW w:w="2096" w:type="dxa"/>
          </w:tcPr>
          <w:p w14:paraId="2BA63B16" w14:textId="77777777" w:rsidR="00E5087D" w:rsidRDefault="00E5087D" w:rsidP="00E5087D"/>
        </w:tc>
        <w:tc>
          <w:tcPr>
            <w:tcW w:w="2015" w:type="dxa"/>
          </w:tcPr>
          <w:p w14:paraId="2335937C" w14:textId="77777777" w:rsidR="00E5087D" w:rsidRDefault="00E5087D" w:rsidP="00E5087D"/>
        </w:tc>
        <w:tc>
          <w:tcPr>
            <w:tcW w:w="2015" w:type="dxa"/>
          </w:tcPr>
          <w:p w14:paraId="5967C361" w14:textId="77777777" w:rsidR="00E5087D" w:rsidRDefault="00E5087D" w:rsidP="00E5087D"/>
        </w:tc>
      </w:tr>
      <w:tr w:rsidR="00E5087D" w14:paraId="21C4A83C" w14:textId="77777777" w:rsidTr="00605A64">
        <w:tc>
          <w:tcPr>
            <w:tcW w:w="3444" w:type="dxa"/>
          </w:tcPr>
          <w:p w14:paraId="4EB0E81C" w14:textId="77777777" w:rsidR="00E5087D" w:rsidRDefault="00E5087D" w:rsidP="00E5087D"/>
        </w:tc>
        <w:tc>
          <w:tcPr>
            <w:tcW w:w="1269" w:type="dxa"/>
          </w:tcPr>
          <w:p w14:paraId="73C55F19" w14:textId="77777777" w:rsidR="00E5087D" w:rsidRDefault="00E5087D" w:rsidP="00E5087D"/>
        </w:tc>
        <w:tc>
          <w:tcPr>
            <w:tcW w:w="2111" w:type="dxa"/>
          </w:tcPr>
          <w:p w14:paraId="75DE359E" w14:textId="77777777" w:rsidR="00E5087D" w:rsidRDefault="00E5087D" w:rsidP="00E5087D"/>
        </w:tc>
        <w:tc>
          <w:tcPr>
            <w:tcW w:w="2096" w:type="dxa"/>
          </w:tcPr>
          <w:p w14:paraId="68BBF232" w14:textId="77777777" w:rsidR="00E5087D" w:rsidRDefault="00E5087D" w:rsidP="00E5087D"/>
        </w:tc>
        <w:tc>
          <w:tcPr>
            <w:tcW w:w="2015" w:type="dxa"/>
          </w:tcPr>
          <w:p w14:paraId="0D47557D" w14:textId="77777777" w:rsidR="00E5087D" w:rsidRDefault="00E5087D" w:rsidP="00E5087D"/>
        </w:tc>
        <w:tc>
          <w:tcPr>
            <w:tcW w:w="2015" w:type="dxa"/>
          </w:tcPr>
          <w:p w14:paraId="04A7506A" w14:textId="77777777" w:rsidR="00E5087D" w:rsidRDefault="00E5087D" w:rsidP="00E5087D"/>
        </w:tc>
      </w:tr>
      <w:tr w:rsidR="00E5087D" w14:paraId="7420D2C5" w14:textId="77777777" w:rsidTr="00605A64">
        <w:tc>
          <w:tcPr>
            <w:tcW w:w="3444" w:type="dxa"/>
          </w:tcPr>
          <w:p w14:paraId="1076C258" w14:textId="77777777" w:rsidR="00E5087D" w:rsidRDefault="00E5087D" w:rsidP="00E5087D"/>
        </w:tc>
        <w:tc>
          <w:tcPr>
            <w:tcW w:w="1269" w:type="dxa"/>
          </w:tcPr>
          <w:p w14:paraId="370A5474" w14:textId="77777777" w:rsidR="00E5087D" w:rsidRDefault="00E5087D" w:rsidP="00E5087D"/>
        </w:tc>
        <w:tc>
          <w:tcPr>
            <w:tcW w:w="2111" w:type="dxa"/>
          </w:tcPr>
          <w:p w14:paraId="2256BF9B" w14:textId="77777777" w:rsidR="00E5087D" w:rsidRDefault="00E5087D" w:rsidP="00E5087D"/>
        </w:tc>
        <w:tc>
          <w:tcPr>
            <w:tcW w:w="2096" w:type="dxa"/>
          </w:tcPr>
          <w:p w14:paraId="75017280" w14:textId="77777777" w:rsidR="00E5087D" w:rsidRDefault="00E5087D" w:rsidP="00E5087D"/>
        </w:tc>
        <w:tc>
          <w:tcPr>
            <w:tcW w:w="2015" w:type="dxa"/>
          </w:tcPr>
          <w:p w14:paraId="5392867E" w14:textId="77777777" w:rsidR="00E5087D" w:rsidRDefault="00E5087D" w:rsidP="00E5087D"/>
        </w:tc>
        <w:tc>
          <w:tcPr>
            <w:tcW w:w="2015" w:type="dxa"/>
          </w:tcPr>
          <w:p w14:paraId="373E827D" w14:textId="77777777" w:rsidR="00E5087D" w:rsidRDefault="00E5087D" w:rsidP="00E5087D"/>
        </w:tc>
      </w:tr>
      <w:tr w:rsidR="00E5087D" w14:paraId="70DCEFF2" w14:textId="77777777" w:rsidTr="00605A64">
        <w:tc>
          <w:tcPr>
            <w:tcW w:w="3444" w:type="dxa"/>
          </w:tcPr>
          <w:p w14:paraId="2A42B5D8" w14:textId="77777777" w:rsidR="00E5087D" w:rsidRDefault="00E5087D" w:rsidP="00E5087D"/>
        </w:tc>
        <w:tc>
          <w:tcPr>
            <w:tcW w:w="1269" w:type="dxa"/>
          </w:tcPr>
          <w:p w14:paraId="5C46F70F" w14:textId="77777777" w:rsidR="00E5087D" w:rsidRDefault="00E5087D" w:rsidP="00E5087D"/>
        </w:tc>
        <w:tc>
          <w:tcPr>
            <w:tcW w:w="2111" w:type="dxa"/>
          </w:tcPr>
          <w:p w14:paraId="2980E141" w14:textId="77777777" w:rsidR="00E5087D" w:rsidRDefault="00E5087D" w:rsidP="00E5087D"/>
        </w:tc>
        <w:tc>
          <w:tcPr>
            <w:tcW w:w="2096" w:type="dxa"/>
          </w:tcPr>
          <w:p w14:paraId="504E362E" w14:textId="77777777" w:rsidR="00E5087D" w:rsidRDefault="00E5087D" w:rsidP="00E5087D"/>
        </w:tc>
        <w:tc>
          <w:tcPr>
            <w:tcW w:w="2015" w:type="dxa"/>
          </w:tcPr>
          <w:p w14:paraId="63816C0F" w14:textId="77777777" w:rsidR="00E5087D" w:rsidRDefault="00E5087D" w:rsidP="00E5087D"/>
        </w:tc>
        <w:tc>
          <w:tcPr>
            <w:tcW w:w="2015" w:type="dxa"/>
          </w:tcPr>
          <w:p w14:paraId="771B641F" w14:textId="77777777" w:rsidR="00E5087D" w:rsidRDefault="00E5087D" w:rsidP="00E5087D"/>
        </w:tc>
      </w:tr>
      <w:tr w:rsidR="00E5087D" w14:paraId="232BD6EB" w14:textId="77777777" w:rsidTr="00605A64">
        <w:tc>
          <w:tcPr>
            <w:tcW w:w="3444" w:type="dxa"/>
          </w:tcPr>
          <w:p w14:paraId="66EE0C53" w14:textId="77777777" w:rsidR="00E5087D" w:rsidRDefault="00E5087D" w:rsidP="00E5087D"/>
        </w:tc>
        <w:tc>
          <w:tcPr>
            <w:tcW w:w="1269" w:type="dxa"/>
          </w:tcPr>
          <w:p w14:paraId="555BBE44" w14:textId="77777777" w:rsidR="00E5087D" w:rsidRDefault="00E5087D" w:rsidP="00E5087D"/>
        </w:tc>
        <w:tc>
          <w:tcPr>
            <w:tcW w:w="2111" w:type="dxa"/>
          </w:tcPr>
          <w:p w14:paraId="3B9F290B" w14:textId="77777777" w:rsidR="00E5087D" w:rsidRDefault="00E5087D" w:rsidP="00E5087D"/>
        </w:tc>
        <w:tc>
          <w:tcPr>
            <w:tcW w:w="2096" w:type="dxa"/>
          </w:tcPr>
          <w:p w14:paraId="63F66BE0" w14:textId="77777777" w:rsidR="00E5087D" w:rsidRDefault="00E5087D" w:rsidP="00E5087D"/>
        </w:tc>
        <w:tc>
          <w:tcPr>
            <w:tcW w:w="2015" w:type="dxa"/>
          </w:tcPr>
          <w:p w14:paraId="7F956B41" w14:textId="77777777" w:rsidR="00E5087D" w:rsidRDefault="00E5087D" w:rsidP="00E5087D"/>
        </w:tc>
        <w:tc>
          <w:tcPr>
            <w:tcW w:w="2015" w:type="dxa"/>
          </w:tcPr>
          <w:p w14:paraId="2240989F" w14:textId="77777777" w:rsidR="00E5087D" w:rsidRDefault="00E5087D" w:rsidP="00E5087D"/>
        </w:tc>
      </w:tr>
      <w:tr w:rsidR="00E5087D" w14:paraId="4764241C" w14:textId="77777777" w:rsidTr="00605A64">
        <w:tc>
          <w:tcPr>
            <w:tcW w:w="3444" w:type="dxa"/>
          </w:tcPr>
          <w:p w14:paraId="63E0AFF7" w14:textId="77777777" w:rsidR="00E5087D" w:rsidRDefault="00E5087D" w:rsidP="00E5087D"/>
        </w:tc>
        <w:tc>
          <w:tcPr>
            <w:tcW w:w="1269" w:type="dxa"/>
          </w:tcPr>
          <w:p w14:paraId="3DCB7238" w14:textId="77777777" w:rsidR="00E5087D" w:rsidRDefault="00E5087D" w:rsidP="00E5087D"/>
        </w:tc>
        <w:tc>
          <w:tcPr>
            <w:tcW w:w="2111" w:type="dxa"/>
          </w:tcPr>
          <w:p w14:paraId="40E99FDE" w14:textId="77777777" w:rsidR="00E5087D" w:rsidRDefault="00E5087D" w:rsidP="00E5087D"/>
        </w:tc>
        <w:tc>
          <w:tcPr>
            <w:tcW w:w="2096" w:type="dxa"/>
          </w:tcPr>
          <w:p w14:paraId="5DA6D31A" w14:textId="77777777" w:rsidR="00E5087D" w:rsidRDefault="00E5087D" w:rsidP="00E5087D"/>
        </w:tc>
        <w:tc>
          <w:tcPr>
            <w:tcW w:w="2015" w:type="dxa"/>
          </w:tcPr>
          <w:p w14:paraId="63FD62E9" w14:textId="77777777" w:rsidR="00E5087D" w:rsidRDefault="00E5087D" w:rsidP="00E5087D"/>
        </w:tc>
        <w:tc>
          <w:tcPr>
            <w:tcW w:w="2015" w:type="dxa"/>
          </w:tcPr>
          <w:p w14:paraId="0AC87604" w14:textId="77777777" w:rsidR="00E5087D" w:rsidRDefault="00E5087D" w:rsidP="00E5087D"/>
        </w:tc>
      </w:tr>
      <w:tr w:rsidR="00E5087D" w14:paraId="04D78CCD" w14:textId="77777777" w:rsidTr="00605A64">
        <w:tc>
          <w:tcPr>
            <w:tcW w:w="3444" w:type="dxa"/>
          </w:tcPr>
          <w:p w14:paraId="67CA29E6" w14:textId="77777777" w:rsidR="00E5087D" w:rsidRDefault="00E5087D" w:rsidP="00E5087D"/>
        </w:tc>
        <w:tc>
          <w:tcPr>
            <w:tcW w:w="1269" w:type="dxa"/>
          </w:tcPr>
          <w:p w14:paraId="51B653B1" w14:textId="77777777" w:rsidR="00E5087D" w:rsidRDefault="00E5087D" w:rsidP="00E5087D"/>
        </w:tc>
        <w:tc>
          <w:tcPr>
            <w:tcW w:w="2111" w:type="dxa"/>
          </w:tcPr>
          <w:p w14:paraId="5AB57FCC" w14:textId="77777777" w:rsidR="00E5087D" w:rsidRDefault="00E5087D" w:rsidP="00E5087D"/>
        </w:tc>
        <w:tc>
          <w:tcPr>
            <w:tcW w:w="2096" w:type="dxa"/>
          </w:tcPr>
          <w:p w14:paraId="7FF48E6C" w14:textId="77777777" w:rsidR="00E5087D" w:rsidRDefault="00E5087D" w:rsidP="00E5087D"/>
        </w:tc>
        <w:tc>
          <w:tcPr>
            <w:tcW w:w="2015" w:type="dxa"/>
          </w:tcPr>
          <w:p w14:paraId="6408B2DA" w14:textId="77777777" w:rsidR="00E5087D" w:rsidRDefault="00E5087D" w:rsidP="00E5087D"/>
        </w:tc>
        <w:tc>
          <w:tcPr>
            <w:tcW w:w="2015" w:type="dxa"/>
          </w:tcPr>
          <w:p w14:paraId="3CC24B82" w14:textId="77777777" w:rsidR="00E5087D" w:rsidRDefault="00E5087D" w:rsidP="00E5087D"/>
        </w:tc>
      </w:tr>
      <w:tr w:rsidR="00E5087D" w14:paraId="736FBFE9" w14:textId="77777777" w:rsidTr="00605A64">
        <w:tc>
          <w:tcPr>
            <w:tcW w:w="3444" w:type="dxa"/>
          </w:tcPr>
          <w:p w14:paraId="5C414E64" w14:textId="77777777" w:rsidR="00E5087D" w:rsidRDefault="00E5087D" w:rsidP="00E5087D"/>
        </w:tc>
        <w:tc>
          <w:tcPr>
            <w:tcW w:w="1269" w:type="dxa"/>
          </w:tcPr>
          <w:p w14:paraId="50693BD4" w14:textId="77777777" w:rsidR="00E5087D" w:rsidRDefault="00E5087D" w:rsidP="00E5087D"/>
        </w:tc>
        <w:tc>
          <w:tcPr>
            <w:tcW w:w="2111" w:type="dxa"/>
          </w:tcPr>
          <w:p w14:paraId="70290443" w14:textId="77777777" w:rsidR="00E5087D" w:rsidRDefault="00E5087D" w:rsidP="00E5087D"/>
        </w:tc>
        <w:tc>
          <w:tcPr>
            <w:tcW w:w="2096" w:type="dxa"/>
          </w:tcPr>
          <w:p w14:paraId="70956CC8" w14:textId="77777777" w:rsidR="00E5087D" w:rsidRDefault="00E5087D" w:rsidP="00E5087D"/>
        </w:tc>
        <w:tc>
          <w:tcPr>
            <w:tcW w:w="2015" w:type="dxa"/>
          </w:tcPr>
          <w:p w14:paraId="2F7B2AF8" w14:textId="77777777" w:rsidR="00E5087D" w:rsidRDefault="00E5087D" w:rsidP="00E5087D"/>
        </w:tc>
        <w:tc>
          <w:tcPr>
            <w:tcW w:w="2015" w:type="dxa"/>
          </w:tcPr>
          <w:p w14:paraId="232C3EBE" w14:textId="77777777" w:rsidR="00E5087D" w:rsidRDefault="00E5087D" w:rsidP="00E5087D"/>
        </w:tc>
      </w:tr>
      <w:tr w:rsidR="00E5087D" w14:paraId="4E913DCA" w14:textId="77777777" w:rsidTr="00605A64">
        <w:tc>
          <w:tcPr>
            <w:tcW w:w="3444" w:type="dxa"/>
          </w:tcPr>
          <w:p w14:paraId="21223306" w14:textId="77777777" w:rsidR="00E5087D" w:rsidRDefault="00E5087D" w:rsidP="00E5087D"/>
        </w:tc>
        <w:tc>
          <w:tcPr>
            <w:tcW w:w="1269" w:type="dxa"/>
          </w:tcPr>
          <w:p w14:paraId="380C3DE1" w14:textId="77777777" w:rsidR="00E5087D" w:rsidRDefault="00E5087D" w:rsidP="00E5087D"/>
        </w:tc>
        <w:tc>
          <w:tcPr>
            <w:tcW w:w="2111" w:type="dxa"/>
          </w:tcPr>
          <w:p w14:paraId="48AEAC44" w14:textId="77777777" w:rsidR="00E5087D" w:rsidRDefault="00E5087D" w:rsidP="00E5087D"/>
        </w:tc>
        <w:tc>
          <w:tcPr>
            <w:tcW w:w="2096" w:type="dxa"/>
          </w:tcPr>
          <w:p w14:paraId="70138A23" w14:textId="77777777" w:rsidR="00E5087D" w:rsidRDefault="00E5087D" w:rsidP="00E5087D"/>
        </w:tc>
        <w:tc>
          <w:tcPr>
            <w:tcW w:w="2015" w:type="dxa"/>
          </w:tcPr>
          <w:p w14:paraId="38A74DF6" w14:textId="77777777" w:rsidR="00E5087D" w:rsidRDefault="00E5087D" w:rsidP="00E5087D"/>
        </w:tc>
        <w:tc>
          <w:tcPr>
            <w:tcW w:w="2015" w:type="dxa"/>
          </w:tcPr>
          <w:p w14:paraId="0566A9EB" w14:textId="77777777" w:rsidR="00E5087D" w:rsidRDefault="00E5087D" w:rsidP="00E5087D"/>
        </w:tc>
      </w:tr>
      <w:tr w:rsidR="00E5087D" w14:paraId="273DE6BE" w14:textId="77777777" w:rsidTr="00605A64">
        <w:tc>
          <w:tcPr>
            <w:tcW w:w="3444" w:type="dxa"/>
          </w:tcPr>
          <w:p w14:paraId="34FC48AC" w14:textId="77777777" w:rsidR="00E5087D" w:rsidRDefault="00E5087D" w:rsidP="00E5087D"/>
        </w:tc>
        <w:tc>
          <w:tcPr>
            <w:tcW w:w="1269" w:type="dxa"/>
          </w:tcPr>
          <w:p w14:paraId="4D7CC39A" w14:textId="77777777" w:rsidR="00E5087D" w:rsidRDefault="00E5087D" w:rsidP="00E5087D"/>
        </w:tc>
        <w:tc>
          <w:tcPr>
            <w:tcW w:w="2111" w:type="dxa"/>
          </w:tcPr>
          <w:p w14:paraId="4668D1F9" w14:textId="77777777" w:rsidR="00E5087D" w:rsidRDefault="00E5087D" w:rsidP="00E5087D"/>
        </w:tc>
        <w:tc>
          <w:tcPr>
            <w:tcW w:w="2096" w:type="dxa"/>
          </w:tcPr>
          <w:p w14:paraId="3E4C0DEE" w14:textId="77777777" w:rsidR="00E5087D" w:rsidRDefault="00E5087D" w:rsidP="00E5087D"/>
        </w:tc>
        <w:tc>
          <w:tcPr>
            <w:tcW w:w="2015" w:type="dxa"/>
          </w:tcPr>
          <w:p w14:paraId="06BF4073" w14:textId="77777777" w:rsidR="00E5087D" w:rsidRDefault="00E5087D" w:rsidP="00E5087D"/>
        </w:tc>
        <w:tc>
          <w:tcPr>
            <w:tcW w:w="2015" w:type="dxa"/>
          </w:tcPr>
          <w:p w14:paraId="72183F36" w14:textId="77777777" w:rsidR="00E5087D" w:rsidRDefault="00E5087D" w:rsidP="00E5087D"/>
        </w:tc>
      </w:tr>
      <w:tr w:rsidR="00E5087D" w14:paraId="24184766" w14:textId="77777777" w:rsidTr="00605A64">
        <w:tc>
          <w:tcPr>
            <w:tcW w:w="3444" w:type="dxa"/>
          </w:tcPr>
          <w:p w14:paraId="0CC9BEB3" w14:textId="77777777" w:rsidR="00E5087D" w:rsidRDefault="00E5087D" w:rsidP="00E5087D"/>
        </w:tc>
        <w:tc>
          <w:tcPr>
            <w:tcW w:w="1269" w:type="dxa"/>
          </w:tcPr>
          <w:p w14:paraId="32A58AEE" w14:textId="77777777" w:rsidR="00E5087D" w:rsidRDefault="00E5087D" w:rsidP="00E5087D"/>
        </w:tc>
        <w:tc>
          <w:tcPr>
            <w:tcW w:w="2111" w:type="dxa"/>
          </w:tcPr>
          <w:p w14:paraId="13CFA541" w14:textId="77777777" w:rsidR="00E5087D" w:rsidRDefault="00E5087D" w:rsidP="00E5087D"/>
        </w:tc>
        <w:tc>
          <w:tcPr>
            <w:tcW w:w="2096" w:type="dxa"/>
          </w:tcPr>
          <w:p w14:paraId="20036B75" w14:textId="77777777" w:rsidR="00E5087D" w:rsidRDefault="00E5087D" w:rsidP="00E5087D"/>
        </w:tc>
        <w:tc>
          <w:tcPr>
            <w:tcW w:w="2015" w:type="dxa"/>
          </w:tcPr>
          <w:p w14:paraId="3E3E2DDD" w14:textId="77777777" w:rsidR="00E5087D" w:rsidRDefault="00E5087D" w:rsidP="00E5087D"/>
        </w:tc>
        <w:tc>
          <w:tcPr>
            <w:tcW w:w="2015" w:type="dxa"/>
          </w:tcPr>
          <w:p w14:paraId="72724043" w14:textId="77777777" w:rsidR="00E5087D" w:rsidRDefault="00E5087D" w:rsidP="00E5087D"/>
        </w:tc>
      </w:tr>
      <w:tr w:rsidR="00E5087D" w14:paraId="01F19132" w14:textId="77777777" w:rsidTr="00605A64">
        <w:tc>
          <w:tcPr>
            <w:tcW w:w="3444" w:type="dxa"/>
          </w:tcPr>
          <w:p w14:paraId="5277CDAC" w14:textId="77777777" w:rsidR="00E5087D" w:rsidRDefault="00E5087D" w:rsidP="00E5087D"/>
        </w:tc>
        <w:tc>
          <w:tcPr>
            <w:tcW w:w="1269" w:type="dxa"/>
          </w:tcPr>
          <w:p w14:paraId="591A3379" w14:textId="77777777" w:rsidR="00E5087D" w:rsidRDefault="00E5087D" w:rsidP="00E5087D"/>
        </w:tc>
        <w:tc>
          <w:tcPr>
            <w:tcW w:w="2111" w:type="dxa"/>
          </w:tcPr>
          <w:p w14:paraId="5D3589B0" w14:textId="77777777" w:rsidR="00E5087D" w:rsidRDefault="00E5087D" w:rsidP="00E5087D"/>
        </w:tc>
        <w:tc>
          <w:tcPr>
            <w:tcW w:w="2096" w:type="dxa"/>
          </w:tcPr>
          <w:p w14:paraId="69F011E2" w14:textId="77777777" w:rsidR="00E5087D" w:rsidRDefault="00E5087D" w:rsidP="00E5087D"/>
        </w:tc>
        <w:tc>
          <w:tcPr>
            <w:tcW w:w="2015" w:type="dxa"/>
          </w:tcPr>
          <w:p w14:paraId="39EAE8FD" w14:textId="77777777" w:rsidR="00E5087D" w:rsidRDefault="00E5087D" w:rsidP="00E5087D"/>
        </w:tc>
        <w:tc>
          <w:tcPr>
            <w:tcW w:w="2015" w:type="dxa"/>
          </w:tcPr>
          <w:p w14:paraId="03F8FC3E" w14:textId="77777777" w:rsidR="00E5087D" w:rsidRDefault="00E5087D" w:rsidP="00E5087D"/>
        </w:tc>
      </w:tr>
      <w:tr w:rsidR="00E5087D" w14:paraId="2865EE83" w14:textId="77777777" w:rsidTr="00605A64">
        <w:tc>
          <w:tcPr>
            <w:tcW w:w="3444" w:type="dxa"/>
          </w:tcPr>
          <w:p w14:paraId="2B5BE742" w14:textId="77777777" w:rsidR="00E5087D" w:rsidRDefault="00E5087D" w:rsidP="00E5087D"/>
        </w:tc>
        <w:tc>
          <w:tcPr>
            <w:tcW w:w="1269" w:type="dxa"/>
          </w:tcPr>
          <w:p w14:paraId="7FC39C60" w14:textId="77777777" w:rsidR="00E5087D" w:rsidRDefault="00E5087D" w:rsidP="00E5087D"/>
        </w:tc>
        <w:tc>
          <w:tcPr>
            <w:tcW w:w="2111" w:type="dxa"/>
          </w:tcPr>
          <w:p w14:paraId="0E531812" w14:textId="77777777" w:rsidR="00E5087D" w:rsidRDefault="00E5087D" w:rsidP="00E5087D"/>
        </w:tc>
        <w:tc>
          <w:tcPr>
            <w:tcW w:w="2096" w:type="dxa"/>
          </w:tcPr>
          <w:p w14:paraId="24CF347F" w14:textId="77777777" w:rsidR="00E5087D" w:rsidRDefault="00E5087D" w:rsidP="00E5087D"/>
        </w:tc>
        <w:tc>
          <w:tcPr>
            <w:tcW w:w="2015" w:type="dxa"/>
          </w:tcPr>
          <w:p w14:paraId="3C1DAA54" w14:textId="77777777" w:rsidR="00E5087D" w:rsidRDefault="00E5087D" w:rsidP="00E5087D"/>
        </w:tc>
        <w:tc>
          <w:tcPr>
            <w:tcW w:w="2015" w:type="dxa"/>
          </w:tcPr>
          <w:p w14:paraId="591C2936" w14:textId="77777777" w:rsidR="00E5087D" w:rsidRDefault="00E5087D" w:rsidP="00E5087D"/>
        </w:tc>
      </w:tr>
      <w:tr w:rsidR="00E5087D" w14:paraId="2DA0B452" w14:textId="77777777" w:rsidTr="00605A64">
        <w:tc>
          <w:tcPr>
            <w:tcW w:w="3444" w:type="dxa"/>
          </w:tcPr>
          <w:p w14:paraId="697BCEA9" w14:textId="77777777" w:rsidR="00E5087D" w:rsidRDefault="00E5087D" w:rsidP="00E5087D"/>
        </w:tc>
        <w:tc>
          <w:tcPr>
            <w:tcW w:w="1269" w:type="dxa"/>
          </w:tcPr>
          <w:p w14:paraId="4DB416A4" w14:textId="77777777" w:rsidR="00E5087D" w:rsidRDefault="00E5087D" w:rsidP="00E5087D"/>
        </w:tc>
        <w:tc>
          <w:tcPr>
            <w:tcW w:w="2111" w:type="dxa"/>
          </w:tcPr>
          <w:p w14:paraId="10D564FA" w14:textId="77777777" w:rsidR="00E5087D" w:rsidRDefault="00E5087D" w:rsidP="00E5087D"/>
        </w:tc>
        <w:tc>
          <w:tcPr>
            <w:tcW w:w="2096" w:type="dxa"/>
          </w:tcPr>
          <w:p w14:paraId="658F84AA" w14:textId="77777777" w:rsidR="00E5087D" w:rsidRDefault="00E5087D" w:rsidP="00E5087D"/>
        </w:tc>
        <w:tc>
          <w:tcPr>
            <w:tcW w:w="2015" w:type="dxa"/>
          </w:tcPr>
          <w:p w14:paraId="4DE1504A" w14:textId="77777777" w:rsidR="00E5087D" w:rsidRDefault="00E5087D" w:rsidP="00E5087D"/>
        </w:tc>
        <w:tc>
          <w:tcPr>
            <w:tcW w:w="2015" w:type="dxa"/>
          </w:tcPr>
          <w:p w14:paraId="57D1FB40" w14:textId="77777777" w:rsidR="00E5087D" w:rsidRDefault="00E5087D" w:rsidP="00E5087D"/>
        </w:tc>
      </w:tr>
      <w:tr w:rsidR="00E5087D" w14:paraId="152569F0" w14:textId="77777777" w:rsidTr="00605A64">
        <w:tc>
          <w:tcPr>
            <w:tcW w:w="3444" w:type="dxa"/>
          </w:tcPr>
          <w:p w14:paraId="0932811D" w14:textId="77777777" w:rsidR="00E5087D" w:rsidRDefault="00E5087D" w:rsidP="00E5087D"/>
        </w:tc>
        <w:tc>
          <w:tcPr>
            <w:tcW w:w="1269" w:type="dxa"/>
          </w:tcPr>
          <w:p w14:paraId="718FE869" w14:textId="77777777" w:rsidR="00E5087D" w:rsidRDefault="00E5087D" w:rsidP="00E5087D"/>
        </w:tc>
        <w:tc>
          <w:tcPr>
            <w:tcW w:w="2111" w:type="dxa"/>
          </w:tcPr>
          <w:p w14:paraId="38D3EACC" w14:textId="77777777" w:rsidR="00E5087D" w:rsidRDefault="00E5087D" w:rsidP="00E5087D"/>
        </w:tc>
        <w:tc>
          <w:tcPr>
            <w:tcW w:w="2096" w:type="dxa"/>
          </w:tcPr>
          <w:p w14:paraId="34E36841" w14:textId="77777777" w:rsidR="00E5087D" w:rsidRDefault="00E5087D" w:rsidP="00E5087D"/>
        </w:tc>
        <w:tc>
          <w:tcPr>
            <w:tcW w:w="2015" w:type="dxa"/>
          </w:tcPr>
          <w:p w14:paraId="13235EC8" w14:textId="77777777" w:rsidR="00E5087D" w:rsidRDefault="00E5087D" w:rsidP="00E5087D"/>
        </w:tc>
        <w:tc>
          <w:tcPr>
            <w:tcW w:w="2015" w:type="dxa"/>
          </w:tcPr>
          <w:p w14:paraId="4EF7D7FA" w14:textId="77777777" w:rsidR="00E5087D" w:rsidRDefault="00E5087D" w:rsidP="00E5087D"/>
        </w:tc>
      </w:tr>
      <w:tr w:rsidR="00E5087D" w14:paraId="49557FE9" w14:textId="77777777" w:rsidTr="00605A64">
        <w:tc>
          <w:tcPr>
            <w:tcW w:w="3444" w:type="dxa"/>
          </w:tcPr>
          <w:p w14:paraId="575DE70A" w14:textId="77777777" w:rsidR="00E5087D" w:rsidRDefault="00E5087D" w:rsidP="00E5087D"/>
        </w:tc>
        <w:tc>
          <w:tcPr>
            <w:tcW w:w="1269" w:type="dxa"/>
          </w:tcPr>
          <w:p w14:paraId="48755614" w14:textId="77777777" w:rsidR="00E5087D" w:rsidRDefault="00E5087D" w:rsidP="00E5087D"/>
        </w:tc>
        <w:tc>
          <w:tcPr>
            <w:tcW w:w="2111" w:type="dxa"/>
          </w:tcPr>
          <w:p w14:paraId="5874293C" w14:textId="77777777" w:rsidR="00E5087D" w:rsidRDefault="00E5087D" w:rsidP="00E5087D"/>
        </w:tc>
        <w:tc>
          <w:tcPr>
            <w:tcW w:w="2096" w:type="dxa"/>
          </w:tcPr>
          <w:p w14:paraId="7B5ED92E" w14:textId="77777777" w:rsidR="00E5087D" w:rsidRDefault="00E5087D" w:rsidP="00E5087D"/>
        </w:tc>
        <w:tc>
          <w:tcPr>
            <w:tcW w:w="2015" w:type="dxa"/>
          </w:tcPr>
          <w:p w14:paraId="00BEB99E" w14:textId="77777777" w:rsidR="00E5087D" w:rsidRDefault="00E5087D" w:rsidP="00E5087D"/>
        </w:tc>
        <w:tc>
          <w:tcPr>
            <w:tcW w:w="2015" w:type="dxa"/>
          </w:tcPr>
          <w:p w14:paraId="2FE39846" w14:textId="77777777" w:rsidR="00E5087D" w:rsidRDefault="00E5087D" w:rsidP="00E5087D"/>
        </w:tc>
      </w:tr>
      <w:tr w:rsidR="00E5087D" w14:paraId="4A4218FE" w14:textId="77777777" w:rsidTr="00605A64">
        <w:tc>
          <w:tcPr>
            <w:tcW w:w="3444" w:type="dxa"/>
          </w:tcPr>
          <w:p w14:paraId="7018E1C0" w14:textId="77777777" w:rsidR="00E5087D" w:rsidRDefault="00E5087D" w:rsidP="00E5087D"/>
        </w:tc>
        <w:tc>
          <w:tcPr>
            <w:tcW w:w="1269" w:type="dxa"/>
          </w:tcPr>
          <w:p w14:paraId="05996BA7" w14:textId="77777777" w:rsidR="00E5087D" w:rsidRDefault="00E5087D" w:rsidP="00E5087D"/>
        </w:tc>
        <w:tc>
          <w:tcPr>
            <w:tcW w:w="2111" w:type="dxa"/>
          </w:tcPr>
          <w:p w14:paraId="69C3A488" w14:textId="77777777" w:rsidR="00E5087D" w:rsidRDefault="00E5087D" w:rsidP="00E5087D"/>
        </w:tc>
        <w:tc>
          <w:tcPr>
            <w:tcW w:w="2096" w:type="dxa"/>
          </w:tcPr>
          <w:p w14:paraId="118BDE75" w14:textId="77777777" w:rsidR="00E5087D" w:rsidRDefault="00E5087D" w:rsidP="00E5087D"/>
        </w:tc>
        <w:tc>
          <w:tcPr>
            <w:tcW w:w="2015" w:type="dxa"/>
          </w:tcPr>
          <w:p w14:paraId="3DE1FB4E" w14:textId="77777777" w:rsidR="00E5087D" w:rsidRDefault="00E5087D" w:rsidP="00E5087D"/>
        </w:tc>
        <w:tc>
          <w:tcPr>
            <w:tcW w:w="2015" w:type="dxa"/>
          </w:tcPr>
          <w:p w14:paraId="2172C025" w14:textId="77777777" w:rsidR="00E5087D" w:rsidRDefault="00E5087D" w:rsidP="00E5087D"/>
        </w:tc>
      </w:tr>
      <w:tr w:rsidR="00E5087D" w14:paraId="5F1A16F6" w14:textId="77777777" w:rsidTr="00605A64">
        <w:tc>
          <w:tcPr>
            <w:tcW w:w="3444" w:type="dxa"/>
          </w:tcPr>
          <w:p w14:paraId="64C5A209" w14:textId="77777777" w:rsidR="00E5087D" w:rsidRDefault="00E5087D" w:rsidP="00E5087D"/>
        </w:tc>
        <w:tc>
          <w:tcPr>
            <w:tcW w:w="1269" w:type="dxa"/>
          </w:tcPr>
          <w:p w14:paraId="0CE62457" w14:textId="77777777" w:rsidR="00E5087D" w:rsidRDefault="00E5087D" w:rsidP="00E5087D"/>
        </w:tc>
        <w:tc>
          <w:tcPr>
            <w:tcW w:w="2111" w:type="dxa"/>
          </w:tcPr>
          <w:p w14:paraId="740CD4C0" w14:textId="77777777" w:rsidR="00E5087D" w:rsidRDefault="00E5087D" w:rsidP="00E5087D"/>
        </w:tc>
        <w:tc>
          <w:tcPr>
            <w:tcW w:w="2096" w:type="dxa"/>
          </w:tcPr>
          <w:p w14:paraId="2B4ABDF7" w14:textId="77777777" w:rsidR="00E5087D" w:rsidRDefault="00E5087D" w:rsidP="00E5087D"/>
        </w:tc>
        <w:tc>
          <w:tcPr>
            <w:tcW w:w="2015" w:type="dxa"/>
          </w:tcPr>
          <w:p w14:paraId="6D667C14" w14:textId="77777777" w:rsidR="00E5087D" w:rsidRDefault="00E5087D" w:rsidP="00E5087D"/>
        </w:tc>
        <w:tc>
          <w:tcPr>
            <w:tcW w:w="2015" w:type="dxa"/>
          </w:tcPr>
          <w:p w14:paraId="0FB2F2D2" w14:textId="77777777" w:rsidR="00E5087D" w:rsidRDefault="00E5087D" w:rsidP="00E5087D"/>
        </w:tc>
      </w:tr>
      <w:tr w:rsidR="00E5087D" w14:paraId="2AC64141" w14:textId="77777777" w:rsidTr="00605A64">
        <w:tc>
          <w:tcPr>
            <w:tcW w:w="3444" w:type="dxa"/>
          </w:tcPr>
          <w:p w14:paraId="06EFCFCF" w14:textId="77777777" w:rsidR="00E5087D" w:rsidRDefault="00E5087D" w:rsidP="00E5087D"/>
        </w:tc>
        <w:tc>
          <w:tcPr>
            <w:tcW w:w="1269" w:type="dxa"/>
          </w:tcPr>
          <w:p w14:paraId="3903F604" w14:textId="77777777" w:rsidR="00E5087D" w:rsidRDefault="00E5087D" w:rsidP="00E5087D"/>
        </w:tc>
        <w:tc>
          <w:tcPr>
            <w:tcW w:w="2111" w:type="dxa"/>
          </w:tcPr>
          <w:p w14:paraId="6801CBAC" w14:textId="77777777" w:rsidR="00E5087D" w:rsidRDefault="00E5087D" w:rsidP="00E5087D"/>
        </w:tc>
        <w:tc>
          <w:tcPr>
            <w:tcW w:w="2096" w:type="dxa"/>
          </w:tcPr>
          <w:p w14:paraId="27EF659F" w14:textId="77777777" w:rsidR="00E5087D" w:rsidRDefault="00E5087D" w:rsidP="00E5087D"/>
        </w:tc>
        <w:tc>
          <w:tcPr>
            <w:tcW w:w="2015" w:type="dxa"/>
          </w:tcPr>
          <w:p w14:paraId="261A39F6" w14:textId="77777777" w:rsidR="00E5087D" w:rsidRDefault="00E5087D" w:rsidP="00E5087D"/>
        </w:tc>
        <w:tc>
          <w:tcPr>
            <w:tcW w:w="2015" w:type="dxa"/>
          </w:tcPr>
          <w:p w14:paraId="572E6ADB" w14:textId="77777777" w:rsidR="00E5087D" w:rsidRDefault="00E5087D" w:rsidP="00E5087D"/>
        </w:tc>
      </w:tr>
      <w:tr w:rsidR="00E5087D" w14:paraId="406E6165" w14:textId="77777777" w:rsidTr="00605A64">
        <w:tc>
          <w:tcPr>
            <w:tcW w:w="3444" w:type="dxa"/>
          </w:tcPr>
          <w:p w14:paraId="12C23175" w14:textId="77777777" w:rsidR="00E5087D" w:rsidRDefault="00E5087D" w:rsidP="00E5087D"/>
        </w:tc>
        <w:tc>
          <w:tcPr>
            <w:tcW w:w="1269" w:type="dxa"/>
          </w:tcPr>
          <w:p w14:paraId="3EF01CFC" w14:textId="77777777" w:rsidR="00E5087D" w:rsidRDefault="00E5087D" w:rsidP="00E5087D"/>
        </w:tc>
        <w:tc>
          <w:tcPr>
            <w:tcW w:w="2111" w:type="dxa"/>
          </w:tcPr>
          <w:p w14:paraId="1C94D454" w14:textId="77777777" w:rsidR="00E5087D" w:rsidRDefault="00E5087D" w:rsidP="00E5087D"/>
        </w:tc>
        <w:tc>
          <w:tcPr>
            <w:tcW w:w="2096" w:type="dxa"/>
          </w:tcPr>
          <w:p w14:paraId="14A259C2" w14:textId="77777777" w:rsidR="00E5087D" w:rsidRDefault="00E5087D" w:rsidP="00E5087D"/>
        </w:tc>
        <w:tc>
          <w:tcPr>
            <w:tcW w:w="2015" w:type="dxa"/>
          </w:tcPr>
          <w:p w14:paraId="335A26A4" w14:textId="77777777" w:rsidR="00E5087D" w:rsidRDefault="00E5087D" w:rsidP="00E5087D"/>
        </w:tc>
        <w:tc>
          <w:tcPr>
            <w:tcW w:w="2015" w:type="dxa"/>
          </w:tcPr>
          <w:p w14:paraId="24894024" w14:textId="77777777" w:rsidR="00E5087D" w:rsidRDefault="00E5087D" w:rsidP="00E5087D"/>
        </w:tc>
      </w:tr>
      <w:tr w:rsidR="00E5087D" w14:paraId="3CD161DF" w14:textId="77777777" w:rsidTr="00605A64">
        <w:tc>
          <w:tcPr>
            <w:tcW w:w="3444" w:type="dxa"/>
          </w:tcPr>
          <w:p w14:paraId="659B41FF" w14:textId="77777777" w:rsidR="00E5087D" w:rsidRDefault="00E5087D" w:rsidP="00E5087D"/>
        </w:tc>
        <w:tc>
          <w:tcPr>
            <w:tcW w:w="1269" w:type="dxa"/>
          </w:tcPr>
          <w:p w14:paraId="103FB978" w14:textId="77777777" w:rsidR="00E5087D" w:rsidRDefault="00E5087D" w:rsidP="00E5087D"/>
        </w:tc>
        <w:tc>
          <w:tcPr>
            <w:tcW w:w="2111" w:type="dxa"/>
          </w:tcPr>
          <w:p w14:paraId="77BADE4C" w14:textId="77777777" w:rsidR="00E5087D" w:rsidRDefault="00E5087D" w:rsidP="00E5087D"/>
        </w:tc>
        <w:tc>
          <w:tcPr>
            <w:tcW w:w="2096" w:type="dxa"/>
          </w:tcPr>
          <w:p w14:paraId="56EF022B" w14:textId="77777777" w:rsidR="00E5087D" w:rsidRDefault="00E5087D" w:rsidP="00E5087D"/>
        </w:tc>
        <w:tc>
          <w:tcPr>
            <w:tcW w:w="2015" w:type="dxa"/>
          </w:tcPr>
          <w:p w14:paraId="2A330F81" w14:textId="77777777" w:rsidR="00E5087D" w:rsidRDefault="00E5087D" w:rsidP="00E5087D"/>
        </w:tc>
        <w:tc>
          <w:tcPr>
            <w:tcW w:w="2015" w:type="dxa"/>
          </w:tcPr>
          <w:p w14:paraId="03E68037" w14:textId="77777777" w:rsidR="00E5087D" w:rsidRDefault="00E5087D" w:rsidP="00E5087D"/>
        </w:tc>
      </w:tr>
      <w:tr w:rsidR="00E5087D" w14:paraId="622B8109" w14:textId="77777777" w:rsidTr="00605A64">
        <w:tc>
          <w:tcPr>
            <w:tcW w:w="3444" w:type="dxa"/>
          </w:tcPr>
          <w:p w14:paraId="47A48213" w14:textId="77777777" w:rsidR="00E5087D" w:rsidRDefault="00E5087D" w:rsidP="00E5087D"/>
        </w:tc>
        <w:tc>
          <w:tcPr>
            <w:tcW w:w="1269" w:type="dxa"/>
          </w:tcPr>
          <w:p w14:paraId="0D1EF97C" w14:textId="77777777" w:rsidR="00E5087D" w:rsidRDefault="00E5087D" w:rsidP="00E5087D"/>
        </w:tc>
        <w:tc>
          <w:tcPr>
            <w:tcW w:w="2111" w:type="dxa"/>
          </w:tcPr>
          <w:p w14:paraId="7855B0B5" w14:textId="77777777" w:rsidR="00E5087D" w:rsidRDefault="00E5087D" w:rsidP="00E5087D"/>
        </w:tc>
        <w:tc>
          <w:tcPr>
            <w:tcW w:w="2096" w:type="dxa"/>
          </w:tcPr>
          <w:p w14:paraId="0A690578" w14:textId="77777777" w:rsidR="00E5087D" w:rsidRDefault="00E5087D" w:rsidP="00E5087D"/>
        </w:tc>
        <w:tc>
          <w:tcPr>
            <w:tcW w:w="2015" w:type="dxa"/>
          </w:tcPr>
          <w:p w14:paraId="7A038DDA" w14:textId="77777777" w:rsidR="00E5087D" w:rsidRDefault="00E5087D" w:rsidP="00E5087D"/>
        </w:tc>
        <w:tc>
          <w:tcPr>
            <w:tcW w:w="2015" w:type="dxa"/>
          </w:tcPr>
          <w:p w14:paraId="7565EC69" w14:textId="77777777" w:rsidR="00E5087D" w:rsidRDefault="00E5087D" w:rsidP="00E5087D"/>
        </w:tc>
      </w:tr>
      <w:tr w:rsidR="00E5087D" w14:paraId="591B14CC" w14:textId="77777777" w:rsidTr="00605A64">
        <w:tc>
          <w:tcPr>
            <w:tcW w:w="3444" w:type="dxa"/>
          </w:tcPr>
          <w:p w14:paraId="3A023114" w14:textId="77777777" w:rsidR="00E5087D" w:rsidRDefault="00E5087D" w:rsidP="00E5087D"/>
        </w:tc>
        <w:tc>
          <w:tcPr>
            <w:tcW w:w="1269" w:type="dxa"/>
          </w:tcPr>
          <w:p w14:paraId="01219AF2" w14:textId="77777777" w:rsidR="00E5087D" w:rsidRDefault="00E5087D" w:rsidP="00E5087D"/>
        </w:tc>
        <w:tc>
          <w:tcPr>
            <w:tcW w:w="2111" w:type="dxa"/>
          </w:tcPr>
          <w:p w14:paraId="0141DEC1" w14:textId="77777777" w:rsidR="00E5087D" w:rsidRDefault="00E5087D" w:rsidP="00E5087D"/>
        </w:tc>
        <w:tc>
          <w:tcPr>
            <w:tcW w:w="2096" w:type="dxa"/>
          </w:tcPr>
          <w:p w14:paraId="570B455D" w14:textId="77777777" w:rsidR="00E5087D" w:rsidRDefault="00E5087D" w:rsidP="00E5087D"/>
        </w:tc>
        <w:tc>
          <w:tcPr>
            <w:tcW w:w="2015" w:type="dxa"/>
          </w:tcPr>
          <w:p w14:paraId="6670EF6A" w14:textId="77777777" w:rsidR="00E5087D" w:rsidRDefault="00E5087D" w:rsidP="00E5087D"/>
        </w:tc>
        <w:tc>
          <w:tcPr>
            <w:tcW w:w="2015" w:type="dxa"/>
          </w:tcPr>
          <w:p w14:paraId="159D92F2" w14:textId="77777777" w:rsidR="00E5087D" w:rsidRDefault="00E5087D" w:rsidP="00E5087D"/>
        </w:tc>
      </w:tr>
      <w:tr w:rsidR="00E5087D" w14:paraId="257119B2" w14:textId="77777777" w:rsidTr="00605A64">
        <w:tc>
          <w:tcPr>
            <w:tcW w:w="3444" w:type="dxa"/>
          </w:tcPr>
          <w:p w14:paraId="7EF9A980" w14:textId="77777777" w:rsidR="00E5087D" w:rsidRDefault="00E5087D" w:rsidP="00E5087D"/>
        </w:tc>
        <w:tc>
          <w:tcPr>
            <w:tcW w:w="1269" w:type="dxa"/>
          </w:tcPr>
          <w:p w14:paraId="4AE89A12" w14:textId="77777777" w:rsidR="00E5087D" w:rsidRDefault="00E5087D" w:rsidP="00E5087D"/>
        </w:tc>
        <w:tc>
          <w:tcPr>
            <w:tcW w:w="2111" w:type="dxa"/>
          </w:tcPr>
          <w:p w14:paraId="586B8712" w14:textId="77777777" w:rsidR="00E5087D" w:rsidRDefault="00E5087D" w:rsidP="00E5087D"/>
        </w:tc>
        <w:tc>
          <w:tcPr>
            <w:tcW w:w="2096" w:type="dxa"/>
          </w:tcPr>
          <w:p w14:paraId="302991E9" w14:textId="77777777" w:rsidR="00E5087D" w:rsidRDefault="00E5087D" w:rsidP="00E5087D"/>
        </w:tc>
        <w:tc>
          <w:tcPr>
            <w:tcW w:w="2015" w:type="dxa"/>
          </w:tcPr>
          <w:p w14:paraId="45CF5F5A" w14:textId="77777777" w:rsidR="00E5087D" w:rsidRDefault="00E5087D" w:rsidP="00E5087D"/>
        </w:tc>
        <w:tc>
          <w:tcPr>
            <w:tcW w:w="2015" w:type="dxa"/>
          </w:tcPr>
          <w:p w14:paraId="3F89D304" w14:textId="77777777" w:rsidR="00E5087D" w:rsidRDefault="00E5087D" w:rsidP="00E5087D"/>
        </w:tc>
      </w:tr>
      <w:tr w:rsidR="00E5087D" w14:paraId="29FACA6A" w14:textId="77777777" w:rsidTr="00605A64">
        <w:tc>
          <w:tcPr>
            <w:tcW w:w="3444" w:type="dxa"/>
          </w:tcPr>
          <w:p w14:paraId="7EF381F3" w14:textId="77777777" w:rsidR="00E5087D" w:rsidRDefault="00E5087D" w:rsidP="00E5087D"/>
        </w:tc>
        <w:tc>
          <w:tcPr>
            <w:tcW w:w="1269" w:type="dxa"/>
          </w:tcPr>
          <w:p w14:paraId="5ECD41A2" w14:textId="77777777" w:rsidR="00E5087D" w:rsidRDefault="00E5087D" w:rsidP="00E5087D"/>
        </w:tc>
        <w:tc>
          <w:tcPr>
            <w:tcW w:w="2111" w:type="dxa"/>
          </w:tcPr>
          <w:p w14:paraId="035BD586" w14:textId="77777777" w:rsidR="00E5087D" w:rsidRDefault="00E5087D" w:rsidP="00E5087D"/>
        </w:tc>
        <w:tc>
          <w:tcPr>
            <w:tcW w:w="2096" w:type="dxa"/>
          </w:tcPr>
          <w:p w14:paraId="751B17D8" w14:textId="77777777" w:rsidR="00E5087D" w:rsidRDefault="00E5087D" w:rsidP="00E5087D"/>
        </w:tc>
        <w:tc>
          <w:tcPr>
            <w:tcW w:w="2015" w:type="dxa"/>
          </w:tcPr>
          <w:p w14:paraId="2B6EB314" w14:textId="77777777" w:rsidR="00E5087D" w:rsidRDefault="00E5087D" w:rsidP="00E5087D"/>
        </w:tc>
        <w:tc>
          <w:tcPr>
            <w:tcW w:w="2015" w:type="dxa"/>
          </w:tcPr>
          <w:p w14:paraId="50D8D89C" w14:textId="77777777" w:rsidR="00E5087D" w:rsidRDefault="00E5087D" w:rsidP="00E5087D"/>
        </w:tc>
      </w:tr>
      <w:tr w:rsidR="00E5087D" w14:paraId="6D9FB99F" w14:textId="77777777" w:rsidTr="00605A64">
        <w:tc>
          <w:tcPr>
            <w:tcW w:w="3444" w:type="dxa"/>
          </w:tcPr>
          <w:p w14:paraId="15341402" w14:textId="77777777" w:rsidR="00E5087D" w:rsidRDefault="00E5087D" w:rsidP="00E5087D"/>
        </w:tc>
        <w:tc>
          <w:tcPr>
            <w:tcW w:w="1269" w:type="dxa"/>
          </w:tcPr>
          <w:p w14:paraId="09F05FDB" w14:textId="77777777" w:rsidR="00E5087D" w:rsidRDefault="00E5087D" w:rsidP="00E5087D"/>
        </w:tc>
        <w:tc>
          <w:tcPr>
            <w:tcW w:w="2111" w:type="dxa"/>
          </w:tcPr>
          <w:p w14:paraId="659A00D7" w14:textId="77777777" w:rsidR="00E5087D" w:rsidRDefault="00E5087D" w:rsidP="00E5087D"/>
        </w:tc>
        <w:tc>
          <w:tcPr>
            <w:tcW w:w="2096" w:type="dxa"/>
          </w:tcPr>
          <w:p w14:paraId="601F1F5B" w14:textId="77777777" w:rsidR="00E5087D" w:rsidRDefault="00E5087D" w:rsidP="00E5087D"/>
        </w:tc>
        <w:tc>
          <w:tcPr>
            <w:tcW w:w="2015" w:type="dxa"/>
          </w:tcPr>
          <w:p w14:paraId="2502CB70" w14:textId="77777777" w:rsidR="00E5087D" w:rsidRDefault="00E5087D" w:rsidP="00E5087D"/>
        </w:tc>
        <w:tc>
          <w:tcPr>
            <w:tcW w:w="2015" w:type="dxa"/>
          </w:tcPr>
          <w:p w14:paraId="7743584F" w14:textId="77777777" w:rsidR="00E5087D" w:rsidRDefault="00E5087D" w:rsidP="00E5087D"/>
        </w:tc>
      </w:tr>
      <w:tr w:rsidR="00E5087D" w14:paraId="0E5E866D" w14:textId="77777777" w:rsidTr="00605A64">
        <w:tc>
          <w:tcPr>
            <w:tcW w:w="3444" w:type="dxa"/>
          </w:tcPr>
          <w:p w14:paraId="23A0EA65" w14:textId="77777777" w:rsidR="00E5087D" w:rsidRDefault="00E5087D" w:rsidP="00E5087D"/>
        </w:tc>
        <w:tc>
          <w:tcPr>
            <w:tcW w:w="1269" w:type="dxa"/>
          </w:tcPr>
          <w:p w14:paraId="6F4CF23D" w14:textId="77777777" w:rsidR="00E5087D" w:rsidRDefault="00E5087D" w:rsidP="00E5087D"/>
        </w:tc>
        <w:tc>
          <w:tcPr>
            <w:tcW w:w="2111" w:type="dxa"/>
          </w:tcPr>
          <w:p w14:paraId="75F60E49" w14:textId="77777777" w:rsidR="00E5087D" w:rsidRDefault="00E5087D" w:rsidP="00E5087D"/>
        </w:tc>
        <w:tc>
          <w:tcPr>
            <w:tcW w:w="2096" w:type="dxa"/>
          </w:tcPr>
          <w:p w14:paraId="7B8EF7BC" w14:textId="77777777" w:rsidR="00E5087D" w:rsidRDefault="00E5087D" w:rsidP="00E5087D"/>
        </w:tc>
        <w:tc>
          <w:tcPr>
            <w:tcW w:w="2015" w:type="dxa"/>
          </w:tcPr>
          <w:p w14:paraId="36C2D2D2" w14:textId="77777777" w:rsidR="00E5087D" w:rsidRDefault="00E5087D" w:rsidP="00E5087D"/>
        </w:tc>
        <w:tc>
          <w:tcPr>
            <w:tcW w:w="2015" w:type="dxa"/>
          </w:tcPr>
          <w:p w14:paraId="6B1E8EF0" w14:textId="77777777" w:rsidR="00E5087D" w:rsidRDefault="00E5087D" w:rsidP="00E5087D"/>
        </w:tc>
      </w:tr>
      <w:tr w:rsidR="00E5087D" w14:paraId="1CCB5112" w14:textId="77777777" w:rsidTr="00605A64">
        <w:tc>
          <w:tcPr>
            <w:tcW w:w="3444" w:type="dxa"/>
          </w:tcPr>
          <w:p w14:paraId="5B57B32D" w14:textId="77777777" w:rsidR="00E5087D" w:rsidRDefault="00E5087D" w:rsidP="00E5087D"/>
        </w:tc>
        <w:tc>
          <w:tcPr>
            <w:tcW w:w="1269" w:type="dxa"/>
          </w:tcPr>
          <w:p w14:paraId="4E81AC4C" w14:textId="77777777" w:rsidR="00E5087D" w:rsidRDefault="00E5087D" w:rsidP="00E5087D"/>
        </w:tc>
        <w:tc>
          <w:tcPr>
            <w:tcW w:w="2111" w:type="dxa"/>
          </w:tcPr>
          <w:p w14:paraId="5FBBCF7A" w14:textId="77777777" w:rsidR="00E5087D" w:rsidRDefault="00E5087D" w:rsidP="00E5087D"/>
        </w:tc>
        <w:tc>
          <w:tcPr>
            <w:tcW w:w="2096" w:type="dxa"/>
          </w:tcPr>
          <w:p w14:paraId="43135C6D" w14:textId="77777777" w:rsidR="00E5087D" w:rsidRDefault="00E5087D" w:rsidP="00E5087D"/>
        </w:tc>
        <w:tc>
          <w:tcPr>
            <w:tcW w:w="2015" w:type="dxa"/>
          </w:tcPr>
          <w:p w14:paraId="58CDAB05" w14:textId="77777777" w:rsidR="00E5087D" w:rsidRDefault="00E5087D" w:rsidP="00E5087D"/>
        </w:tc>
        <w:tc>
          <w:tcPr>
            <w:tcW w:w="2015" w:type="dxa"/>
          </w:tcPr>
          <w:p w14:paraId="6526CE75" w14:textId="77777777" w:rsidR="00E5087D" w:rsidRDefault="00E5087D" w:rsidP="00E5087D"/>
        </w:tc>
      </w:tr>
      <w:tr w:rsidR="00E5087D" w14:paraId="617A4723" w14:textId="77777777" w:rsidTr="00605A64">
        <w:tc>
          <w:tcPr>
            <w:tcW w:w="3444" w:type="dxa"/>
          </w:tcPr>
          <w:p w14:paraId="3EF1EEF7" w14:textId="77777777" w:rsidR="00E5087D" w:rsidRDefault="00E5087D" w:rsidP="00E5087D"/>
        </w:tc>
        <w:tc>
          <w:tcPr>
            <w:tcW w:w="1269" w:type="dxa"/>
          </w:tcPr>
          <w:p w14:paraId="626941E2" w14:textId="77777777" w:rsidR="00E5087D" w:rsidRDefault="00E5087D" w:rsidP="00E5087D"/>
        </w:tc>
        <w:tc>
          <w:tcPr>
            <w:tcW w:w="2111" w:type="dxa"/>
          </w:tcPr>
          <w:p w14:paraId="7B11783B" w14:textId="77777777" w:rsidR="00E5087D" w:rsidRDefault="00E5087D" w:rsidP="00E5087D"/>
        </w:tc>
        <w:tc>
          <w:tcPr>
            <w:tcW w:w="2096" w:type="dxa"/>
          </w:tcPr>
          <w:p w14:paraId="683E564F" w14:textId="77777777" w:rsidR="00E5087D" w:rsidRDefault="00E5087D" w:rsidP="00E5087D"/>
        </w:tc>
        <w:tc>
          <w:tcPr>
            <w:tcW w:w="2015" w:type="dxa"/>
          </w:tcPr>
          <w:p w14:paraId="3A81FDAD" w14:textId="77777777" w:rsidR="00E5087D" w:rsidRDefault="00E5087D" w:rsidP="00E5087D"/>
        </w:tc>
        <w:tc>
          <w:tcPr>
            <w:tcW w:w="2015" w:type="dxa"/>
          </w:tcPr>
          <w:p w14:paraId="27ED9BAF" w14:textId="77777777" w:rsidR="00E5087D" w:rsidRDefault="00E5087D" w:rsidP="00E5087D"/>
        </w:tc>
      </w:tr>
      <w:tr w:rsidR="00E5087D" w14:paraId="1214D5D6" w14:textId="77777777" w:rsidTr="00605A64">
        <w:tc>
          <w:tcPr>
            <w:tcW w:w="3444" w:type="dxa"/>
          </w:tcPr>
          <w:p w14:paraId="2B07FD42" w14:textId="77777777" w:rsidR="00E5087D" w:rsidRDefault="00E5087D" w:rsidP="00E5087D"/>
        </w:tc>
        <w:tc>
          <w:tcPr>
            <w:tcW w:w="1269" w:type="dxa"/>
          </w:tcPr>
          <w:p w14:paraId="6C8B83E6" w14:textId="77777777" w:rsidR="00E5087D" w:rsidRDefault="00E5087D" w:rsidP="00E5087D"/>
        </w:tc>
        <w:tc>
          <w:tcPr>
            <w:tcW w:w="2111" w:type="dxa"/>
          </w:tcPr>
          <w:p w14:paraId="3F4FEDDD" w14:textId="77777777" w:rsidR="00E5087D" w:rsidRDefault="00E5087D" w:rsidP="00E5087D"/>
        </w:tc>
        <w:tc>
          <w:tcPr>
            <w:tcW w:w="2096" w:type="dxa"/>
          </w:tcPr>
          <w:p w14:paraId="786512EB" w14:textId="77777777" w:rsidR="00E5087D" w:rsidRDefault="00E5087D" w:rsidP="00E5087D"/>
        </w:tc>
        <w:tc>
          <w:tcPr>
            <w:tcW w:w="2015" w:type="dxa"/>
          </w:tcPr>
          <w:p w14:paraId="5893C731" w14:textId="77777777" w:rsidR="00E5087D" w:rsidRDefault="00E5087D" w:rsidP="00E5087D"/>
        </w:tc>
        <w:tc>
          <w:tcPr>
            <w:tcW w:w="2015" w:type="dxa"/>
          </w:tcPr>
          <w:p w14:paraId="384D8C87" w14:textId="77777777" w:rsidR="00E5087D" w:rsidRDefault="00E5087D" w:rsidP="00E5087D"/>
        </w:tc>
      </w:tr>
      <w:tr w:rsidR="00E5087D" w14:paraId="15E2D4B5" w14:textId="77777777" w:rsidTr="00605A64">
        <w:tc>
          <w:tcPr>
            <w:tcW w:w="3444" w:type="dxa"/>
          </w:tcPr>
          <w:p w14:paraId="445C2E76" w14:textId="77777777" w:rsidR="00E5087D" w:rsidRDefault="00E5087D" w:rsidP="00E5087D"/>
        </w:tc>
        <w:tc>
          <w:tcPr>
            <w:tcW w:w="1269" w:type="dxa"/>
          </w:tcPr>
          <w:p w14:paraId="1F6F35CB" w14:textId="77777777" w:rsidR="00E5087D" w:rsidRDefault="00E5087D" w:rsidP="00E5087D"/>
        </w:tc>
        <w:tc>
          <w:tcPr>
            <w:tcW w:w="2111" w:type="dxa"/>
          </w:tcPr>
          <w:p w14:paraId="086F66D2" w14:textId="77777777" w:rsidR="00E5087D" w:rsidRDefault="00E5087D" w:rsidP="00E5087D"/>
        </w:tc>
        <w:tc>
          <w:tcPr>
            <w:tcW w:w="2096" w:type="dxa"/>
          </w:tcPr>
          <w:p w14:paraId="34C83100" w14:textId="77777777" w:rsidR="00E5087D" w:rsidRDefault="00E5087D" w:rsidP="00E5087D"/>
        </w:tc>
        <w:tc>
          <w:tcPr>
            <w:tcW w:w="2015" w:type="dxa"/>
          </w:tcPr>
          <w:p w14:paraId="7F0C9501" w14:textId="77777777" w:rsidR="00E5087D" w:rsidRDefault="00E5087D" w:rsidP="00E5087D"/>
        </w:tc>
        <w:tc>
          <w:tcPr>
            <w:tcW w:w="2015" w:type="dxa"/>
          </w:tcPr>
          <w:p w14:paraId="20BD368F" w14:textId="77777777" w:rsidR="00E5087D" w:rsidRDefault="00E5087D" w:rsidP="00E5087D"/>
        </w:tc>
      </w:tr>
      <w:tr w:rsidR="00E5087D" w14:paraId="7DC9A444" w14:textId="77777777" w:rsidTr="00605A64">
        <w:tc>
          <w:tcPr>
            <w:tcW w:w="3444" w:type="dxa"/>
          </w:tcPr>
          <w:p w14:paraId="3A06E58B" w14:textId="77777777" w:rsidR="00E5087D" w:rsidRDefault="00E5087D" w:rsidP="00E5087D"/>
        </w:tc>
        <w:tc>
          <w:tcPr>
            <w:tcW w:w="1269" w:type="dxa"/>
          </w:tcPr>
          <w:p w14:paraId="35A0CB68" w14:textId="77777777" w:rsidR="00E5087D" w:rsidRDefault="00E5087D" w:rsidP="00E5087D"/>
        </w:tc>
        <w:tc>
          <w:tcPr>
            <w:tcW w:w="2111" w:type="dxa"/>
          </w:tcPr>
          <w:p w14:paraId="74A81A50" w14:textId="77777777" w:rsidR="00E5087D" w:rsidRDefault="00E5087D" w:rsidP="00E5087D"/>
        </w:tc>
        <w:tc>
          <w:tcPr>
            <w:tcW w:w="2096" w:type="dxa"/>
          </w:tcPr>
          <w:p w14:paraId="70065E7A" w14:textId="77777777" w:rsidR="00E5087D" w:rsidRDefault="00E5087D" w:rsidP="00E5087D"/>
        </w:tc>
        <w:tc>
          <w:tcPr>
            <w:tcW w:w="2015" w:type="dxa"/>
          </w:tcPr>
          <w:p w14:paraId="3F63726B" w14:textId="77777777" w:rsidR="00E5087D" w:rsidRDefault="00E5087D" w:rsidP="00E5087D"/>
        </w:tc>
        <w:tc>
          <w:tcPr>
            <w:tcW w:w="2015" w:type="dxa"/>
          </w:tcPr>
          <w:p w14:paraId="652955B3" w14:textId="77777777" w:rsidR="00E5087D" w:rsidRDefault="00E5087D" w:rsidP="00E5087D"/>
        </w:tc>
      </w:tr>
      <w:tr w:rsidR="00E5087D" w14:paraId="3D3BF76C" w14:textId="77777777" w:rsidTr="00605A64">
        <w:tc>
          <w:tcPr>
            <w:tcW w:w="3444" w:type="dxa"/>
          </w:tcPr>
          <w:p w14:paraId="3BAFC8A7" w14:textId="77777777" w:rsidR="00E5087D" w:rsidRDefault="00E5087D" w:rsidP="00E5087D"/>
        </w:tc>
        <w:tc>
          <w:tcPr>
            <w:tcW w:w="1269" w:type="dxa"/>
          </w:tcPr>
          <w:p w14:paraId="61B1838F" w14:textId="77777777" w:rsidR="00E5087D" w:rsidRDefault="00E5087D" w:rsidP="00E5087D"/>
        </w:tc>
        <w:tc>
          <w:tcPr>
            <w:tcW w:w="2111" w:type="dxa"/>
          </w:tcPr>
          <w:p w14:paraId="7210FD6E" w14:textId="77777777" w:rsidR="00E5087D" w:rsidRDefault="00E5087D" w:rsidP="00E5087D"/>
        </w:tc>
        <w:tc>
          <w:tcPr>
            <w:tcW w:w="2096" w:type="dxa"/>
          </w:tcPr>
          <w:p w14:paraId="10D7682A" w14:textId="77777777" w:rsidR="00E5087D" w:rsidRDefault="00E5087D" w:rsidP="00E5087D"/>
        </w:tc>
        <w:tc>
          <w:tcPr>
            <w:tcW w:w="2015" w:type="dxa"/>
          </w:tcPr>
          <w:p w14:paraId="32C3C8D5" w14:textId="77777777" w:rsidR="00E5087D" w:rsidRDefault="00E5087D" w:rsidP="00E5087D"/>
        </w:tc>
        <w:tc>
          <w:tcPr>
            <w:tcW w:w="2015" w:type="dxa"/>
          </w:tcPr>
          <w:p w14:paraId="1BFC685A" w14:textId="77777777" w:rsidR="00E5087D" w:rsidRDefault="00E5087D" w:rsidP="00E5087D"/>
        </w:tc>
      </w:tr>
      <w:tr w:rsidR="00E5087D" w14:paraId="14D45BCA" w14:textId="77777777" w:rsidTr="00605A64">
        <w:tc>
          <w:tcPr>
            <w:tcW w:w="3444" w:type="dxa"/>
          </w:tcPr>
          <w:p w14:paraId="408FC2F3" w14:textId="77777777" w:rsidR="00E5087D" w:rsidRDefault="00E5087D" w:rsidP="00E5087D"/>
        </w:tc>
        <w:tc>
          <w:tcPr>
            <w:tcW w:w="1269" w:type="dxa"/>
          </w:tcPr>
          <w:p w14:paraId="6636C083" w14:textId="77777777" w:rsidR="00E5087D" w:rsidRDefault="00E5087D" w:rsidP="00E5087D"/>
        </w:tc>
        <w:tc>
          <w:tcPr>
            <w:tcW w:w="2111" w:type="dxa"/>
          </w:tcPr>
          <w:p w14:paraId="5D84526E" w14:textId="77777777" w:rsidR="00E5087D" w:rsidRDefault="00E5087D" w:rsidP="00E5087D"/>
        </w:tc>
        <w:tc>
          <w:tcPr>
            <w:tcW w:w="2096" w:type="dxa"/>
          </w:tcPr>
          <w:p w14:paraId="385B34EE" w14:textId="77777777" w:rsidR="00E5087D" w:rsidRDefault="00E5087D" w:rsidP="00E5087D"/>
        </w:tc>
        <w:tc>
          <w:tcPr>
            <w:tcW w:w="2015" w:type="dxa"/>
          </w:tcPr>
          <w:p w14:paraId="1E0A68AD" w14:textId="77777777" w:rsidR="00E5087D" w:rsidRDefault="00E5087D" w:rsidP="00E5087D"/>
        </w:tc>
        <w:tc>
          <w:tcPr>
            <w:tcW w:w="2015" w:type="dxa"/>
          </w:tcPr>
          <w:p w14:paraId="105E8300" w14:textId="77777777" w:rsidR="00E5087D" w:rsidRDefault="00E5087D" w:rsidP="00E5087D"/>
        </w:tc>
      </w:tr>
      <w:tr w:rsidR="00E5087D" w14:paraId="147B0FBB" w14:textId="77777777" w:rsidTr="00605A64">
        <w:tc>
          <w:tcPr>
            <w:tcW w:w="3444" w:type="dxa"/>
          </w:tcPr>
          <w:p w14:paraId="31D1FE1E" w14:textId="77777777" w:rsidR="00E5087D" w:rsidRDefault="00E5087D" w:rsidP="00E5087D"/>
        </w:tc>
        <w:tc>
          <w:tcPr>
            <w:tcW w:w="1269" w:type="dxa"/>
          </w:tcPr>
          <w:p w14:paraId="600EA568" w14:textId="77777777" w:rsidR="00E5087D" w:rsidRDefault="00E5087D" w:rsidP="00E5087D"/>
        </w:tc>
        <w:tc>
          <w:tcPr>
            <w:tcW w:w="2111" w:type="dxa"/>
          </w:tcPr>
          <w:p w14:paraId="2CEC5ED3" w14:textId="77777777" w:rsidR="00E5087D" w:rsidRDefault="00E5087D" w:rsidP="00E5087D"/>
        </w:tc>
        <w:tc>
          <w:tcPr>
            <w:tcW w:w="2096" w:type="dxa"/>
          </w:tcPr>
          <w:p w14:paraId="02FE888B" w14:textId="77777777" w:rsidR="00E5087D" w:rsidRDefault="00E5087D" w:rsidP="00E5087D"/>
        </w:tc>
        <w:tc>
          <w:tcPr>
            <w:tcW w:w="2015" w:type="dxa"/>
          </w:tcPr>
          <w:p w14:paraId="79C8DF56" w14:textId="77777777" w:rsidR="00E5087D" w:rsidRDefault="00E5087D" w:rsidP="00E5087D"/>
        </w:tc>
        <w:tc>
          <w:tcPr>
            <w:tcW w:w="2015" w:type="dxa"/>
          </w:tcPr>
          <w:p w14:paraId="2A2CD1D8" w14:textId="77777777" w:rsidR="00E5087D" w:rsidRDefault="00E5087D" w:rsidP="00E5087D"/>
        </w:tc>
      </w:tr>
      <w:tr w:rsidR="00E5087D" w14:paraId="656B1408" w14:textId="77777777" w:rsidTr="00605A64">
        <w:tc>
          <w:tcPr>
            <w:tcW w:w="3444" w:type="dxa"/>
          </w:tcPr>
          <w:p w14:paraId="50173E9E" w14:textId="77777777" w:rsidR="00E5087D" w:rsidRDefault="00E5087D" w:rsidP="00E5087D"/>
        </w:tc>
        <w:tc>
          <w:tcPr>
            <w:tcW w:w="1269" w:type="dxa"/>
          </w:tcPr>
          <w:p w14:paraId="26CA0A64" w14:textId="77777777" w:rsidR="00E5087D" w:rsidRDefault="00E5087D" w:rsidP="00E5087D"/>
        </w:tc>
        <w:tc>
          <w:tcPr>
            <w:tcW w:w="2111" w:type="dxa"/>
          </w:tcPr>
          <w:p w14:paraId="2FFD73BF" w14:textId="77777777" w:rsidR="00E5087D" w:rsidRDefault="00E5087D" w:rsidP="00E5087D"/>
        </w:tc>
        <w:tc>
          <w:tcPr>
            <w:tcW w:w="2096" w:type="dxa"/>
          </w:tcPr>
          <w:p w14:paraId="294E42ED" w14:textId="77777777" w:rsidR="00E5087D" w:rsidRDefault="00E5087D" w:rsidP="00E5087D"/>
        </w:tc>
        <w:tc>
          <w:tcPr>
            <w:tcW w:w="2015" w:type="dxa"/>
          </w:tcPr>
          <w:p w14:paraId="3A6A3E16" w14:textId="77777777" w:rsidR="00E5087D" w:rsidRDefault="00E5087D" w:rsidP="00E5087D"/>
        </w:tc>
        <w:tc>
          <w:tcPr>
            <w:tcW w:w="2015" w:type="dxa"/>
          </w:tcPr>
          <w:p w14:paraId="18DCB07B" w14:textId="77777777" w:rsidR="00E5087D" w:rsidRDefault="00E5087D" w:rsidP="00E5087D"/>
        </w:tc>
      </w:tr>
      <w:tr w:rsidR="00E5087D" w14:paraId="305B34D9" w14:textId="77777777" w:rsidTr="00605A64">
        <w:tc>
          <w:tcPr>
            <w:tcW w:w="3444" w:type="dxa"/>
          </w:tcPr>
          <w:p w14:paraId="57EC5D55" w14:textId="77777777" w:rsidR="00E5087D" w:rsidRDefault="00E5087D" w:rsidP="00E5087D"/>
        </w:tc>
        <w:tc>
          <w:tcPr>
            <w:tcW w:w="1269" w:type="dxa"/>
          </w:tcPr>
          <w:p w14:paraId="21C56B55" w14:textId="77777777" w:rsidR="00E5087D" w:rsidRDefault="00E5087D" w:rsidP="00E5087D"/>
        </w:tc>
        <w:tc>
          <w:tcPr>
            <w:tcW w:w="2111" w:type="dxa"/>
          </w:tcPr>
          <w:p w14:paraId="2DB37379" w14:textId="77777777" w:rsidR="00E5087D" w:rsidRDefault="00E5087D" w:rsidP="00E5087D"/>
        </w:tc>
        <w:tc>
          <w:tcPr>
            <w:tcW w:w="2096" w:type="dxa"/>
          </w:tcPr>
          <w:p w14:paraId="5861A965" w14:textId="77777777" w:rsidR="00E5087D" w:rsidRDefault="00E5087D" w:rsidP="00E5087D"/>
        </w:tc>
        <w:tc>
          <w:tcPr>
            <w:tcW w:w="2015" w:type="dxa"/>
          </w:tcPr>
          <w:p w14:paraId="35AC69A0" w14:textId="77777777" w:rsidR="00E5087D" w:rsidRDefault="00E5087D" w:rsidP="00E5087D"/>
        </w:tc>
        <w:tc>
          <w:tcPr>
            <w:tcW w:w="2015" w:type="dxa"/>
          </w:tcPr>
          <w:p w14:paraId="325CE21D" w14:textId="77777777" w:rsidR="00E5087D" w:rsidRDefault="00E5087D" w:rsidP="00E5087D"/>
        </w:tc>
      </w:tr>
      <w:tr w:rsidR="00E5087D" w14:paraId="003A4F99" w14:textId="77777777" w:rsidTr="00605A64">
        <w:tc>
          <w:tcPr>
            <w:tcW w:w="3444" w:type="dxa"/>
          </w:tcPr>
          <w:p w14:paraId="36073928" w14:textId="77777777" w:rsidR="00E5087D" w:rsidRDefault="00E5087D" w:rsidP="00E5087D"/>
        </w:tc>
        <w:tc>
          <w:tcPr>
            <w:tcW w:w="1269" w:type="dxa"/>
          </w:tcPr>
          <w:p w14:paraId="4E288294" w14:textId="77777777" w:rsidR="00E5087D" w:rsidRDefault="00E5087D" w:rsidP="00E5087D"/>
        </w:tc>
        <w:tc>
          <w:tcPr>
            <w:tcW w:w="2111" w:type="dxa"/>
          </w:tcPr>
          <w:p w14:paraId="032659CF" w14:textId="77777777" w:rsidR="00E5087D" w:rsidRDefault="00E5087D" w:rsidP="00E5087D"/>
        </w:tc>
        <w:tc>
          <w:tcPr>
            <w:tcW w:w="2096" w:type="dxa"/>
          </w:tcPr>
          <w:p w14:paraId="71501F35" w14:textId="77777777" w:rsidR="00E5087D" w:rsidRDefault="00E5087D" w:rsidP="00E5087D"/>
        </w:tc>
        <w:tc>
          <w:tcPr>
            <w:tcW w:w="2015" w:type="dxa"/>
          </w:tcPr>
          <w:p w14:paraId="29CA1943" w14:textId="77777777" w:rsidR="00E5087D" w:rsidRDefault="00E5087D" w:rsidP="00E5087D"/>
        </w:tc>
        <w:tc>
          <w:tcPr>
            <w:tcW w:w="2015" w:type="dxa"/>
          </w:tcPr>
          <w:p w14:paraId="4937E433" w14:textId="77777777" w:rsidR="00E5087D" w:rsidRDefault="00E5087D" w:rsidP="00E5087D"/>
        </w:tc>
      </w:tr>
      <w:tr w:rsidR="00E5087D" w14:paraId="3DCDCA16" w14:textId="77777777" w:rsidTr="00605A64">
        <w:tc>
          <w:tcPr>
            <w:tcW w:w="3444" w:type="dxa"/>
          </w:tcPr>
          <w:p w14:paraId="580C569B" w14:textId="77777777" w:rsidR="00E5087D" w:rsidRDefault="00E5087D" w:rsidP="00E5087D"/>
        </w:tc>
        <w:tc>
          <w:tcPr>
            <w:tcW w:w="1269" w:type="dxa"/>
          </w:tcPr>
          <w:p w14:paraId="6C6350B9" w14:textId="77777777" w:rsidR="00E5087D" w:rsidRDefault="00E5087D" w:rsidP="00E5087D"/>
        </w:tc>
        <w:tc>
          <w:tcPr>
            <w:tcW w:w="2111" w:type="dxa"/>
          </w:tcPr>
          <w:p w14:paraId="391CBE52" w14:textId="77777777" w:rsidR="00E5087D" w:rsidRDefault="00E5087D" w:rsidP="00E5087D"/>
        </w:tc>
        <w:tc>
          <w:tcPr>
            <w:tcW w:w="2096" w:type="dxa"/>
          </w:tcPr>
          <w:p w14:paraId="1EBE2609" w14:textId="77777777" w:rsidR="00E5087D" w:rsidRDefault="00E5087D" w:rsidP="00E5087D"/>
        </w:tc>
        <w:tc>
          <w:tcPr>
            <w:tcW w:w="2015" w:type="dxa"/>
          </w:tcPr>
          <w:p w14:paraId="7FC5DD5D" w14:textId="77777777" w:rsidR="00E5087D" w:rsidRDefault="00E5087D" w:rsidP="00E5087D"/>
        </w:tc>
        <w:tc>
          <w:tcPr>
            <w:tcW w:w="2015" w:type="dxa"/>
          </w:tcPr>
          <w:p w14:paraId="64CA3E88" w14:textId="77777777" w:rsidR="00E5087D" w:rsidRDefault="00E5087D" w:rsidP="00E5087D"/>
        </w:tc>
      </w:tr>
    </w:tbl>
    <w:p w14:paraId="1ACE904D" w14:textId="77777777" w:rsidR="007A54B8" w:rsidRDefault="007A54B8"/>
    <w:sectPr w:rsidR="007A54B8" w:rsidSect="00FB00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0A8"/>
    <w:rsid w:val="000900BF"/>
    <w:rsid w:val="000B3121"/>
    <w:rsid w:val="001079A9"/>
    <w:rsid w:val="001351BD"/>
    <w:rsid w:val="0017029C"/>
    <w:rsid w:val="0017619C"/>
    <w:rsid w:val="00192A6F"/>
    <w:rsid w:val="00204E15"/>
    <w:rsid w:val="00220251"/>
    <w:rsid w:val="002427BA"/>
    <w:rsid w:val="00244935"/>
    <w:rsid w:val="00271980"/>
    <w:rsid w:val="00292525"/>
    <w:rsid w:val="002B3C8D"/>
    <w:rsid w:val="002F5004"/>
    <w:rsid w:val="00332246"/>
    <w:rsid w:val="0039226D"/>
    <w:rsid w:val="00393D72"/>
    <w:rsid w:val="00394342"/>
    <w:rsid w:val="003A6641"/>
    <w:rsid w:val="003F3F3F"/>
    <w:rsid w:val="004C51E5"/>
    <w:rsid w:val="0050603B"/>
    <w:rsid w:val="00540B45"/>
    <w:rsid w:val="005525C2"/>
    <w:rsid w:val="00560728"/>
    <w:rsid w:val="0056329E"/>
    <w:rsid w:val="00585127"/>
    <w:rsid w:val="0059434C"/>
    <w:rsid w:val="005B5BB7"/>
    <w:rsid w:val="00605A64"/>
    <w:rsid w:val="006254FC"/>
    <w:rsid w:val="00630A72"/>
    <w:rsid w:val="006C4393"/>
    <w:rsid w:val="0074414A"/>
    <w:rsid w:val="00755656"/>
    <w:rsid w:val="007A54B8"/>
    <w:rsid w:val="007B6E54"/>
    <w:rsid w:val="00805BD5"/>
    <w:rsid w:val="00807BDF"/>
    <w:rsid w:val="00811F32"/>
    <w:rsid w:val="00862CAB"/>
    <w:rsid w:val="008B7C71"/>
    <w:rsid w:val="008C7442"/>
    <w:rsid w:val="0095392B"/>
    <w:rsid w:val="009660EB"/>
    <w:rsid w:val="009A41DA"/>
    <w:rsid w:val="009B4576"/>
    <w:rsid w:val="00AD3DCF"/>
    <w:rsid w:val="00B852D9"/>
    <w:rsid w:val="00C11397"/>
    <w:rsid w:val="00C35747"/>
    <w:rsid w:val="00C360F1"/>
    <w:rsid w:val="00C431FF"/>
    <w:rsid w:val="00C44149"/>
    <w:rsid w:val="00C565B9"/>
    <w:rsid w:val="00C90571"/>
    <w:rsid w:val="00CE3604"/>
    <w:rsid w:val="00CF2821"/>
    <w:rsid w:val="00D076C4"/>
    <w:rsid w:val="00D70920"/>
    <w:rsid w:val="00DD0501"/>
    <w:rsid w:val="00DE0AB2"/>
    <w:rsid w:val="00E5087D"/>
    <w:rsid w:val="00E56310"/>
    <w:rsid w:val="00EB167E"/>
    <w:rsid w:val="00EB6A05"/>
    <w:rsid w:val="00EF031E"/>
    <w:rsid w:val="00EF3EBE"/>
    <w:rsid w:val="00F05F39"/>
    <w:rsid w:val="00F35B30"/>
    <w:rsid w:val="00F4513B"/>
    <w:rsid w:val="00F61789"/>
    <w:rsid w:val="00F86017"/>
    <w:rsid w:val="00FB00A8"/>
    <w:rsid w:val="00FE7654"/>
    <w:rsid w:val="00FF0447"/>
    <w:rsid w:val="00FF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4531C3"/>
  <w14:defaultImageDpi w14:val="32767"/>
  <w15:docId w15:val="{E436D702-945E-4562-BA59-542858CB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E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513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7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entler, John</cp:lastModifiedBy>
  <cp:revision>3</cp:revision>
  <dcterms:created xsi:type="dcterms:W3CDTF">2020-07-16T21:42:00Z</dcterms:created>
  <dcterms:modified xsi:type="dcterms:W3CDTF">2020-07-22T20:00:00Z</dcterms:modified>
</cp:coreProperties>
</file>